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A9CAE" w14:textId="2F0CA992" w:rsidR="00F22119" w:rsidRPr="00C02F64" w:rsidRDefault="000B7D9B" w:rsidP="00F22119">
      <w:pPr>
        <w:pStyle w:val="Kop1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</w:t>
      </w:r>
      <w:r w:rsidR="008209AF">
        <w:rPr>
          <w:rFonts w:ascii="Times New Roman" w:hAnsi="Times New Roman" w:cs="Times New Roman"/>
          <w:lang w:val="en-GB"/>
        </w:rPr>
        <w:t>Files</w:t>
      </w:r>
    </w:p>
    <w:p w14:paraId="2D397336" w14:textId="77777777" w:rsidR="00F22119" w:rsidRPr="00C02F64" w:rsidRDefault="00F22119" w:rsidP="00F22119">
      <w:pPr>
        <w:pStyle w:val="Kop2"/>
        <w:rPr>
          <w:rFonts w:ascii="Times New Roman" w:hAnsi="Times New Roman" w:cs="Times New Roman"/>
          <w:lang w:val="en-GB"/>
        </w:rPr>
      </w:pPr>
    </w:p>
    <w:p w14:paraId="1005BAB5" w14:textId="77777777" w:rsidR="00F22119" w:rsidRPr="00C02F64" w:rsidRDefault="00F22119" w:rsidP="00F22119">
      <w:pPr>
        <w:pStyle w:val="Kop2"/>
        <w:rPr>
          <w:rFonts w:ascii="Times New Roman" w:hAnsi="Times New Roman" w:cs="Times New Roman"/>
          <w:lang w:val="en-GB"/>
        </w:rPr>
      </w:pPr>
      <w:r w:rsidRPr="00C02F64">
        <w:rPr>
          <w:rFonts w:ascii="Times New Roman" w:hAnsi="Times New Roman" w:cs="Times New Roman"/>
          <w:lang w:val="en-GB"/>
        </w:rPr>
        <w:t>Table of contents</w:t>
      </w:r>
    </w:p>
    <w:p w14:paraId="46D86E4C" w14:textId="77777777" w:rsidR="003F6F78" w:rsidRPr="00C02F64" w:rsidRDefault="003F6F78" w:rsidP="00F22119">
      <w:pPr>
        <w:rPr>
          <w:rFonts w:ascii="Times New Roman" w:hAnsi="Times New Roman" w:cs="Times New Roman"/>
          <w:b/>
          <w:lang w:val="en-GB"/>
        </w:rPr>
      </w:pPr>
    </w:p>
    <w:p w14:paraId="5CF88A47" w14:textId="77417397" w:rsidR="00BE6485" w:rsidRDefault="00BE6485" w:rsidP="00F2211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ethods: definitions of complications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 xml:space="preserve">Page </w:t>
      </w:r>
      <w:r w:rsidR="00E847D2">
        <w:rPr>
          <w:rFonts w:ascii="Times New Roman" w:hAnsi="Times New Roman" w:cs="Times New Roman"/>
          <w:lang w:val="en-GB"/>
        </w:rPr>
        <w:t>1</w:t>
      </w:r>
    </w:p>
    <w:p w14:paraId="7F5110A2" w14:textId="7FF1F30F" w:rsidR="00E847D2" w:rsidRDefault="00E847D2" w:rsidP="00E847D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1: Trajectory of </w:t>
      </w:r>
      <w:r w:rsidRPr="00C02F64">
        <w:rPr>
          <w:rFonts w:ascii="Times New Roman" w:hAnsi="Times New Roman" w:cs="Times New Roman"/>
          <w:lang w:val="en-GB"/>
        </w:rPr>
        <w:t xml:space="preserve">ROTEM-parameters </w:t>
      </w:r>
      <w:r>
        <w:rPr>
          <w:rFonts w:ascii="Times New Roman" w:hAnsi="Times New Roman" w:cs="Times New Roman"/>
          <w:lang w:val="en-GB"/>
        </w:rPr>
        <w:t xml:space="preserve">in </w:t>
      </w:r>
      <w:proofErr w:type="spellStart"/>
      <w:r>
        <w:rPr>
          <w:rFonts w:ascii="Times New Roman" w:hAnsi="Times New Roman" w:cs="Times New Roman"/>
          <w:lang w:val="en-GB"/>
        </w:rPr>
        <w:t>aSAH</w:t>
      </w:r>
      <w:proofErr w:type="spellEnd"/>
      <w:r>
        <w:rPr>
          <w:rFonts w:ascii="Times New Roman" w:hAnsi="Times New Roman" w:cs="Times New Roman"/>
          <w:lang w:val="en-GB"/>
        </w:rPr>
        <w:t xml:space="preserve"> patients treated with and without</w:t>
      </w:r>
      <w:r>
        <w:rPr>
          <w:rFonts w:ascii="Times New Roman" w:hAnsi="Times New Roman" w:cs="Times New Roman"/>
          <w:lang w:val="en-GB"/>
        </w:rPr>
        <w:tab/>
        <w:t>Page 2</w:t>
      </w:r>
      <w:r>
        <w:rPr>
          <w:rFonts w:ascii="Times New Roman" w:hAnsi="Times New Roman" w:cs="Times New Roman"/>
          <w:lang w:val="en-GB"/>
        </w:rPr>
        <w:br/>
        <w:t>tranexamic acid</w:t>
      </w:r>
    </w:p>
    <w:p w14:paraId="63F824D7" w14:textId="136BBD62" w:rsidR="00E847D2" w:rsidRDefault="00E847D2" w:rsidP="00E847D2">
      <w:pPr>
        <w:rPr>
          <w:rFonts w:ascii="Times New Roman" w:hAnsi="Times New Roman" w:cs="Times New Roman"/>
          <w:lang w:val="en-GB"/>
        </w:rPr>
      </w:pPr>
      <w:r w:rsidRPr="00C02F64">
        <w:rPr>
          <w:rFonts w:ascii="Times New Roman" w:hAnsi="Times New Roman" w:cs="Times New Roman"/>
          <w:lang w:val="en-GB"/>
        </w:rPr>
        <w:t>Table S</w:t>
      </w:r>
      <w:r>
        <w:rPr>
          <w:rFonts w:ascii="Times New Roman" w:hAnsi="Times New Roman" w:cs="Times New Roman"/>
          <w:lang w:val="en-GB"/>
        </w:rPr>
        <w:t>2A</w:t>
      </w:r>
      <w:r w:rsidRPr="00C02F64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Trajectory of </w:t>
      </w:r>
      <w:r w:rsidRPr="00C02F64">
        <w:rPr>
          <w:rFonts w:ascii="Times New Roman" w:hAnsi="Times New Roman" w:cs="Times New Roman"/>
          <w:lang w:val="en-GB"/>
        </w:rPr>
        <w:t>ROTEM-parameters in patients with and without DCI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Page 3</w:t>
      </w:r>
    </w:p>
    <w:p w14:paraId="41AA2E09" w14:textId="53EEC269" w:rsidR="00E847D2" w:rsidRDefault="00E847D2" w:rsidP="00E847D2">
      <w:pPr>
        <w:rPr>
          <w:rFonts w:ascii="Times New Roman" w:hAnsi="Times New Roman" w:cs="Times New Roman"/>
          <w:lang w:val="en-GB"/>
        </w:rPr>
      </w:pPr>
      <w:r w:rsidRPr="00C02F64">
        <w:rPr>
          <w:rFonts w:ascii="Times New Roman" w:hAnsi="Times New Roman" w:cs="Times New Roman"/>
          <w:lang w:val="en-GB"/>
        </w:rPr>
        <w:t>Table S</w:t>
      </w:r>
      <w:r>
        <w:rPr>
          <w:rFonts w:ascii="Times New Roman" w:hAnsi="Times New Roman" w:cs="Times New Roman"/>
          <w:lang w:val="en-GB"/>
        </w:rPr>
        <w:t>2B</w:t>
      </w:r>
      <w:r w:rsidRPr="00C02F64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Trajectory of </w:t>
      </w:r>
      <w:r w:rsidRPr="00C02F64">
        <w:rPr>
          <w:rFonts w:ascii="Times New Roman" w:hAnsi="Times New Roman" w:cs="Times New Roman"/>
          <w:lang w:val="en-GB"/>
        </w:rPr>
        <w:t>ROTEM-parameters in patients with and without DCI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Page 4</w:t>
      </w:r>
      <w:r>
        <w:rPr>
          <w:rFonts w:ascii="Times New Roman" w:hAnsi="Times New Roman" w:cs="Times New Roman"/>
          <w:lang w:val="en-GB"/>
        </w:rPr>
        <w:br/>
        <w:t>after exclusion of patients treated with tranexamic acid</w:t>
      </w:r>
    </w:p>
    <w:p w14:paraId="38B4F89F" w14:textId="5807F1F9" w:rsidR="00E847D2" w:rsidRPr="00C02F64" w:rsidRDefault="00E847D2" w:rsidP="00E847D2">
      <w:pPr>
        <w:rPr>
          <w:rFonts w:ascii="Times New Roman" w:hAnsi="Times New Roman" w:cs="Times New Roman"/>
          <w:lang w:val="en-GB"/>
        </w:rPr>
      </w:pPr>
      <w:r w:rsidRPr="00C02F64">
        <w:rPr>
          <w:rFonts w:ascii="Times New Roman" w:hAnsi="Times New Roman" w:cs="Times New Roman"/>
          <w:lang w:val="en-GB"/>
        </w:rPr>
        <w:t>Table S</w:t>
      </w:r>
      <w:r>
        <w:rPr>
          <w:rFonts w:ascii="Times New Roman" w:hAnsi="Times New Roman" w:cs="Times New Roman"/>
          <w:lang w:val="en-GB"/>
        </w:rPr>
        <w:t>3A</w:t>
      </w:r>
      <w:r w:rsidRPr="00C02F64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Trajectory of </w:t>
      </w:r>
      <w:r w:rsidRPr="00C02F64">
        <w:rPr>
          <w:rFonts w:ascii="Times New Roman" w:hAnsi="Times New Roman" w:cs="Times New Roman"/>
          <w:lang w:val="en-GB"/>
        </w:rPr>
        <w:t>ROTEM-parameters in patients with and without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Page 5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br/>
        <w:t>radiological DCI</w:t>
      </w:r>
    </w:p>
    <w:p w14:paraId="11B2AE14" w14:textId="43A3C465" w:rsidR="00E847D2" w:rsidRPr="00C02F64" w:rsidRDefault="00E847D2" w:rsidP="00E847D2">
      <w:pPr>
        <w:rPr>
          <w:rFonts w:ascii="Times New Roman" w:hAnsi="Times New Roman" w:cs="Times New Roman"/>
          <w:lang w:val="en-GB"/>
        </w:rPr>
      </w:pPr>
      <w:r w:rsidRPr="00C02F64">
        <w:rPr>
          <w:rFonts w:ascii="Times New Roman" w:hAnsi="Times New Roman" w:cs="Times New Roman"/>
          <w:lang w:val="en-GB"/>
        </w:rPr>
        <w:t>Table S</w:t>
      </w:r>
      <w:r>
        <w:rPr>
          <w:rFonts w:ascii="Times New Roman" w:hAnsi="Times New Roman" w:cs="Times New Roman"/>
          <w:lang w:val="en-GB"/>
        </w:rPr>
        <w:t>3B</w:t>
      </w:r>
      <w:r w:rsidRPr="00C02F64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Trajectory of </w:t>
      </w:r>
      <w:r w:rsidRPr="00C02F64">
        <w:rPr>
          <w:rFonts w:ascii="Times New Roman" w:hAnsi="Times New Roman" w:cs="Times New Roman"/>
          <w:lang w:val="en-GB"/>
        </w:rPr>
        <w:t>ROTEM-parameters in patients with and without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Page 6</w:t>
      </w:r>
      <w:r>
        <w:rPr>
          <w:rFonts w:ascii="Times New Roman" w:hAnsi="Times New Roman" w:cs="Times New Roman"/>
          <w:lang w:val="en-GB"/>
        </w:rPr>
        <w:br/>
        <w:t>radiological DCI, after exclusion of patients treated with tranexamic acid</w:t>
      </w:r>
    </w:p>
    <w:p w14:paraId="76D9489A" w14:textId="048666B4" w:rsidR="001C79E8" w:rsidRPr="001C79E8" w:rsidRDefault="001C79E8" w:rsidP="001C79E8">
      <w:pPr>
        <w:rPr>
          <w:rFonts w:ascii="Times New Roman" w:hAnsi="Times New Roman" w:cs="Times New Roman"/>
          <w:bCs/>
          <w:lang w:val="en-US"/>
        </w:rPr>
      </w:pPr>
      <w:r w:rsidRPr="001C79E8">
        <w:rPr>
          <w:rFonts w:ascii="Times New Roman" w:hAnsi="Times New Roman" w:cs="Times New Roman"/>
          <w:bCs/>
          <w:lang w:val="en-US"/>
        </w:rPr>
        <w:t xml:space="preserve">Table S4 Frequency of common complications of </w:t>
      </w:r>
      <w:proofErr w:type="spellStart"/>
      <w:r w:rsidRPr="001C79E8">
        <w:rPr>
          <w:rFonts w:ascii="Times New Roman" w:hAnsi="Times New Roman" w:cs="Times New Roman"/>
          <w:bCs/>
          <w:lang w:val="en-US"/>
        </w:rPr>
        <w:t>aSAH</w:t>
      </w:r>
      <w:proofErr w:type="spellEnd"/>
      <w:r w:rsidRPr="001C79E8">
        <w:rPr>
          <w:rFonts w:ascii="Times New Roman" w:hAnsi="Times New Roman" w:cs="Times New Roman"/>
          <w:bCs/>
          <w:lang w:val="en-US"/>
        </w:rPr>
        <w:t xml:space="preserve"> in patients with good and </w:t>
      </w:r>
      <w:r>
        <w:rPr>
          <w:rFonts w:ascii="Times New Roman" w:hAnsi="Times New Roman" w:cs="Times New Roman"/>
          <w:bCs/>
          <w:lang w:val="en-US"/>
        </w:rPr>
        <w:tab/>
        <w:t>Page 7</w:t>
      </w:r>
      <w:r w:rsidRPr="001C79E8">
        <w:rPr>
          <w:rFonts w:ascii="Times New Roman" w:hAnsi="Times New Roman" w:cs="Times New Roman"/>
          <w:bCs/>
          <w:lang w:val="en-US"/>
        </w:rPr>
        <w:br/>
        <w:t xml:space="preserve">poor clinical </w:t>
      </w:r>
      <w:proofErr w:type="spellStart"/>
      <w:r w:rsidRPr="001C79E8">
        <w:rPr>
          <w:rFonts w:ascii="Times New Roman" w:hAnsi="Times New Roman" w:cs="Times New Roman"/>
          <w:bCs/>
          <w:lang w:val="en-US"/>
        </w:rPr>
        <w:t>outome</w:t>
      </w:r>
      <w:proofErr w:type="spellEnd"/>
    </w:p>
    <w:p w14:paraId="0ECCDF3B" w14:textId="130B2AC0" w:rsidR="00E847D2" w:rsidRDefault="00E847D2" w:rsidP="00E847D2">
      <w:pPr>
        <w:rPr>
          <w:rFonts w:ascii="Times New Roman" w:hAnsi="Times New Roman" w:cs="Times New Roman"/>
          <w:lang w:val="en-GB"/>
        </w:rPr>
      </w:pPr>
      <w:r w:rsidRPr="00C02F64">
        <w:rPr>
          <w:rFonts w:ascii="Times New Roman" w:hAnsi="Times New Roman" w:cs="Times New Roman"/>
          <w:lang w:val="en-GB"/>
        </w:rPr>
        <w:t>Table S</w:t>
      </w:r>
      <w:r w:rsidR="001C79E8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>A</w:t>
      </w:r>
      <w:r w:rsidRPr="00C02F64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Trajectory of </w:t>
      </w:r>
      <w:r w:rsidRPr="00C02F64">
        <w:rPr>
          <w:rFonts w:ascii="Times New Roman" w:hAnsi="Times New Roman" w:cs="Times New Roman"/>
          <w:lang w:val="en-GB"/>
        </w:rPr>
        <w:t xml:space="preserve">ROTEM-parameters in patients with good and poor clinical </w:t>
      </w:r>
      <w:r>
        <w:rPr>
          <w:rFonts w:ascii="Times New Roman" w:hAnsi="Times New Roman" w:cs="Times New Roman"/>
          <w:lang w:val="en-GB"/>
        </w:rPr>
        <w:tab/>
        <w:t xml:space="preserve">Page </w:t>
      </w:r>
      <w:r w:rsidR="001C79E8">
        <w:rPr>
          <w:rFonts w:ascii="Times New Roman" w:hAnsi="Times New Roman" w:cs="Times New Roman"/>
          <w:lang w:val="en-GB"/>
        </w:rPr>
        <w:t>8</w:t>
      </w:r>
      <w:r>
        <w:rPr>
          <w:rFonts w:ascii="Times New Roman" w:hAnsi="Times New Roman" w:cs="Times New Roman"/>
          <w:lang w:val="en-GB"/>
        </w:rPr>
        <w:br/>
      </w:r>
      <w:r w:rsidRPr="00C02F64">
        <w:rPr>
          <w:rFonts w:ascii="Times New Roman" w:hAnsi="Times New Roman" w:cs="Times New Roman"/>
          <w:lang w:val="en-GB"/>
        </w:rPr>
        <w:t>outcome at six months post-SAH</w:t>
      </w:r>
    </w:p>
    <w:p w14:paraId="649C831E" w14:textId="2C971E12" w:rsidR="00E847D2" w:rsidRDefault="00E847D2" w:rsidP="00E847D2">
      <w:pPr>
        <w:rPr>
          <w:rFonts w:ascii="Times New Roman" w:hAnsi="Times New Roman" w:cs="Times New Roman"/>
          <w:lang w:val="en-GB"/>
        </w:rPr>
      </w:pPr>
      <w:r w:rsidRPr="00C02F64">
        <w:rPr>
          <w:rFonts w:ascii="Times New Roman" w:hAnsi="Times New Roman" w:cs="Times New Roman"/>
          <w:lang w:val="en-GB"/>
        </w:rPr>
        <w:t>Table S</w:t>
      </w:r>
      <w:r w:rsidR="001C79E8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>B</w:t>
      </w:r>
      <w:r w:rsidRPr="00C02F64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Trajectory of </w:t>
      </w:r>
      <w:r w:rsidRPr="00C02F64">
        <w:rPr>
          <w:rFonts w:ascii="Times New Roman" w:hAnsi="Times New Roman" w:cs="Times New Roman"/>
          <w:lang w:val="en-GB"/>
        </w:rPr>
        <w:t xml:space="preserve">ROTEM-parameters in patients with good and poor clinical </w:t>
      </w:r>
      <w:r>
        <w:rPr>
          <w:rFonts w:ascii="Times New Roman" w:hAnsi="Times New Roman" w:cs="Times New Roman"/>
          <w:lang w:val="en-GB"/>
        </w:rPr>
        <w:tab/>
        <w:t xml:space="preserve">Page </w:t>
      </w:r>
      <w:r w:rsidR="001C79E8">
        <w:rPr>
          <w:rFonts w:ascii="Times New Roman" w:hAnsi="Times New Roman" w:cs="Times New Roman"/>
          <w:lang w:val="en-GB"/>
        </w:rPr>
        <w:t>9</w:t>
      </w:r>
      <w:r>
        <w:rPr>
          <w:rFonts w:ascii="Times New Roman" w:hAnsi="Times New Roman" w:cs="Times New Roman"/>
          <w:lang w:val="en-GB"/>
        </w:rPr>
        <w:br/>
      </w:r>
      <w:r w:rsidRPr="00C02F64">
        <w:rPr>
          <w:rFonts w:ascii="Times New Roman" w:hAnsi="Times New Roman" w:cs="Times New Roman"/>
          <w:lang w:val="en-GB"/>
        </w:rPr>
        <w:t>outcome at six months post-SAH</w:t>
      </w:r>
      <w:r>
        <w:rPr>
          <w:rFonts w:ascii="Times New Roman" w:hAnsi="Times New Roman" w:cs="Times New Roman"/>
          <w:lang w:val="en-GB"/>
        </w:rPr>
        <w:t>, after exclusion of patients treated with tranexamic acid</w:t>
      </w:r>
    </w:p>
    <w:p w14:paraId="60184794" w14:textId="27D5C2BA" w:rsidR="001837B3" w:rsidRPr="00C141E7" w:rsidRDefault="001837B3" w:rsidP="00C141E7">
      <w:pPr>
        <w:rPr>
          <w:rFonts w:ascii="Times New Roman" w:hAnsi="Times New Roman" w:cs="Times New Roman"/>
          <w:lang w:val="en-GB"/>
        </w:rPr>
      </w:pPr>
      <w:r w:rsidRPr="001837B3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S1</w:t>
      </w:r>
      <w:r w:rsidRPr="001837B3">
        <w:rPr>
          <w:rFonts w:ascii="Times New Roman" w:hAnsi="Times New Roman" w:cs="Times New Roman"/>
          <w:lang w:val="en-GB"/>
        </w:rPr>
        <w:t xml:space="preserve">: Medians (IQR) of ROTEM-parameters in patients with and without </w:t>
      </w:r>
      <w:r w:rsidR="008B2779">
        <w:rPr>
          <w:rFonts w:ascii="Times New Roman" w:hAnsi="Times New Roman" w:cs="Times New Roman"/>
          <w:lang w:val="en-GB"/>
        </w:rPr>
        <w:tab/>
      </w:r>
      <w:r w:rsidR="008B2779">
        <w:rPr>
          <w:rFonts w:ascii="Times New Roman" w:hAnsi="Times New Roman" w:cs="Times New Roman"/>
          <w:lang w:val="en-GB"/>
        </w:rPr>
        <w:tab/>
        <w:t xml:space="preserve">Page </w:t>
      </w:r>
      <w:r w:rsidR="001C79E8">
        <w:rPr>
          <w:rFonts w:ascii="Times New Roman" w:hAnsi="Times New Roman" w:cs="Times New Roman"/>
          <w:lang w:val="en-GB"/>
        </w:rPr>
        <w:t>10</w:t>
      </w:r>
      <w:r w:rsidRPr="001837B3">
        <w:rPr>
          <w:rFonts w:ascii="Times New Roman" w:hAnsi="Times New Roman" w:cs="Times New Roman"/>
          <w:lang w:val="en-GB"/>
        </w:rPr>
        <w:br/>
        <w:t xml:space="preserve">DCI, measured on admission, days 3-5 and days 9-11 after </w:t>
      </w:r>
      <w:proofErr w:type="spellStart"/>
      <w:r w:rsidRPr="001837B3">
        <w:rPr>
          <w:rFonts w:ascii="Times New Roman" w:hAnsi="Times New Roman" w:cs="Times New Roman"/>
          <w:lang w:val="en-GB"/>
        </w:rPr>
        <w:t>aSAH</w:t>
      </w:r>
      <w:proofErr w:type="spellEnd"/>
      <w:r w:rsidRPr="001837B3">
        <w:rPr>
          <w:rFonts w:ascii="Times New Roman" w:hAnsi="Times New Roman" w:cs="Times New Roman"/>
          <w:lang w:val="en-GB"/>
        </w:rPr>
        <w:t xml:space="preserve">.  </w:t>
      </w:r>
    </w:p>
    <w:p w14:paraId="566F8857" w14:textId="4D51C646" w:rsidR="00BB7045" w:rsidRDefault="00BB704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igure S</w:t>
      </w:r>
      <w:r w:rsidR="001837B3"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: ROC-curves on </w:t>
      </w:r>
      <w:r w:rsidR="00BF4350">
        <w:rPr>
          <w:rFonts w:ascii="Times New Roman" w:hAnsi="Times New Roman" w:cs="Times New Roman"/>
          <w:lang w:val="en-GB"/>
        </w:rPr>
        <w:t>radiological DCI</w:t>
      </w:r>
      <w:r>
        <w:rPr>
          <w:rFonts w:ascii="Times New Roman" w:hAnsi="Times New Roman" w:cs="Times New Roman"/>
          <w:lang w:val="en-GB"/>
        </w:rPr>
        <w:t xml:space="preserve"> </w:t>
      </w:r>
      <w:r w:rsidR="00BF4350">
        <w:rPr>
          <w:rFonts w:ascii="Times New Roman" w:hAnsi="Times New Roman" w:cs="Times New Roman"/>
          <w:lang w:val="en-GB"/>
        </w:rPr>
        <w:t>of ROTEM-parameters with a significant</w:t>
      </w:r>
      <w:r w:rsidR="00BF4350">
        <w:rPr>
          <w:rFonts w:ascii="Times New Roman" w:hAnsi="Times New Roman" w:cs="Times New Roman"/>
          <w:lang w:val="en-GB"/>
        </w:rPr>
        <w:tab/>
      </w:r>
      <w:r w:rsidR="008B2779">
        <w:rPr>
          <w:rFonts w:ascii="Times New Roman" w:hAnsi="Times New Roman" w:cs="Times New Roman"/>
          <w:lang w:val="en-GB"/>
        </w:rPr>
        <w:t xml:space="preserve">Page </w:t>
      </w:r>
      <w:r w:rsidR="001C79E8">
        <w:rPr>
          <w:rFonts w:ascii="Times New Roman" w:hAnsi="Times New Roman" w:cs="Times New Roman"/>
          <w:lang w:val="en-GB"/>
        </w:rPr>
        <w:t>11</w:t>
      </w:r>
      <w:r>
        <w:rPr>
          <w:rFonts w:ascii="Times New Roman" w:hAnsi="Times New Roman" w:cs="Times New Roman"/>
          <w:lang w:val="en-GB"/>
        </w:rPr>
        <w:br/>
        <w:t xml:space="preserve">association with </w:t>
      </w:r>
      <w:r w:rsidR="00BF4350">
        <w:rPr>
          <w:rFonts w:ascii="Times New Roman" w:hAnsi="Times New Roman" w:cs="Times New Roman"/>
          <w:lang w:val="en-GB"/>
        </w:rPr>
        <w:t>radiological DCI</w:t>
      </w:r>
      <w:r w:rsidR="00795C3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n univariate logistic regression analyses. </w:t>
      </w:r>
    </w:p>
    <w:p w14:paraId="22F7B857" w14:textId="5E9B3367" w:rsidR="00BE6485" w:rsidRDefault="00795C3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igure S</w:t>
      </w:r>
      <w:r w:rsidR="001837B3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>: ROC-curves on poor clinical outcome of</w:t>
      </w:r>
      <w:r w:rsidR="001837B3">
        <w:rPr>
          <w:rFonts w:ascii="Times New Roman" w:hAnsi="Times New Roman" w:cs="Times New Roman"/>
          <w:lang w:val="en-GB"/>
        </w:rPr>
        <w:t xml:space="preserve"> ROTEM-parameters with a </w:t>
      </w:r>
      <w:r w:rsidR="001837B3">
        <w:rPr>
          <w:rFonts w:ascii="Times New Roman" w:hAnsi="Times New Roman" w:cs="Times New Roman"/>
          <w:lang w:val="en-GB"/>
        </w:rPr>
        <w:tab/>
        <w:t xml:space="preserve">Page </w:t>
      </w:r>
      <w:r w:rsidR="00E847D2">
        <w:rPr>
          <w:rFonts w:ascii="Times New Roman" w:hAnsi="Times New Roman" w:cs="Times New Roman"/>
          <w:lang w:val="en-GB"/>
        </w:rPr>
        <w:t>1</w:t>
      </w:r>
      <w:r w:rsidR="001C79E8">
        <w:rPr>
          <w:rFonts w:ascii="Times New Roman" w:hAnsi="Times New Roman" w:cs="Times New Roman"/>
          <w:lang w:val="en-GB"/>
        </w:rPr>
        <w:t>2</w:t>
      </w:r>
      <w:r w:rsidR="00E847D2">
        <w:rPr>
          <w:rFonts w:ascii="Times New Roman" w:hAnsi="Times New Roman" w:cs="Times New Roman"/>
          <w:lang w:val="en-GB"/>
        </w:rPr>
        <w:t>-1</w:t>
      </w:r>
      <w:r w:rsidR="001C79E8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br/>
        <w:t xml:space="preserve">a significant association with poor clinical outcome in univariate logistic regression </w:t>
      </w:r>
      <w:r>
        <w:rPr>
          <w:rFonts w:ascii="Times New Roman" w:hAnsi="Times New Roman" w:cs="Times New Roman"/>
          <w:lang w:val="en-GB"/>
        </w:rPr>
        <w:br/>
        <w:t>analyses.</w:t>
      </w:r>
    </w:p>
    <w:p w14:paraId="345FD43D" w14:textId="77777777" w:rsidR="00D9242A" w:rsidRDefault="00D9242A">
      <w:pPr>
        <w:rPr>
          <w:rFonts w:ascii="Times New Roman" w:hAnsi="Times New Roman" w:cs="Times New Roman"/>
          <w:lang w:val="en-GB"/>
        </w:rPr>
        <w:sectPr w:rsidR="00D9242A" w:rsidSect="00D9242A">
          <w:footerReference w:type="default" r:id="rId6"/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14:paraId="30BA6F8B" w14:textId="77777777" w:rsidR="00BE6485" w:rsidRP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efinitions of complications</w:t>
      </w:r>
    </w:p>
    <w:p w14:paraId="2D41B4A2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Rebleeding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as scored when patients suddenly deteriorated in the presence of an increase of </w:t>
      </w:r>
      <w:r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on CT-imaging compared to a previous investigation. </w:t>
      </w:r>
    </w:p>
    <w:p w14:paraId="4C88BDE4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Hemorrhagic complications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ere defined as either extravasation of contrast dye or perforation during endovascular treat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excessive 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>blee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during neurosurgical treatment. </w:t>
      </w:r>
    </w:p>
    <w:p w14:paraId="06532CCB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Thrombo-embolic complications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ere defined as reduced passage or stasis of contrast in an artery or slowed venous outflow without the aspect of vascular spasm. </w:t>
      </w:r>
    </w:p>
    <w:p w14:paraId="1384E6FC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Ischemic complications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ere defined as post-procedural neurological deteriora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in combination with new ischemic lesions on post-operative imaging. </w:t>
      </w:r>
    </w:p>
    <w:p w14:paraId="0721F29C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Hydrocephalus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as defined as deterioration of consciousnes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>CT evidence of either enlarged ventricles or increased intracranial pressure measured by a lumbar pun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C6DA757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Seizures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ere scor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>
        <w:rPr>
          <w:rFonts w:ascii="Times New Roman" w:hAnsi="Times New Roman" w:cs="Times New Roman"/>
          <w:sz w:val="24"/>
          <w:szCs w:val="24"/>
          <w:lang w:val="en-US"/>
        </w:rPr>
        <w:t>evaluation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2B897E0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Meningitis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as defined as a positive cerebrospinal fluid culture. </w:t>
      </w:r>
    </w:p>
    <w:p w14:paraId="7EC8257B" w14:textId="77777777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Pneumonia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as defined as either a positive sputum culture and/or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infiltrate on 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chest x-ray. </w:t>
      </w:r>
    </w:p>
    <w:p w14:paraId="1BA9D4FB" w14:textId="4EA72F23" w:rsidR="00BE6485" w:rsidRDefault="00BE6485" w:rsidP="00BE64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485">
        <w:rPr>
          <w:rFonts w:ascii="Times New Roman" w:hAnsi="Times New Roman" w:cs="Times New Roman"/>
          <w:sz w:val="24"/>
          <w:szCs w:val="24"/>
          <w:u w:val="single"/>
          <w:lang w:val="en-US"/>
        </w:rPr>
        <w:t>Urinary tract infection</w:t>
      </w:r>
      <w:r w:rsidRPr="00C02F64">
        <w:rPr>
          <w:rFonts w:ascii="Times New Roman" w:hAnsi="Times New Roman" w:cs="Times New Roman"/>
          <w:sz w:val="24"/>
          <w:szCs w:val="24"/>
          <w:lang w:val="en-US"/>
        </w:rPr>
        <w:t xml:space="preserve"> was defined as a positive urine culture or abnormal urine sample. </w:t>
      </w:r>
    </w:p>
    <w:p w14:paraId="0E6375BB" w14:textId="06EA15EF" w:rsidR="00BE6485" w:rsidRDefault="00BE648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0202FA7" w14:textId="77777777" w:rsidR="00795C36" w:rsidRDefault="00795C36">
      <w:pPr>
        <w:rPr>
          <w:rFonts w:ascii="Times New Roman" w:hAnsi="Times New Roman" w:cs="Times New Roman"/>
          <w:lang w:val="en-GB"/>
        </w:rPr>
        <w:sectPr w:rsidR="00795C36" w:rsidSect="00D9242A">
          <w:footerReference w:type="default" r:id="rId7"/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14:paraId="799BA16E" w14:textId="77777777" w:rsidR="00E847D2" w:rsidRDefault="00E847D2" w:rsidP="00E847D2">
      <w:pPr>
        <w:rPr>
          <w:rFonts w:ascii="Times New Roman" w:hAnsi="Times New Roman" w:cs="Times New Roman"/>
          <w:b/>
          <w:lang w:val="en-US"/>
        </w:rPr>
      </w:pPr>
      <w:r w:rsidRPr="00C02F64">
        <w:rPr>
          <w:rFonts w:ascii="Times New Roman" w:hAnsi="Times New Roman" w:cs="Times New Roman"/>
          <w:b/>
          <w:lang w:val="en-US"/>
        </w:rPr>
        <w:lastRenderedPageBreak/>
        <w:t>Table S</w:t>
      </w:r>
      <w:r w:rsidRPr="00CA7873">
        <w:rPr>
          <w:rFonts w:ascii="Times New Roman" w:hAnsi="Times New Roman" w:cs="Times New Roman"/>
          <w:b/>
          <w:lang w:val="en-US"/>
        </w:rPr>
        <w:t>1</w:t>
      </w:r>
      <w:r w:rsidRPr="00C02F64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Trajectory of ROTEM-</w:t>
      </w:r>
      <w:r w:rsidRPr="00C02F64">
        <w:rPr>
          <w:rFonts w:ascii="Times New Roman" w:hAnsi="Times New Roman" w:cs="Times New Roman"/>
          <w:b/>
          <w:lang w:val="en-US"/>
        </w:rPr>
        <w:t>parameters of patients</w:t>
      </w:r>
      <w:r>
        <w:rPr>
          <w:rFonts w:ascii="Times New Roman" w:hAnsi="Times New Roman" w:cs="Times New Roman"/>
          <w:b/>
          <w:lang w:val="en-US"/>
        </w:rPr>
        <w:t xml:space="preserve"> treated with and without tranexamic acid.</w:t>
      </w:r>
    </w:p>
    <w:tbl>
      <w:tblPr>
        <w:tblStyle w:val="Tabelraster"/>
        <w:tblW w:w="13949" w:type="dxa"/>
        <w:tblLook w:val="04A0" w:firstRow="1" w:lastRow="0" w:firstColumn="1" w:lastColumn="0" w:noHBand="0" w:noVBand="1"/>
      </w:tblPr>
      <w:tblGrid>
        <w:gridCol w:w="1871"/>
        <w:gridCol w:w="1531"/>
        <w:gridCol w:w="1531"/>
        <w:gridCol w:w="964"/>
        <w:gridCol w:w="1531"/>
        <w:gridCol w:w="1531"/>
        <w:gridCol w:w="964"/>
        <w:gridCol w:w="1531"/>
        <w:gridCol w:w="1531"/>
        <w:gridCol w:w="964"/>
      </w:tblGrid>
      <w:tr w:rsidR="00E847D2" w:rsidRPr="00C23192" w14:paraId="2A323BDC" w14:textId="77777777" w:rsidTr="00BF5568">
        <w:trPr>
          <w:trHeight w:val="236"/>
        </w:trPr>
        <w:tc>
          <w:tcPr>
            <w:tcW w:w="1871" w:type="dxa"/>
          </w:tcPr>
          <w:p w14:paraId="628CFD0F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</w:tcPr>
          <w:p w14:paraId="55D50B47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  <w:r w:rsidRPr="002475C6">
              <w:rPr>
                <w:rFonts w:ascii="Times New Roman" w:hAnsi="Times New Roman" w:cs="Times New Roman"/>
                <w:sz w:val="18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691E9309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54FB9DDB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53E3AF60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125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60CBE764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978C84A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79A87401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2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6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4E77423F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0355CB4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7D2" w:rsidRPr="00C23192" w14:paraId="64F5F43B" w14:textId="77777777" w:rsidTr="00BF5568">
        <w:trPr>
          <w:trHeight w:val="223"/>
        </w:trPr>
        <w:tc>
          <w:tcPr>
            <w:tcW w:w="1871" w:type="dxa"/>
          </w:tcPr>
          <w:p w14:paraId="642F31EC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531" w:type="dxa"/>
            <w:shd w:val="clear" w:color="auto" w:fill="auto"/>
          </w:tcPr>
          <w:p w14:paraId="019B241F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TXA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25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37C576A1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No TXA </w:t>
            </w:r>
            <w:r>
              <w:rPr>
                <w:rFonts w:ascii="Times New Roman" w:hAnsi="Times New Roman" w:cs="Times New Roman"/>
                <w:sz w:val="16"/>
              </w:rPr>
              <w:t>(n=132</w:t>
            </w:r>
            <w:r w:rsidRPr="00247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14:paraId="2D64CF43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2475C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0F701B4E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TXA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25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5AD42A45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No TXA </w:t>
            </w:r>
            <w:r>
              <w:rPr>
                <w:rFonts w:ascii="Times New Roman" w:hAnsi="Times New Roman" w:cs="Times New Roman"/>
                <w:sz w:val="16"/>
              </w:rPr>
              <w:t>(n=100</w:t>
            </w:r>
            <w:r w:rsidRPr="00247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14:paraId="186675FB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2475C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2DC8DAA7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TXA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21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0D79028D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No TXA </w:t>
            </w:r>
            <w:r>
              <w:rPr>
                <w:rFonts w:ascii="Times New Roman" w:hAnsi="Times New Roman" w:cs="Times New Roman"/>
                <w:sz w:val="16"/>
              </w:rPr>
              <w:t>(n=42</w:t>
            </w:r>
            <w:r w:rsidRPr="00247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14:paraId="76639271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3192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23192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E847D2" w:rsidRPr="00C23192" w14:paraId="5EFCFD51" w14:textId="77777777" w:rsidTr="00BF5568">
        <w:trPr>
          <w:trHeight w:val="223"/>
        </w:trPr>
        <w:tc>
          <w:tcPr>
            <w:tcW w:w="1871" w:type="dxa"/>
          </w:tcPr>
          <w:p w14:paraId="4AA76CF3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EX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0B873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58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4FE449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0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8F5960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89EF72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59-7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B3E53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59-70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6E6D0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D59F9A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58-6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CBD14A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62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928D840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5985CC7E" w14:textId="77777777" w:rsidTr="00BF5568">
        <w:trPr>
          <w:trHeight w:val="223"/>
        </w:trPr>
        <w:tc>
          <w:tcPr>
            <w:tcW w:w="1871" w:type="dxa"/>
          </w:tcPr>
          <w:p w14:paraId="2A8F061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EA3969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1-6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A957C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4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29A011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929341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79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C1051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3EC306D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0A7182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40-52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B14CA4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5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AD5DCD5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7EE92204" w14:textId="77777777" w:rsidTr="00BF5568">
        <w:trPr>
          <w:trHeight w:val="223"/>
        </w:trPr>
        <w:tc>
          <w:tcPr>
            <w:tcW w:w="1871" w:type="dxa"/>
          </w:tcPr>
          <w:p w14:paraId="7D02D3F0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EX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899A0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9E77B9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07C9FAD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06918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61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0AC908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60-6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CF06A8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3F3132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80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4F4705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3646E52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79AFF753" w14:textId="77777777" w:rsidTr="00BF5568">
        <w:trPr>
          <w:trHeight w:val="70"/>
        </w:trPr>
        <w:tc>
          <w:tcPr>
            <w:tcW w:w="1871" w:type="dxa"/>
          </w:tcPr>
          <w:p w14:paraId="50CAF8AD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5B2DD3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58-6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DC5A3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5-6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7D0F3F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BED0FC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40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64190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42-63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2023D0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0AC47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63-70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20FF1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3-7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FE83116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5BBA2BA8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6EB01F4A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D48B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6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AEDB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65-7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F6F75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3C8C0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68-7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9414C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68-7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AC864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67E9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2-7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44884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1-7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ED6F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E847D2" w:rsidRPr="00C23192" w14:paraId="70CCA67A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1029A92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BA7F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89F27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E79E0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676F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4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FC86A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851B1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2BC36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B0CF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DB6D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</w:tr>
      <w:tr w:rsidR="00E847D2" w:rsidRPr="00C23192" w14:paraId="35CCC407" w14:textId="77777777" w:rsidTr="00BF5568">
        <w:trPr>
          <w:trHeight w:val="223"/>
        </w:trPr>
        <w:tc>
          <w:tcPr>
            <w:tcW w:w="1871" w:type="dxa"/>
            <w:tcBorders>
              <w:right w:val="nil"/>
            </w:tcBorders>
          </w:tcPr>
          <w:p w14:paraId="761B9BFD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C3AE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CDC2D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79AE3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DEFE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A1B8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E1DD9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BDC94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A164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963719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C23192" w14:paraId="00CF086E" w14:textId="77777777" w:rsidTr="00BF5568">
        <w:trPr>
          <w:trHeight w:val="223"/>
        </w:trPr>
        <w:tc>
          <w:tcPr>
            <w:tcW w:w="1871" w:type="dxa"/>
          </w:tcPr>
          <w:p w14:paraId="0B890375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565AD9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 (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E80B46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 (141-17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057179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DED7CA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(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09605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 (151-17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FC28C8D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96E2FA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 (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88E696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 (154-178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A6DC944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463F66E1" w14:textId="77777777" w:rsidTr="00BF5568">
        <w:trPr>
          <w:trHeight w:val="223"/>
        </w:trPr>
        <w:tc>
          <w:tcPr>
            <w:tcW w:w="1871" w:type="dxa"/>
          </w:tcPr>
          <w:p w14:paraId="21830575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751466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5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9C698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5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8A3C4F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93886BA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43-7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957A38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46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97E785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3DC15D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41-5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D3FEB8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39-6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83C240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5FBDCB31" w14:textId="77777777" w:rsidTr="00BF5568">
        <w:trPr>
          <w:trHeight w:val="223"/>
        </w:trPr>
        <w:tc>
          <w:tcPr>
            <w:tcW w:w="1871" w:type="dxa"/>
            <w:shd w:val="clear" w:color="auto" w:fill="auto"/>
          </w:tcPr>
          <w:p w14:paraId="095A9803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IN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866F7F" w14:textId="77777777" w:rsidR="00E847D2" w:rsidRPr="00622CCF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2C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8 (77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705520" w14:textId="77777777" w:rsidR="00E847D2" w:rsidRPr="00622CCF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2C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7 (75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7E5502" w14:textId="77777777" w:rsidR="00E847D2" w:rsidRPr="00622CCF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22C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902A42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77-82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B1FB9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00ECDD8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FB8B18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79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13F755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5 (78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404304C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7E7D98ED" w14:textId="77777777" w:rsidTr="00BF5568">
        <w:trPr>
          <w:trHeight w:val="236"/>
        </w:trPr>
        <w:tc>
          <w:tcPr>
            <w:tcW w:w="1871" w:type="dxa"/>
          </w:tcPr>
          <w:p w14:paraId="0F29131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5CED9C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55-6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B84D758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3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462C14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915BE54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55-6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23365CC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56-6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8D50F50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B93F7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62-69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C5669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5 (60-68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8FC9F72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69AAE666" w14:textId="77777777" w:rsidTr="00BF5568">
        <w:trPr>
          <w:trHeight w:val="236"/>
        </w:trPr>
        <w:tc>
          <w:tcPr>
            <w:tcW w:w="1871" w:type="dxa"/>
          </w:tcPr>
          <w:p w14:paraId="3360A500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MC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DA6AFD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64-6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B59A56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1-6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7EEA20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8CB60C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65-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4D8C64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63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30F8BB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6704FA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68-7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ABFDC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67-75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A34764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</w:tr>
      <w:tr w:rsidR="00E847D2" w:rsidRPr="00C23192" w14:paraId="620EAE3D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5C55B803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1269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1CD49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D5B56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5C8C8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3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498F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E1753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196D4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42E63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470F9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338ADAF7" w14:textId="77777777" w:rsidTr="00BF5568">
        <w:trPr>
          <w:trHeight w:val="236"/>
        </w:trPr>
        <w:tc>
          <w:tcPr>
            <w:tcW w:w="1871" w:type="dxa"/>
            <w:tcBorders>
              <w:right w:val="nil"/>
            </w:tcBorders>
          </w:tcPr>
          <w:p w14:paraId="683F3353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0D6D6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EA7DC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A6DC6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23060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6BF00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A1AA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E10C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56E89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AE8757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8D4D8A" w14:paraId="215AC6C5" w14:textId="77777777" w:rsidTr="00BF5568">
        <w:trPr>
          <w:trHeight w:val="236"/>
        </w:trPr>
        <w:tc>
          <w:tcPr>
            <w:tcW w:w="1871" w:type="dxa"/>
          </w:tcPr>
          <w:p w14:paraId="70FEFEB5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FIB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7E62D0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70-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A17F2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66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698FBB4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FCEE3A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75-81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34BE5A2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75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1B56B65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E5B89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5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E83E58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76-8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2AC919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8D4D8A" w14:paraId="0731C2A4" w14:textId="77777777" w:rsidTr="00BF5568">
        <w:trPr>
          <w:trHeight w:val="236"/>
        </w:trPr>
        <w:tc>
          <w:tcPr>
            <w:tcW w:w="1871" w:type="dxa"/>
          </w:tcPr>
          <w:p w14:paraId="328836C7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FIB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AA4783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 (13-1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86308C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 (11-1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8016166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E3C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  <w:r w:rsidRPr="007E3C7B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802472C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7-27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A71108A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6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E9468C2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E83A029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9-28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A41BE2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0-2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4CEA8E3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</w:tr>
      <w:tr w:rsidR="00E847D2" w:rsidRPr="00C23192" w14:paraId="1FC68B10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1B04CD92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FIB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F122A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7 (13-2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88A9B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 (13-1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A42BD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E3C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</w:t>
            </w:r>
            <w:r w:rsidRPr="007E3C7B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F0BB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8-3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29C57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9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4A7DE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8EFE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-2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92FB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1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93AEE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46C7A7CF" w14:textId="77777777" w:rsidTr="00BF5568">
        <w:trPr>
          <w:trHeight w:val="236"/>
        </w:trPr>
        <w:tc>
          <w:tcPr>
            <w:tcW w:w="1871" w:type="dxa"/>
            <w:tcBorders>
              <w:right w:val="nil"/>
            </w:tcBorders>
          </w:tcPr>
          <w:p w14:paraId="1ED1AD0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85CBB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A54B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FCD5D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63210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B8261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592A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84BEA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526C5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14:paraId="2C8D60CF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C23192" w14:paraId="06997B3F" w14:textId="77777777" w:rsidTr="00BF5568">
        <w:trPr>
          <w:trHeight w:val="236"/>
        </w:trPr>
        <w:tc>
          <w:tcPr>
            <w:tcW w:w="1871" w:type="dxa"/>
          </w:tcPr>
          <w:p w14:paraId="747D9C65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P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E5B39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428A804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6C25F59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D08E28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0EA708C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CEC6070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3C574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EDB157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-11.2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B908F5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3713F969" w14:textId="77777777" w:rsidTr="00BF5568">
        <w:trPr>
          <w:trHeight w:val="236"/>
        </w:trPr>
        <w:tc>
          <w:tcPr>
            <w:tcW w:w="1871" w:type="dxa"/>
          </w:tcPr>
          <w:p w14:paraId="4919C400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23192"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7C8122F7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2-2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275E50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E59CAD9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5C7D1FB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CF65BF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1-2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87F28E1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500712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0-2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2C1461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1-2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416BB15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C23192" w14:paraId="5D13ECDC" w14:textId="77777777" w:rsidTr="00BF5568">
        <w:trPr>
          <w:trHeight w:val="236"/>
        </w:trPr>
        <w:tc>
          <w:tcPr>
            <w:tcW w:w="1871" w:type="dxa"/>
          </w:tcPr>
          <w:p w14:paraId="1453F063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23192">
              <w:rPr>
                <w:rFonts w:ascii="Times New Roman" w:hAnsi="Times New Roman" w:cs="Times New Roman"/>
                <w:b/>
              </w:rPr>
              <w:t>Fibrinogen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7339C520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5 (2.9-4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4C618D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1 (2.7-3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F471AB1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D7C22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-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413C4C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EB3046D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BDBB1D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DC0287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4.5-6.9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FDE4544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  <w:tr w:rsidR="00E847D2" w:rsidRPr="00B87C0F" w14:paraId="3926CAC8" w14:textId="77777777" w:rsidTr="00BF5568">
        <w:trPr>
          <w:trHeight w:val="236"/>
        </w:trPr>
        <w:tc>
          <w:tcPr>
            <w:tcW w:w="1871" w:type="dxa"/>
          </w:tcPr>
          <w:p w14:paraId="6072A5B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D-</w:t>
            </w:r>
            <w:proofErr w:type="spellStart"/>
            <w:r w:rsidRPr="00C23192">
              <w:rPr>
                <w:rFonts w:ascii="Times New Roman" w:hAnsi="Times New Roman" w:cs="Times New Roman"/>
                <w:b/>
              </w:rPr>
              <w:t>dimer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294D1A21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4 (0.6-2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F02EFF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 (1.1-5.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247994B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E3C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  <w:r w:rsidRPr="007E3C7B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D0B5FA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 (0.5-1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E20898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E3C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 (0.7-1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E7081B8" w14:textId="77777777" w:rsidR="00E847D2" w:rsidRPr="007E3C7B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E3C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2D22CC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 (0.8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9CB35E" w14:textId="77777777" w:rsidR="00E847D2" w:rsidRPr="00DF4C5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 (0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F4C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199ED05" w14:textId="77777777" w:rsidR="00E847D2" w:rsidRPr="00DF4C5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</w:tr>
    </w:tbl>
    <w:p w14:paraId="203E3F23" w14:textId="77777777" w:rsidR="00E847D2" w:rsidRDefault="00E847D2" w:rsidP="00E847D2">
      <w:pPr>
        <w:spacing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261706">
        <w:rPr>
          <w:rFonts w:ascii="Times New Roman" w:hAnsi="Times New Roman" w:cs="Times New Roman"/>
          <w:sz w:val="18"/>
          <w:szCs w:val="24"/>
          <w:lang w:val="en-US"/>
        </w:rPr>
        <w:t>All variables are displayed as median (IQR) regardless of the distribution of the data. Variables with normal distribution are, however, statis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tically tested using the T-test (indicated by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†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261706">
        <w:rPr>
          <w:rFonts w:ascii="Times New Roman" w:hAnsi="Times New Roman" w:cs="Times New Roman"/>
          <w:sz w:val="18"/>
          <w:szCs w:val="24"/>
          <w:lang w:val="en-US"/>
        </w:rPr>
        <w:br/>
      </w:r>
      <w:r w:rsidRPr="00F407B3">
        <w:rPr>
          <w:rFonts w:ascii="Times New Roman" w:hAnsi="Times New Roman" w:cs="Times New Roman"/>
          <w:sz w:val="18"/>
          <w:szCs w:val="24"/>
          <w:lang w:val="en-US"/>
        </w:rPr>
        <w:t>Data unavailable of 1 to 5 patients for MCF measurements, 1 to 6 patients for FIBTEM &amp; α-angle measurements, 3 to 6 patients for LI60 measurements and 1 to 7 patients for PT, APTT, fibrinogen or D-dimer.</w:t>
      </w:r>
    </w:p>
    <w:p w14:paraId="0F08EB73" w14:textId="77777777" w:rsidR="00E847D2" w:rsidRPr="00B40597" w:rsidRDefault="00E847D2" w:rsidP="00E847D2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B40597">
        <w:rPr>
          <w:rFonts w:ascii="Times New Roman" w:hAnsi="Times New Roman" w:cs="Times New Roman"/>
          <w:sz w:val="20"/>
          <w:u w:val="single"/>
          <w:lang w:val="en-US"/>
        </w:rPr>
        <w:t xml:space="preserve">Reference values </w:t>
      </w:r>
    </w:p>
    <w:tbl>
      <w:tblPr>
        <w:tblStyle w:val="Tabelraster"/>
        <w:tblW w:w="7027" w:type="dxa"/>
        <w:tblInd w:w="-5" w:type="dxa"/>
        <w:tblLook w:val="04A0" w:firstRow="1" w:lastRow="0" w:firstColumn="1" w:lastColumn="0" w:noHBand="0" w:noVBand="1"/>
      </w:tblPr>
      <w:tblGrid>
        <w:gridCol w:w="1097"/>
        <w:gridCol w:w="1082"/>
        <w:gridCol w:w="1134"/>
        <w:gridCol w:w="1020"/>
        <w:gridCol w:w="1276"/>
        <w:gridCol w:w="1418"/>
      </w:tblGrid>
      <w:tr w:rsidR="00E847D2" w:rsidRPr="00B40597" w14:paraId="56264775" w14:textId="77777777" w:rsidTr="00BF5568">
        <w:trPr>
          <w:trHeight w:val="20"/>
        </w:trPr>
        <w:tc>
          <w:tcPr>
            <w:tcW w:w="1097" w:type="dxa"/>
          </w:tcPr>
          <w:p w14:paraId="643D441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</w:p>
        </w:tc>
        <w:tc>
          <w:tcPr>
            <w:tcW w:w="1082" w:type="dxa"/>
          </w:tcPr>
          <w:p w14:paraId="1D68F6E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T (s)</w:t>
            </w:r>
          </w:p>
        </w:tc>
        <w:tc>
          <w:tcPr>
            <w:tcW w:w="1134" w:type="dxa"/>
          </w:tcPr>
          <w:p w14:paraId="5ED3B9C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FT (s)</w:t>
            </w:r>
          </w:p>
        </w:tc>
        <w:tc>
          <w:tcPr>
            <w:tcW w:w="1020" w:type="dxa"/>
          </w:tcPr>
          <w:p w14:paraId="7B8AEF4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α (</w:t>
            </w:r>
            <w:proofErr w:type="spellStart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hoek</w:t>
            </w:r>
            <w:proofErr w:type="spellEnd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1C0AEE9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A10 (mm)</w:t>
            </w:r>
          </w:p>
        </w:tc>
        <w:tc>
          <w:tcPr>
            <w:tcW w:w="1418" w:type="dxa"/>
          </w:tcPr>
          <w:p w14:paraId="6A6F97F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MCF (mm)</w:t>
            </w:r>
          </w:p>
        </w:tc>
      </w:tr>
      <w:tr w:rsidR="00E847D2" w:rsidRPr="00B40597" w14:paraId="5FC283BD" w14:textId="77777777" w:rsidTr="00BF5568">
        <w:trPr>
          <w:trHeight w:val="20"/>
        </w:trPr>
        <w:tc>
          <w:tcPr>
            <w:tcW w:w="1097" w:type="dxa"/>
          </w:tcPr>
          <w:p w14:paraId="1590341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NTEM</w:t>
            </w:r>
          </w:p>
        </w:tc>
        <w:tc>
          <w:tcPr>
            <w:tcW w:w="1082" w:type="dxa"/>
          </w:tcPr>
          <w:p w14:paraId="582B0F0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100-240</w:t>
            </w:r>
          </w:p>
        </w:tc>
        <w:tc>
          <w:tcPr>
            <w:tcW w:w="1134" w:type="dxa"/>
          </w:tcPr>
          <w:p w14:paraId="06EB592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0-110</w:t>
            </w:r>
          </w:p>
        </w:tc>
        <w:tc>
          <w:tcPr>
            <w:tcW w:w="1020" w:type="dxa"/>
          </w:tcPr>
          <w:p w14:paraId="0DC7109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0-83</w:t>
            </w:r>
          </w:p>
        </w:tc>
        <w:tc>
          <w:tcPr>
            <w:tcW w:w="1276" w:type="dxa"/>
          </w:tcPr>
          <w:p w14:paraId="28D372C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52E6150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4518F559" w14:textId="77777777" w:rsidTr="00BF5568">
        <w:trPr>
          <w:trHeight w:val="20"/>
        </w:trPr>
        <w:tc>
          <w:tcPr>
            <w:tcW w:w="1097" w:type="dxa"/>
          </w:tcPr>
          <w:p w14:paraId="4444D8B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EXTEM</w:t>
            </w:r>
          </w:p>
        </w:tc>
        <w:tc>
          <w:tcPr>
            <w:tcW w:w="1082" w:type="dxa"/>
          </w:tcPr>
          <w:p w14:paraId="203A529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8-79</w:t>
            </w:r>
          </w:p>
        </w:tc>
        <w:tc>
          <w:tcPr>
            <w:tcW w:w="1134" w:type="dxa"/>
          </w:tcPr>
          <w:p w14:paraId="787E9B6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4-159</w:t>
            </w:r>
          </w:p>
        </w:tc>
        <w:tc>
          <w:tcPr>
            <w:tcW w:w="1020" w:type="dxa"/>
          </w:tcPr>
          <w:p w14:paraId="2C1DB67C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63-83</w:t>
            </w:r>
          </w:p>
        </w:tc>
        <w:tc>
          <w:tcPr>
            <w:tcW w:w="1276" w:type="dxa"/>
          </w:tcPr>
          <w:p w14:paraId="0AEE7FB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7AA5C8E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3F391400" w14:textId="77777777" w:rsidTr="00BF5568">
        <w:trPr>
          <w:trHeight w:val="20"/>
        </w:trPr>
        <w:tc>
          <w:tcPr>
            <w:tcW w:w="1097" w:type="dxa"/>
          </w:tcPr>
          <w:p w14:paraId="6989306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BTEM</w:t>
            </w:r>
          </w:p>
        </w:tc>
        <w:tc>
          <w:tcPr>
            <w:tcW w:w="1082" w:type="dxa"/>
          </w:tcPr>
          <w:p w14:paraId="4F1377F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38ED818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020" w:type="dxa"/>
          </w:tcPr>
          <w:p w14:paraId="0A8E6F6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1555BDE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-23</w:t>
            </w:r>
          </w:p>
        </w:tc>
        <w:tc>
          <w:tcPr>
            <w:tcW w:w="1418" w:type="dxa"/>
          </w:tcPr>
          <w:p w14:paraId="15642DA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</w:tr>
    </w:tbl>
    <w:p w14:paraId="0BC108CA" w14:textId="77777777" w:rsidR="00E847D2" w:rsidRPr="00CA7873" w:rsidRDefault="00E847D2" w:rsidP="00E847D2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77AD71F" w14:textId="77777777" w:rsidR="00E847D2" w:rsidRPr="00C02F64" w:rsidRDefault="00E847D2" w:rsidP="00E847D2">
      <w:pPr>
        <w:rPr>
          <w:rFonts w:ascii="Times New Roman" w:hAnsi="Times New Roman" w:cs="Times New Roman"/>
          <w:b/>
          <w:lang w:val="en-GB"/>
        </w:rPr>
      </w:pPr>
      <w:r w:rsidRPr="00C02F64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A</w:t>
      </w:r>
      <w:r w:rsidRPr="00C02F64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Trajectory of </w:t>
      </w:r>
      <w:r w:rsidRPr="00C02F64">
        <w:rPr>
          <w:rFonts w:ascii="Times New Roman" w:hAnsi="Times New Roman" w:cs="Times New Roman"/>
          <w:b/>
          <w:lang w:val="en-GB"/>
        </w:rPr>
        <w:t>ROTEM-parameters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C02F64">
        <w:rPr>
          <w:rFonts w:ascii="Times New Roman" w:hAnsi="Times New Roman" w:cs="Times New Roman"/>
          <w:b/>
          <w:lang w:val="en-GB"/>
        </w:rPr>
        <w:t>in patients with and without DCI</w:t>
      </w:r>
      <w:r w:rsidRPr="008D5126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elraster"/>
        <w:tblW w:w="13370" w:type="dxa"/>
        <w:tblLook w:val="04A0" w:firstRow="1" w:lastRow="0" w:firstColumn="1" w:lastColumn="0" w:noHBand="0" w:noVBand="1"/>
      </w:tblPr>
      <w:tblGrid>
        <w:gridCol w:w="1984"/>
        <w:gridCol w:w="1466"/>
        <w:gridCol w:w="1468"/>
        <w:gridCol w:w="849"/>
        <w:gridCol w:w="1465"/>
        <w:gridCol w:w="1465"/>
        <w:gridCol w:w="849"/>
        <w:gridCol w:w="1469"/>
        <w:gridCol w:w="1469"/>
        <w:gridCol w:w="886"/>
      </w:tblGrid>
      <w:tr w:rsidR="00E847D2" w:rsidRPr="00C02F64" w14:paraId="3D8F502E" w14:textId="77777777" w:rsidTr="00BF5568">
        <w:trPr>
          <w:trHeight w:val="236"/>
        </w:trPr>
        <w:tc>
          <w:tcPr>
            <w:tcW w:w="1984" w:type="dxa"/>
          </w:tcPr>
          <w:p w14:paraId="0E9B7A69" w14:textId="77777777" w:rsidR="00E847D2" w:rsidRPr="00EF3371" w:rsidRDefault="00E847D2" w:rsidP="00BF556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66" w:type="dxa"/>
            <w:tcBorders>
              <w:right w:val="single" w:sz="4" w:space="0" w:color="auto"/>
            </w:tcBorders>
          </w:tcPr>
          <w:p w14:paraId="7DB3BFD2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  <w:r w:rsidRPr="00C02F64">
              <w:rPr>
                <w:rFonts w:ascii="Times New Roman" w:hAnsi="Times New Roman" w:cs="Times New Roman"/>
                <w:sz w:val="18"/>
                <w:lang w:val="en-US"/>
              </w:rPr>
              <w:t>n=157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</w:tcPr>
          <w:p w14:paraId="73D2C589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77F1087C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</w:tcPr>
          <w:p w14:paraId="74DF76A7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  <w:r w:rsidRPr="00C02F64">
              <w:rPr>
                <w:rFonts w:ascii="Times New Roman" w:hAnsi="Times New Roman" w:cs="Times New Roman"/>
                <w:sz w:val="18"/>
                <w:lang w:val="en-US"/>
              </w:rPr>
              <w:t>n=125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</w:tcPr>
          <w:p w14:paraId="3BD7DD61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63549DB0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</w:tcPr>
          <w:p w14:paraId="403265C5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T2 </w:t>
            </w:r>
            <w:r w:rsidRPr="00C02F64">
              <w:rPr>
                <w:rFonts w:ascii="Times New Roman" w:hAnsi="Times New Roman" w:cs="Times New Roman"/>
                <w:sz w:val="18"/>
                <w:lang w:val="en-US"/>
              </w:rPr>
              <w:t>n=6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</w:tcPr>
          <w:p w14:paraId="68770191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6" w:type="dxa"/>
            <w:shd w:val="clear" w:color="auto" w:fill="auto"/>
          </w:tcPr>
          <w:p w14:paraId="3884110F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7D2" w:rsidRPr="00C02F64" w14:paraId="57597F3D" w14:textId="77777777" w:rsidTr="00BF5568">
        <w:trPr>
          <w:trHeight w:val="223"/>
        </w:trPr>
        <w:tc>
          <w:tcPr>
            <w:tcW w:w="1984" w:type="dxa"/>
          </w:tcPr>
          <w:p w14:paraId="3E03C57C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66" w:type="dxa"/>
          </w:tcPr>
          <w:p w14:paraId="31BBF88B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DCI + </w:t>
            </w:r>
            <w:r w:rsidRPr="00C02F64">
              <w:rPr>
                <w:rFonts w:ascii="Times New Roman" w:hAnsi="Times New Roman" w:cs="Times New Roman"/>
                <w:sz w:val="16"/>
                <w:lang w:val="en-US"/>
              </w:rPr>
              <w:t>(n=31)</w:t>
            </w:r>
          </w:p>
        </w:tc>
        <w:tc>
          <w:tcPr>
            <w:tcW w:w="1468" w:type="dxa"/>
          </w:tcPr>
          <w:p w14:paraId="133AC5D0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DCI </w:t>
            </w: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 w:rsidRPr="00C02F64">
              <w:rPr>
                <w:rFonts w:ascii="Times New Roman" w:hAnsi="Times New Roman" w:cs="Times New Roman"/>
                <w:sz w:val="16"/>
              </w:rPr>
              <w:t>(n=129)</w:t>
            </w:r>
          </w:p>
        </w:tc>
        <w:tc>
          <w:tcPr>
            <w:tcW w:w="849" w:type="dxa"/>
          </w:tcPr>
          <w:p w14:paraId="50C383D2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02F64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465" w:type="dxa"/>
          </w:tcPr>
          <w:p w14:paraId="77A4DF29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+ </w:t>
            </w:r>
            <w:r w:rsidRPr="00C02F64">
              <w:rPr>
                <w:rFonts w:ascii="Times New Roman" w:hAnsi="Times New Roman" w:cs="Times New Roman"/>
                <w:sz w:val="16"/>
              </w:rPr>
              <w:t>(n=26)</w:t>
            </w:r>
          </w:p>
        </w:tc>
        <w:tc>
          <w:tcPr>
            <w:tcW w:w="1465" w:type="dxa"/>
          </w:tcPr>
          <w:p w14:paraId="0B1219DD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- </w:t>
            </w:r>
            <w:r w:rsidRPr="00C02F64">
              <w:rPr>
                <w:rFonts w:ascii="Times New Roman" w:hAnsi="Times New Roman" w:cs="Times New Roman"/>
                <w:sz w:val="16"/>
              </w:rPr>
              <w:t>(n=99)</w:t>
            </w:r>
          </w:p>
        </w:tc>
        <w:tc>
          <w:tcPr>
            <w:tcW w:w="849" w:type="dxa"/>
          </w:tcPr>
          <w:p w14:paraId="5076F166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02F64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469" w:type="dxa"/>
          </w:tcPr>
          <w:p w14:paraId="7E17C625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+ </w:t>
            </w:r>
            <w:r w:rsidRPr="00C02F64">
              <w:rPr>
                <w:rFonts w:ascii="Times New Roman" w:hAnsi="Times New Roman" w:cs="Times New Roman"/>
                <w:sz w:val="16"/>
              </w:rPr>
              <w:t>(n=12)</w:t>
            </w:r>
          </w:p>
        </w:tc>
        <w:tc>
          <w:tcPr>
            <w:tcW w:w="1469" w:type="dxa"/>
          </w:tcPr>
          <w:p w14:paraId="71196F73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- </w:t>
            </w:r>
            <w:r w:rsidRPr="00C02F64">
              <w:rPr>
                <w:rFonts w:ascii="Times New Roman" w:hAnsi="Times New Roman" w:cs="Times New Roman"/>
                <w:sz w:val="16"/>
              </w:rPr>
              <w:t>(n=51)</w:t>
            </w:r>
          </w:p>
        </w:tc>
        <w:tc>
          <w:tcPr>
            <w:tcW w:w="886" w:type="dxa"/>
          </w:tcPr>
          <w:p w14:paraId="77D59246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02F64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E847D2" w:rsidRPr="00C02F64" w14:paraId="10366971" w14:textId="77777777" w:rsidTr="00BF5568">
        <w:trPr>
          <w:trHeight w:val="223"/>
        </w:trPr>
        <w:tc>
          <w:tcPr>
            <w:tcW w:w="1984" w:type="dxa"/>
          </w:tcPr>
          <w:p w14:paraId="1F733216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EXTEM C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155313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62-71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C4CC4F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0-7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82C4ED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6D90FD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62-71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04118A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59-7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C5C647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F86E4F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63-7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50A0F3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59-6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DF5F7F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5EAD3BE7" w14:textId="77777777" w:rsidTr="00BF5568">
        <w:trPr>
          <w:trHeight w:val="223"/>
        </w:trPr>
        <w:tc>
          <w:tcPr>
            <w:tcW w:w="1984" w:type="dxa"/>
          </w:tcPr>
          <w:p w14:paraId="1277DC36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EXTEM CF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B47B40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49-72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8D20AB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54-7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F1113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72DB6C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39-54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FC8F32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42-6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B255F0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3BCA34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36-57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6CFE88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40-54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1185CC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06CD899A" w14:textId="77777777" w:rsidTr="00BF5568">
        <w:trPr>
          <w:trHeight w:val="223"/>
        </w:trPr>
        <w:tc>
          <w:tcPr>
            <w:tcW w:w="1984" w:type="dxa"/>
          </w:tcPr>
          <w:p w14:paraId="36DFEA6E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EX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7314BD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 (78-82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93639D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9 (76-8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055A75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100FA2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80-82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D89DD0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CF0F8C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384128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79-8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CC8909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560349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763AFA53" w14:textId="77777777" w:rsidTr="00BF5568">
        <w:trPr>
          <w:trHeight w:val="70"/>
        </w:trPr>
        <w:tc>
          <w:tcPr>
            <w:tcW w:w="1984" w:type="dxa"/>
          </w:tcPr>
          <w:p w14:paraId="16249437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166FA">
              <w:rPr>
                <w:rFonts w:ascii="Times New Roman" w:hAnsi="Times New Roman" w:cs="Times New Roman"/>
                <w:b/>
                <w:lang w:val="en-US"/>
              </w:rPr>
              <w:t>EXTEM A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456CF7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 (56-63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1618E4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 (56-6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69CEEC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D81E5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 (62-67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B44735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 (59-6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C096EC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0EC901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 (63-74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E61294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 (63-6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079A85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E847D2" w:rsidRPr="00C02F64" w14:paraId="0043EBC1" w14:textId="77777777" w:rsidTr="00BF5568">
        <w:trPr>
          <w:trHeight w:val="223"/>
        </w:trPr>
        <w:tc>
          <w:tcPr>
            <w:tcW w:w="1984" w:type="dxa"/>
            <w:tcBorders>
              <w:bottom w:val="single" w:sz="4" w:space="0" w:color="auto"/>
            </w:tcBorders>
          </w:tcPr>
          <w:p w14:paraId="4FA22642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EXTEM MCF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27F3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 (64-72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7B85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 (65-70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7235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39C9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 (70-75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C355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 (68-75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6F93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365B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 (72-8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1A98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(71-77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21CB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E847D2" w:rsidRPr="00C02F64" w14:paraId="42F72A92" w14:textId="77777777" w:rsidTr="00BF5568">
        <w:trPr>
          <w:trHeight w:val="223"/>
        </w:trPr>
        <w:tc>
          <w:tcPr>
            <w:tcW w:w="1984" w:type="dxa"/>
            <w:tcBorders>
              <w:bottom w:val="single" w:sz="4" w:space="0" w:color="auto"/>
            </w:tcBorders>
          </w:tcPr>
          <w:p w14:paraId="48B7EDBB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EXTEM LI6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7F5A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99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6E96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99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5961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C09F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6E3C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D391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3DB2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 (97-99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A6E8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 (97-9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F46A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E847D2" w:rsidRPr="00C02F64" w14:paraId="5C5BDEF5" w14:textId="77777777" w:rsidTr="00BF5568">
        <w:trPr>
          <w:trHeight w:val="223"/>
        </w:trPr>
        <w:tc>
          <w:tcPr>
            <w:tcW w:w="1984" w:type="dxa"/>
            <w:tcBorders>
              <w:right w:val="nil"/>
            </w:tcBorders>
          </w:tcPr>
          <w:p w14:paraId="1F290712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103D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C77A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78F9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BB39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4D89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59F3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A386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2BA6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77073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C02F64" w14:paraId="1260FE5E" w14:textId="77777777" w:rsidTr="00BF5568">
        <w:trPr>
          <w:trHeight w:val="223"/>
        </w:trPr>
        <w:tc>
          <w:tcPr>
            <w:tcW w:w="1984" w:type="dxa"/>
          </w:tcPr>
          <w:p w14:paraId="4B853605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INTEM C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762F9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9 (136-164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10B87A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7 (141-17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2609B9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F3DBBF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4 (156-173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E617B0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7 (149-17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B8A1A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21DE6F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150-178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032A27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 (148-177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19092E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495D1EA1" w14:textId="77777777" w:rsidTr="00BF5568">
        <w:trPr>
          <w:trHeight w:val="223"/>
        </w:trPr>
        <w:tc>
          <w:tcPr>
            <w:tcW w:w="1984" w:type="dxa"/>
          </w:tcPr>
          <w:p w14:paraId="2E0B1878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INTEM CF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AB66F8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52-79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3E1C09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58-8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6A681B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CCB95B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43-69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93C2CF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47-7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49671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A8841B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 (35-6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84D30F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 (41-6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45D464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E847D2" w:rsidRPr="00C02F64" w14:paraId="2740399C" w14:textId="77777777" w:rsidTr="00BF5568">
        <w:trPr>
          <w:trHeight w:val="223"/>
        </w:trPr>
        <w:tc>
          <w:tcPr>
            <w:tcW w:w="1984" w:type="dxa"/>
            <w:shd w:val="clear" w:color="auto" w:fill="auto"/>
          </w:tcPr>
          <w:p w14:paraId="146CD95D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IN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EDB743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 (75-80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4063AF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 (75-7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E121A6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78B01F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 (78-82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AD7049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 (77-8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5D921D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5F3823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 (78-8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9D7DE7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 (78-82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97E243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E847D2" w:rsidRPr="00C02F64" w14:paraId="562CC851" w14:textId="77777777" w:rsidTr="00BF5568">
        <w:trPr>
          <w:trHeight w:val="223"/>
        </w:trPr>
        <w:tc>
          <w:tcPr>
            <w:tcW w:w="1984" w:type="dxa"/>
          </w:tcPr>
          <w:p w14:paraId="65EED12A" w14:textId="77777777" w:rsidR="00E847D2" w:rsidRPr="009166FA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66FA">
              <w:rPr>
                <w:rFonts w:ascii="Times New Roman" w:hAnsi="Times New Roman" w:cs="Times New Roman"/>
                <w:b/>
                <w:lang w:val="en-US"/>
              </w:rPr>
              <w:t>INTEM A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5DB1AA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 (53-60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199CC0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 (54-5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4345F0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82ED53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 (56-65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7B60C2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(56-6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FDDD8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F298E2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 (61-7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83FCB9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 (61-68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271E3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E847D2" w:rsidRPr="00C02F64" w14:paraId="1B4D0C0D" w14:textId="77777777" w:rsidTr="00BF5568">
        <w:trPr>
          <w:trHeight w:val="236"/>
        </w:trPr>
        <w:tc>
          <w:tcPr>
            <w:tcW w:w="1984" w:type="dxa"/>
          </w:tcPr>
          <w:p w14:paraId="0F0DC197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INTEM MC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DC8827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 (62-69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042DDF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 (61-6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049029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BF498B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 (65-71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192AF9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 (63-7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367264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7340CE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(69-78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2E063C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(68-74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560529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E847D2" w:rsidRPr="00C02F64" w14:paraId="63439905" w14:textId="77777777" w:rsidTr="00BF5568">
        <w:trPr>
          <w:trHeight w:val="236"/>
        </w:trPr>
        <w:tc>
          <w:tcPr>
            <w:tcW w:w="1984" w:type="dxa"/>
            <w:tcBorders>
              <w:bottom w:val="single" w:sz="4" w:space="0" w:color="auto"/>
            </w:tcBorders>
          </w:tcPr>
          <w:p w14:paraId="75D4141A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M LI6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4314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 (96-100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3C9D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3DEE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C1A6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4-98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E391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9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FEB8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ACC1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 (97-10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5785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 (96-9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6421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E847D2" w:rsidRPr="00C02F64" w14:paraId="712C7C41" w14:textId="77777777" w:rsidTr="00BF5568">
        <w:trPr>
          <w:trHeight w:val="236"/>
        </w:trPr>
        <w:tc>
          <w:tcPr>
            <w:tcW w:w="1984" w:type="dxa"/>
            <w:tcBorders>
              <w:right w:val="nil"/>
            </w:tcBorders>
          </w:tcPr>
          <w:p w14:paraId="3352351A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BE99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CC96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6566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D378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84A5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83DE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B820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8792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461D680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C02F64" w14:paraId="103CA2A2" w14:textId="77777777" w:rsidTr="00BF5568">
        <w:trPr>
          <w:trHeight w:val="236"/>
        </w:trPr>
        <w:tc>
          <w:tcPr>
            <w:tcW w:w="1984" w:type="dxa"/>
          </w:tcPr>
          <w:p w14:paraId="52A7ADCB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FIB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5C3190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 (64-76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8A47BB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 (67-7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92BB2B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C74D58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 (76-80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9305FD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 (74-7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FDA16C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CA9597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 (77-8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7D9FD7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 (76-8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0DE039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E847D2" w:rsidRPr="00C02F64" w14:paraId="35275DEA" w14:textId="77777777" w:rsidTr="00BF5568">
        <w:trPr>
          <w:trHeight w:val="236"/>
        </w:trPr>
        <w:tc>
          <w:tcPr>
            <w:tcW w:w="1984" w:type="dxa"/>
          </w:tcPr>
          <w:p w14:paraId="0137CE30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FIBTEM A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4EDB6C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 (11-17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E8A5BC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 (12-1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CF05C1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C09433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 (20-27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A6511B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 (16-2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26566C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725D80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 (21-28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1DE8E9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 (19-26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2111A3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</w:tr>
      <w:tr w:rsidR="00E847D2" w:rsidRPr="00C02F64" w14:paraId="11A490C9" w14:textId="77777777" w:rsidTr="00BF5568">
        <w:trPr>
          <w:trHeight w:val="236"/>
        </w:trPr>
        <w:tc>
          <w:tcPr>
            <w:tcW w:w="1984" w:type="dxa"/>
            <w:tcBorders>
              <w:bottom w:val="single" w:sz="4" w:space="0" w:color="auto"/>
            </w:tcBorders>
          </w:tcPr>
          <w:p w14:paraId="424A9ABF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FIBTEM MCF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F68D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 (13-19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565E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 (13-18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252E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39D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 (22-30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443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 (18-27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474B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D9BF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 (23-31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541A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 (21-2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36A5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2483E185" w14:textId="77777777" w:rsidTr="00BF5568">
        <w:trPr>
          <w:trHeight w:val="236"/>
        </w:trPr>
        <w:tc>
          <w:tcPr>
            <w:tcW w:w="1984" w:type="dxa"/>
            <w:tcBorders>
              <w:right w:val="nil"/>
            </w:tcBorders>
          </w:tcPr>
          <w:p w14:paraId="7153336D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8D69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CE0E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BEDE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2B2C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1396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5398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DDB8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B5C7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1837820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C02F64" w14:paraId="39AB31EC" w14:textId="77777777" w:rsidTr="00BF5568">
        <w:trPr>
          <w:trHeight w:val="236"/>
        </w:trPr>
        <w:tc>
          <w:tcPr>
            <w:tcW w:w="1984" w:type="dxa"/>
          </w:tcPr>
          <w:p w14:paraId="726F6DC6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P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7D3498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8 (10.6-11.2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FB9938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.0 (10.8-11.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D5E15D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D79750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10.1-10.8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78AB0A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10.4-10.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EA707B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8DF377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(10.3-10.8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660B1F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 (10.4-11.2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6983EB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58F43432" w14:textId="77777777" w:rsidTr="00BF5568">
        <w:trPr>
          <w:trHeight w:val="236"/>
        </w:trPr>
        <w:tc>
          <w:tcPr>
            <w:tcW w:w="1984" w:type="dxa"/>
          </w:tcPr>
          <w:p w14:paraId="77A70818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02F64"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</w:tc>
        <w:tc>
          <w:tcPr>
            <w:tcW w:w="1466" w:type="dxa"/>
            <w:shd w:val="clear" w:color="auto" w:fill="auto"/>
            <w:vAlign w:val="center"/>
          </w:tcPr>
          <w:p w14:paraId="5DEE66F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 (21-24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DF21C3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 (22-2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C31C3D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C3423F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0-24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753BDF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2ABE91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81A56A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0-24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57AEDB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1-24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7FEE71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08328642" w14:textId="77777777" w:rsidTr="00BF5568">
        <w:trPr>
          <w:trHeight w:val="236"/>
        </w:trPr>
        <w:tc>
          <w:tcPr>
            <w:tcW w:w="1984" w:type="dxa"/>
          </w:tcPr>
          <w:p w14:paraId="2B835003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02F64">
              <w:rPr>
                <w:rFonts w:ascii="Times New Roman" w:hAnsi="Times New Roman" w:cs="Times New Roman"/>
                <w:b/>
              </w:rPr>
              <w:t>Fibrinogen</w:t>
            </w:r>
            <w:proofErr w:type="spellEnd"/>
          </w:p>
        </w:tc>
        <w:tc>
          <w:tcPr>
            <w:tcW w:w="1466" w:type="dxa"/>
            <w:shd w:val="clear" w:color="auto" w:fill="auto"/>
            <w:vAlign w:val="center"/>
          </w:tcPr>
          <w:p w14:paraId="67A1418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 (2,8-3,7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05AD77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2.7-3.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808D5C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5FD520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(4.3-6.7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24105F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 (4.0-6.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38E1DA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E14A2D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4.8-7.0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8B76EF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4.5-6.5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028CC4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568E1A43" w14:textId="77777777" w:rsidTr="00BF5568">
        <w:trPr>
          <w:trHeight w:val="236"/>
        </w:trPr>
        <w:tc>
          <w:tcPr>
            <w:tcW w:w="1984" w:type="dxa"/>
          </w:tcPr>
          <w:p w14:paraId="1555551E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D-</w:t>
            </w:r>
            <w:proofErr w:type="spellStart"/>
            <w:r w:rsidRPr="00C02F64">
              <w:rPr>
                <w:rFonts w:ascii="Times New Roman" w:hAnsi="Times New Roman" w:cs="Times New Roman"/>
                <w:b/>
              </w:rPr>
              <w:t>dimer</w:t>
            </w:r>
            <w:proofErr w:type="spellEnd"/>
          </w:p>
        </w:tc>
        <w:tc>
          <w:tcPr>
            <w:tcW w:w="1466" w:type="dxa"/>
            <w:shd w:val="clear" w:color="auto" w:fill="auto"/>
            <w:vAlign w:val="center"/>
          </w:tcPr>
          <w:p w14:paraId="05AF09C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 (1,2-6.0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7172C1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(0.95-4.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F03B13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BB3828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0.8-2.1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0A310D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 (0.7-1.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AC9F0D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029D8D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 (1.0-4.2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070F9A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 (0.7-1.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92549D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</w:p>
        </w:tc>
      </w:tr>
    </w:tbl>
    <w:p w14:paraId="24926AC9" w14:textId="77777777" w:rsidR="00E847D2" w:rsidRPr="004461CC" w:rsidRDefault="00E847D2" w:rsidP="00E847D2">
      <w:pPr>
        <w:spacing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4461CC">
        <w:rPr>
          <w:rFonts w:ascii="Times New Roman" w:hAnsi="Times New Roman" w:cs="Times New Roman"/>
          <w:sz w:val="18"/>
          <w:szCs w:val="24"/>
          <w:lang w:val="en-US"/>
        </w:rPr>
        <w:t>All variables are displayed as median (IQR) regardless of the distribution of the data. Variables with normal distribution are, however, statis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tically tested using the T-test (indicated by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†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4461CC">
        <w:rPr>
          <w:rFonts w:ascii="Times New Roman" w:hAnsi="Times New Roman" w:cs="Times New Roman"/>
          <w:sz w:val="18"/>
          <w:szCs w:val="24"/>
          <w:lang w:val="en-US"/>
        </w:rPr>
        <w:br/>
        <w:t>Data unavailable of 1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to 5</w:t>
      </w:r>
      <w:r w:rsidRPr="004461CC">
        <w:rPr>
          <w:rFonts w:ascii="Times New Roman" w:hAnsi="Times New Roman" w:cs="Times New Roman"/>
          <w:sz w:val="18"/>
          <w:szCs w:val="24"/>
          <w:lang w:val="en-US"/>
        </w:rPr>
        <w:t xml:space="preserve"> patients for MCF measurements, 2 to 5 patients for FIBTEM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α-angle</w:t>
      </w:r>
      <w:r w:rsidRPr="004461CC">
        <w:rPr>
          <w:rFonts w:ascii="Times New Roman" w:hAnsi="Times New Roman" w:cs="Times New Roman"/>
          <w:sz w:val="18"/>
          <w:szCs w:val="24"/>
          <w:lang w:val="en-US"/>
        </w:rPr>
        <w:t>, 1 to 3 patients for LI60 measurements and 1 to 4 patients for PT, APTT, fibrinogen or D-dimer.</w:t>
      </w:r>
    </w:p>
    <w:p w14:paraId="201770D2" w14:textId="77777777" w:rsidR="00E847D2" w:rsidRPr="00B40597" w:rsidRDefault="00E847D2" w:rsidP="00E847D2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B40597">
        <w:rPr>
          <w:rFonts w:ascii="Times New Roman" w:hAnsi="Times New Roman" w:cs="Times New Roman"/>
          <w:sz w:val="20"/>
          <w:u w:val="single"/>
          <w:lang w:val="en-US"/>
        </w:rPr>
        <w:t xml:space="preserve">Reference values </w:t>
      </w:r>
    </w:p>
    <w:tbl>
      <w:tblPr>
        <w:tblStyle w:val="Tabelraster"/>
        <w:tblW w:w="7027" w:type="dxa"/>
        <w:tblInd w:w="-5" w:type="dxa"/>
        <w:tblLook w:val="04A0" w:firstRow="1" w:lastRow="0" w:firstColumn="1" w:lastColumn="0" w:noHBand="0" w:noVBand="1"/>
      </w:tblPr>
      <w:tblGrid>
        <w:gridCol w:w="1097"/>
        <w:gridCol w:w="1082"/>
        <w:gridCol w:w="1134"/>
        <w:gridCol w:w="1020"/>
        <w:gridCol w:w="1276"/>
        <w:gridCol w:w="1418"/>
      </w:tblGrid>
      <w:tr w:rsidR="00E847D2" w:rsidRPr="00B40597" w14:paraId="1A92A1C2" w14:textId="77777777" w:rsidTr="00BF5568">
        <w:trPr>
          <w:trHeight w:val="20"/>
        </w:trPr>
        <w:tc>
          <w:tcPr>
            <w:tcW w:w="1097" w:type="dxa"/>
          </w:tcPr>
          <w:p w14:paraId="3E4FECEC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</w:p>
        </w:tc>
        <w:tc>
          <w:tcPr>
            <w:tcW w:w="1082" w:type="dxa"/>
          </w:tcPr>
          <w:p w14:paraId="1B41024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T (s)</w:t>
            </w:r>
          </w:p>
        </w:tc>
        <w:tc>
          <w:tcPr>
            <w:tcW w:w="1134" w:type="dxa"/>
          </w:tcPr>
          <w:p w14:paraId="280086B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FT (s)</w:t>
            </w:r>
          </w:p>
        </w:tc>
        <w:tc>
          <w:tcPr>
            <w:tcW w:w="1020" w:type="dxa"/>
          </w:tcPr>
          <w:p w14:paraId="373D64D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α (</w:t>
            </w:r>
            <w:proofErr w:type="spellStart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hoek</w:t>
            </w:r>
            <w:proofErr w:type="spellEnd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49533D3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A10 (mm)</w:t>
            </w:r>
          </w:p>
        </w:tc>
        <w:tc>
          <w:tcPr>
            <w:tcW w:w="1418" w:type="dxa"/>
          </w:tcPr>
          <w:p w14:paraId="19603309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MCF (mm)</w:t>
            </w:r>
          </w:p>
        </w:tc>
      </w:tr>
      <w:tr w:rsidR="00E847D2" w:rsidRPr="00B40597" w14:paraId="1385AA1D" w14:textId="77777777" w:rsidTr="00BF5568">
        <w:trPr>
          <w:trHeight w:val="20"/>
        </w:trPr>
        <w:tc>
          <w:tcPr>
            <w:tcW w:w="1097" w:type="dxa"/>
          </w:tcPr>
          <w:p w14:paraId="06545FE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NTEM</w:t>
            </w:r>
          </w:p>
        </w:tc>
        <w:tc>
          <w:tcPr>
            <w:tcW w:w="1082" w:type="dxa"/>
          </w:tcPr>
          <w:p w14:paraId="6DEEEA6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100-240</w:t>
            </w:r>
          </w:p>
        </w:tc>
        <w:tc>
          <w:tcPr>
            <w:tcW w:w="1134" w:type="dxa"/>
          </w:tcPr>
          <w:p w14:paraId="01A2EC4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0-110</w:t>
            </w:r>
          </w:p>
        </w:tc>
        <w:tc>
          <w:tcPr>
            <w:tcW w:w="1020" w:type="dxa"/>
          </w:tcPr>
          <w:p w14:paraId="624E18B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0-83</w:t>
            </w:r>
          </w:p>
        </w:tc>
        <w:tc>
          <w:tcPr>
            <w:tcW w:w="1276" w:type="dxa"/>
          </w:tcPr>
          <w:p w14:paraId="6916C03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28D8782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031F63AC" w14:textId="77777777" w:rsidTr="00BF5568">
        <w:trPr>
          <w:trHeight w:val="20"/>
        </w:trPr>
        <w:tc>
          <w:tcPr>
            <w:tcW w:w="1097" w:type="dxa"/>
          </w:tcPr>
          <w:p w14:paraId="09DBD46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EXTEM</w:t>
            </w:r>
          </w:p>
        </w:tc>
        <w:tc>
          <w:tcPr>
            <w:tcW w:w="1082" w:type="dxa"/>
          </w:tcPr>
          <w:p w14:paraId="516F6FC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8-79</w:t>
            </w:r>
          </w:p>
        </w:tc>
        <w:tc>
          <w:tcPr>
            <w:tcW w:w="1134" w:type="dxa"/>
          </w:tcPr>
          <w:p w14:paraId="3B1FACF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4-159</w:t>
            </w:r>
          </w:p>
        </w:tc>
        <w:tc>
          <w:tcPr>
            <w:tcW w:w="1020" w:type="dxa"/>
          </w:tcPr>
          <w:p w14:paraId="493A3AE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63-83</w:t>
            </w:r>
          </w:p>
        </w:tc>
        <w:tc>
          <w:tcPr>
            <w:tcW w:w="1276" w:type="dxa"/>
          </w:tcPr>
          <w:p w14:paraId="59F2368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3C2218D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4C711465" w14:textId="77777777" w:rsidTr="00BF5568">
        <w:trPr>
          <w:trHeight w:val="20"/>
        </w:trPr>
        <w:tc>
          <w:tcPr>
            <w:tcW w:w="1097" w:type="dxa"/>
          </w:tcPr>
          <w:p w14:paraId="663F6B1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FIBTEM</w:t>
            </w:r>
          </w:p>
        </w:tc>
        <w:tc>
          <w:tcPr>
            <w:tcW w:w="1082" w:type="dxa"/>
          </w:tcPr>
          <w:p w14:paraId="29FD292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701FAF8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020" w:type="dxa"/>
          </w:tcPr>
          <w:p w14:paraId="0A9EA8E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03C1DF4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-23</w:t>
            </w:r>
          </w:p>
        </w:tc>
        <w:tc>
          <w:tcPr>
            <w:tcW w:w="1418" w:type="dxa"/>
          </w:tcPr>
          <w:p w14:paraId="3F9EDC2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</w:tr>
    </w:tbl>
    <w:p w14:paraId="29283811" w14:textId="77777777" w:rsidR="00E847D2" w:rsidRDefault="00E847D2" w:rsidP="00E847D2">
      <w:pPr>
        <w:rPr>
          <w:rFonts w:ascii="Times New Roman" w:hAnsi="Times New Roman" w:cs="Times New Roman"/>
          <w:b/>
        </w:rPr>
      </w:pPr>
    </w:p>
    <w:p w14:paraId="06FBA1B2" w14:textId="77777777" w:rsidR="00E847D2" w:rsidRPr="00C02F64" w:rsidRDefault="00E847D2" w:rsidP="00E847D2">
      <w:pPr>
        <w:rPr>
          <w:rFonts w:ascii="Times New Roman" w:hAnsi="Times New Roman" w:cs="Times New Roman"/>
          <w:b/>
          <w:lang w:val="en-GB"/>
        </w:rPr>
      </w:pPr>
      <w:r w:rsidRPr="00C02F64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B</w:t>
      </w:r>
      <w:r w:rsidRPr="00C02F64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Trajectory of </w:t>
      </w:r>
      <w:r w:rsidRPr="00C02F64">
        <w:rPr>
          <w:rFonts w:ascii="Times New Roman" w:hAnsi="Times New Roman" w:cs="Times New Roman"/>
          <w:b/>
          <w:lang w:val="en-GB"/>
        </w:rPr>
        <w:t>ROTEM-parameters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C02F64">
        <w:rPr>
          <w:rFonts w:ascii="Times New Roman" w:hAnsi="Times New Roman" w:cs="Times New Roman"/>
          <w:b/>
          <w:lang w:val="en-GB"/>
        </w:rPr>
        <w:t xml:space="preserve">in </w:t>
      </w:r>
      <w:proofErr w:type="spellStart"/>
      <w:r>
        <w:rPr>
          <w:rFonts w:ascii="Times New Roman" w:hAnsi="Times New Roman" w:cs="Times New Roman"/>
          <w:b/>
          <w:lang w:val="en-GB"/>
        </w:rPr>
        <w:t>aSAH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</w:t>
      </w:r>
      <w:r w:rsidRPr="00C02F64">
        <w:rPr>
          <w:rFonts w:ascii="Times New Roman" w:hAnsi="Times New Roman" w:cs="Times New Roman"/>
          <w:b/>
          <w:lang w:val="en-GB"/>
        </w:rPr>
        <w:t>patients with and without DCI</w:t>
      </w:r>
      <w:r>
        <w:rPr>
          <w:rFonts w:ascii="Times New Roman" w:hAnsi="Times New Roman" w:cs="Times New Roman"/>
          <w:b/>
          <w:lang w:val="en-GB"/>
        </w:rPr>
        <w:t>, after exclusion of patients treated with tranexamic acid.</w:t>
      </w:r>
    </w:p>
    <w:tbl>
      <w:tblPr>
        <w:tblStyle w:val="Tabelraster"/>
        <w:tblW w:w="13370" w:type="dxa"/>
        <w:tblLook w:val="04A0" w:firstRow="1" w:lastRow="0" w:firstColumn="1" w:lastColumn="0" w:noHBand="0" w:noVBand="1"/>
      </w:tblPr>
      <w:tblGrid>
        <w:gridCol w:w="1984"/>
        <w:gridCol w:w="1466"/>
        <w:gridCol w:w="1468"/>
        <w:gridCol w:w="849"/>
        <w:gridCol w:w="1465"/>
        <w:gridCol w:w="1465"/>
        <w:gridCol w:w="849"/>
        <w:gridCol w:w="1469"/>
        <w:gridCol w:w="1469"/>
        <w:gridCol w:w="886"/>
      </w:tblGrid>
      <w:tr w:rsidR="00E847D2" w:rsidRPr="00C02F64" w14:paraId="5BC05698" w14:textId="77777777" w:rsidTr="00BF5568">
        <w:trPr>
          <w:trHeight w:val="236"/>
        </w:trPr>
        <w:tc>
          <w:tcPr>
            <w:tcW w:w="1984" w:type="dxa"/>
          </w:tcPr>
          <w:p w14:paraId="7E76E202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tcBorders>
              <w:right w:val="single" w:sz="4" w:space="0" w:color="auto"/>
            </w:tcBorders>
          </w:tcPr>
          <w:p w14:paraId="31C95758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132</w:t>
            </w:r>
          </w:p>
        </w:tc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</w:tcPr>
          <w:p w14:paraId="1428A51C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7652EA5A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</w:tcPr>
          <w:p w14:paraId="65F56DF6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100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</w:tcPr>
          <w:p w14:paraId="13886C88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</w:tcPr>
          <w:p w14:paraId="73B8620A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</w:tcPr>
          <w:p w14:paraId="03960229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T2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4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</w:tcPr>
          <w:p w14:paraId="2CDDA15C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6" w:type="dxa"/>
            <w:shd w:val="clear" w:color="auto" w:fill="auto"/>
          </w:tcPr>
          <w:p w14:paraId="4D83FE51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7D2" w:rsidRPr="00C02F64" w14:paraId="60BAEEDD" w14:textId="77777777" w:rsidTr="00BF5568">
        <w:trPr>
          <w:trHeight w:val="223"/>
        </w:trPr>
        <w:tc>
          <w:tcPr>
            <w:tcW w:w="1984" w:type="dxa"/>
          </w:tcPr>
          <w:p w14:paraId="7CC6F801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66" w:type="dxa"/>
          </w:tcPr>
          <w:p w14:paraId="7825490D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DCI +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27</w:t>
            </w:r>
            <w:r w:rsidRPr="00C02F64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468" w:type="dxa"/>
          </w:tcPr>
          <w:p w14:paraId="49708051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DCI </w:t>
            </w: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</w:rPr>
              <w:t>(n=105</w:t>
            </w:r>
            <w:r w:rsidRPr="00C02F64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849" w:type="dxa"/>
          </w:tcPr>
          <w:p w14:paraId="7BF7825B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02F64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465" w:type="dxa"/>
          </w:tcPr>
          <w:p w14:paraId="6150E294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+ </w:t>
            </w:r>
            <w:r>
              <w:rPr>
                <w:rFonts w:ascii="Times New Roman" w:hAnsi="Times New Roman" w:cs="Times New Roman"/>
                <w:sz w:val="16"/>
              </w:rPr>
              <w:t>(n=22</w:t>
            </w:r>
            <w:r w:rsidRPr="00C02F64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465" w:type="dxa"/>
          </w:tcPr>
          <w:p w14:paraId="77113BFA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- </w:t>
            </w:r>
            <w:r>
              <w:rPr>
                <w:rFonts w:ascii="Times New Roman" w:hAnsi="Times New Roman" w:cs="Times New Roman"/>
                <w:sz w:val="16"/>
              </w:rPr>
              <w:t>(n=78</w:t>
            </w:r>
            <w:r w:rsidRPr="00C02F64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849" w:type="dxa"/>
          </w:tcPr>
          <w:p w14:paraId="6B36DB75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02F64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469" w:type="dxa"/>
          </w:tcPr>
          <w:p w14:paraId="328DF83D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+ </w:t>
            </w:r>
            <w:r>
              <w:rPr>
                <w:rFonts w:ascii="Times New Roman" w:hAnsi="Times New Roman" w:cs="Times New Roman"/>
                <w:sz w:val="16"/>
              </w:rPr>
              <w:t>(n=9</w:t>
            </w:r>
            <w:r w:rsidRPr="00C02F64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469" w:type="dxa"/>
          </w:tcPr>
          <w:p w14:paraId="0B7902D2" w14:textId="77777777" w:rsidR="00E847D2" w:rsidRPr="00C02F64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 xml:space="preserve">DCI - </w:t>
            </w:r>
            <w:r>
              <w:rPr>
                <w:rFonts w:ascii="Times New Roman" w:hAnsi="Times New Roman" w:cs="Times New Roman"/>
                <w:sz w:val="16"/>
              </w:rPr>
              <w:t>(n=33</w:t>
            </w:r>
            <w:r w:rsidRPr="00C02F64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886" w:type="dxa"/>
          </w:tcPr>
          <w:p w14:paraId="3C6DF0C8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02F64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02F64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E847D2" w:rsidRPr="00C02F64" w14:paraId="059B59B1" w14:textId="77777777" w:rsidTr="00BF5568">
        <w:trPr>
          <w:trHeight w:val="223"/>
        </w:trPr>
        <w:tc>
          <w:tcPr>
            <w:tcW w:w="1984" w:type="dxa"/>
          </w:tcPr>
          <w:p w14:paraId="7E6A75B0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EXTEM C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531E63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5 (62-73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65A6B0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4 (60-7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5C8E69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742792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9 (60-71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C2DDE2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3 (59-68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6AF441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CD5329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8 (65-84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A021F0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6 (60-71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E6CF90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</w:tr>
      <w:tr w:rsidR="00E847D2" w:rsidRPr="00C02F64" w14:paraId="5A5FCF9E" w14:textId="77777777" w:rsidTr="00BF5568">
        <w:trPr>
          <w:trHeight w:val="223"/>
        </w:trPr>
        <w:tc>
          <w:tcPr>
            <w:tcW w:w="1984" w:type="dxa"/>
          </w:tcPr>
          <w:p w14:paraId="33CC9958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EXTEM CF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B2387B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5 (49-72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D1AE4B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3 (54-7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BC4AA1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2BD8F3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8 (41-58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D2B210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1 (42-6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A9F7F7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3E98B0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3 (36-65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187C8E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6 (40-55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132868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</w:tc>
      </w:tr>
      <w:tr w:rsidR="00E847D2" w:rsidRPr="00C02F64" w14:paraId="66E123F3" w14:textId="77777777" w:rsidTr="00BF5568">
        <w:trPr>
          <w:trHeight w:val="223"/>
        </w:trPr>
        <w:tc>
          <w:tcPr>
            <w:tcW w:w="1984" w:type="dxa"/>
          </w:tcPr>
          <w:p w14:paraId="28ACD3CA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EX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945BBB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80 (78-82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33FDC7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78 (76-8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3FA5BE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4 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6A5C65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80-82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0B64A9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79-8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C57BCD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CF59E3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785-8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5C275D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79-82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02FDA9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</w:tr>
      <w:tr w:rsidR="00E847D2" w:rsidRPr="00C02F64" w14:paraId="7B5CCAEE" w14:textId="77777777" w:rsidTr="00BF5568">
        <w:trPr>
          <w:trHeight w:val="70"/>
        </w:trPr>
        <w:tc>
          <w:tcPr>
            <w:tcW w:w="1984" w:type="dxa"/>
          </w:tcPr>
          <w:p w14:paraId="662D065B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166FA">
              <w:rPr>
                <w:rFonts w:ascii="Times New Roman" w:hAnsi="Times New Roman" w:cs="Times New Roman"/>
                <w:b/>
                <w:lang w:val="en-US"/>
              </w:rPr>
              <w:t>EXTEM A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59AC2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0 (56-63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32EE90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8 (55-6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9AE919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914958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5 (61-67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5B9ABB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2 (59-6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EFE855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54E5B5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8 (61-7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A12A7F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6 (63-7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8C291B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6322CAAB" w14:textId="77777777" w:rsidTr="00BF5568">
        <w:trPr>
          <w:trHeight w:val="223"/>
        </w:trPr>
        <w:tc>
          <w:tcPr>
            <w:tcW w:w="1984" w:type="dxa"/>
            <w:tcBorders>
              <w:bottom w:val="single" w:sz="4" w:space="0" w:color="auto"/>
            </w:tcBorders>
          </w:tcPr>
          <w:p w14:paraId="31E2082B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EXTEM MCF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02F4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9 (64-72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20EC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8 (65-70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DE8A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2E18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2 (69-75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3AF5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0 (67-75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B9E7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BE61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8 (70-8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7FC6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4 (71-77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A6CF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000F2D5F" w14:textId="77777777" w:rsidTr="00BF5568">
        <w:trPr>
          <w:trHeight w:val="223"/>
        </w:trPr>
        <w:tc>
          <w:tcPr>
            <w:tcW w:w="1984" w:type="dxa"/>
            <w:tcBorders>
              <w:bottom w:val="single" w:sz="4" w:space="0" w:color="auto"/>
            </w:tcBorders>
          </w:tcPr>
          <w:p w14:paraId="48C5EFE4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EXTEM LI6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0DBA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7-100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6E5F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7-99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00D6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F848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6-98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D2EC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5-98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75C8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6A78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9-10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4B34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8 (97-9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E026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E847D2" w:rsidRPr="00C02F64" w14:paraId="7FD4FB35" w14:textId="77777777" w:rsidTr="00BF5568">
        <w:trPr>
          <w:trHeight w:val="223"/>
        </w:trPr>
        <w:tc>
          <w:tcPr>
            <w:tcW w:w="1984" w:type="dxa"/>
            <w:tcBorders>
              <w:right w:val="nil"/>
            </w:tcBorders>
          </w:tcPr>
          <w:p w14:paraId="614C43F7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84C4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1FB7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97B6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09AA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8D58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54B8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E601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83B9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334B1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C02F64" w14:paraId="215FF560" w14:textId="77777777" w:rsidTr="00BF5568">
        <w:trPr>
          <w:trHeight w:val="223"/>
        </w:trPr>
        <w:tc>
          <w:tcPr>
            <w:tcW w:w="1984" w:type="dxa"/>
          </w:tcPr>
          <w:p w14:paraId="28B62D7F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INTEM C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FFC23B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50 (138-164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6F4429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58 (141-17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3AB330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9D293A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6 (153-174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E763E6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7 (150-178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945217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C213AC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59 (135-179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1D8C3C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6 (154-17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3DA865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847D2" w:rsidRPr="00C02F64" w14:paraId="368978F5" w14:textId="77777777" w:rsidTr="00BF5568">
        <w:trPr>
          <w:trHeight w:val="223"/>
        </w:trPr>
        <w:tc>
          <w:tcPr>
            <w:tcW w:w="1984" w:type="dxa"/>
          </w:tcPr>
          <w:p w14:paraId="7955188C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INTEM CF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9BA74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4 (52-81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E6DF2E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9 (60-8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B0DC35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A0BDF0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6 (44-71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47739F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0 (47-73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F7F50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F7FD2D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1 (36-69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5C8CFB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7 (40-63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3D53CC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847D2" w:rsidRPr="00C02F64" w14:paraId="007D8EDA" w14:textId="77777777" w:rsidTr="00BF5568">
        <w:trPr>
          <w:trHeight w:val="223"/>
        </w:trPr>
        <w:tc>
          <w:tcPr>
            <w:tcW w:w="1984" w:type="dxa"/>
            <w:shd w:val="clear" w:color="auto" w:fill="auto"/>
          </w:tcPr>
          <w:p w14:paraId="52F2209A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IN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DD9865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8 (75-80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D04968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7 (75-7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40E518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45A047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0 (77-81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C69A54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9 (77-8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BF5F45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5ABE1A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0 (77-83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DFCD67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78-82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7BBF39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03A0C848" w14:textId="77777777" w:rsidTr="00BF5568">
        <w:trPr>
          <w:trHeight w:val="223"/>
        </w:trPr>
        <w:tc>
          <w:tcPr>
            <w:tcW w:w="1984" w:type="dxa"/>
          </w:tcPr>
          <w:p w14:paraId="6BDDF950" w14:textId="77777777" w:rsidR="00E847D2" w:rsidRPr="009166FA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66FA">
              <w:rPr>
                <w:rFonts w:ascii="Times New Roman" w:hAnsi="Times New Roman" w:cs="Times New Roman"/>
                <w:b/>
                <w:lang w:val="en-US"/>
              </w:rPr>
              <w:t>INTEM A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DB2742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7 (53-60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21E54A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5 (53-5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0A37B9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ACA1F2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2 (56-65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71A52A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0 (56-6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7E23DD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D6A50A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2 (59-70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2A49BF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4 (60-6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0010EC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847D2" w:rsidRPr="00C02F64" w14:paraId="2E99D448" w14:textId="77777777" w:rsidTr="00BF5568">
        <w:trPr>
          <w:trHeight w:val="236"/>
        </w:trPr>
        <w:tc>
          <w:tcPr>
            <w:tcW w:w="1984" w:type="dxa"/>
          </w:tcPr>
          <w:p w14:paraId="4A30196B" w14:textId="77777777" w:rsidR="00E847D2" w:rsidRPr="00C02F64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INTEM MCF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4BFE9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5 (62-69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87346E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4 (61-6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97376B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D9E14D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7 (65-72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4912A3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7 (63-7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00DFBE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385273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4 (67-77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63ECE4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1 (67-75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27BB34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457020CD" w14:textId="77777777" w:rsidTr="00BF5568">
        <w:trPr>
          <w:trHeight w:val="236"/>
        </w:trPr>
        <w:tc>
          <w:tcPr>
            <w:tcW w:w="1984" w:type="dxa"/>
            <w:tcBorders>
              <w:bottom w:val="single" w:sz="4" w:space="0" w:color="auto"/>
            </w:tcBorders>
          </w:tcPr>
          <w:p w14:paraId="5E71A30C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M LI6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8FBD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8 (96-100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26A4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8 (96-99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50E3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E888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4-98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8804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5-98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D15F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0116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8-10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8554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8 (96-9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CCC8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E847D2" w:rsidRPr="00C02F64" w14:paraId="02F409B6" w14:textId="77777777" w:rsidTr="00BF5568">
        <w:trPr>
          <w:trHeight w:val="236"/>
        </w:trPr>
        <w:tc>
          <w:tcPr>
            <w:tcW w:w="1984" w:type="dxa"/>
            <w:tcBorders>
              <w:right w:val="nil"/>
            </w:tcBorders>
          </w:tcPr>
          <w:p w14:paraId="79A741AB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F3E3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2E95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ED09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5728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82D1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6A91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1BA1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DAD7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1223D02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C02F64" w14:paraId="1AA5D8FC" w14:textId="77777777" w:rsidTr="00BF5568">
        <w:trPr>
          <w:trHeight w:val="236"/>
        </w:trPr>
        <w:tc>
          <w:tcPr>
            <w:tcW w:w="1984" w:type="dxa"/>
          </w:tcPr>
          <w:p w14:paraId="6725336D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 xml:space="preserve">FIB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932D22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3 (64-76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DB55F8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2 (66-7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21DFEA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3BF333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9 (76-80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91DC4E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8 (74-8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618145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4D1CE9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8 (76-80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FF011B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8 (76-8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7E4413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847D2" w:rsidRPr="00C02F64" w14:paraId="7D1903EB" w14:textId="77777777" w:rsidTr="00BF5568">
        <w:trPr>
          <w:trHeight w:val="236"/>
        </w:trPr>
        <w:tc>
          <w:tcPr>
            <w:tcW w:w="1984" w:type="dxa"/>
          </w:tcPr>
          <w:p w14:paraId="6781E967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FIBTEM A1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DE3F48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5 (11-17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D29A0C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4 (12-1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10A17A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3A83A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1 (20-26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ED9DF5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0 (16-2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75A94B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908884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19-26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760C41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0-27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64E838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4919D996" w14:textId="77777777" w:rsidTr="00BF5568">
        <w:trPr>
          <w:trHeight w:val="236"/>
        </w:trPr>
        <w:tc>
          <w:tcPr>
            <w:tcW w:w="1984" w:type="dxa"/>
            <w:tcBorders>
              <w:bottom w:val="single" w:sz="4" w:space="0" w:color="auto"/>
            </w:tcBorders>
          </w:tcPr>
          <w:p w14:paraId="43B856D1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2F64">
              <w:rPr>
                <w:rFonts w:ascii="Times New Roman" w:hAnsi="Times New Roman" w:cs="Times New Roman"/>
                <w:b/>
                <w:lang w:val="en-US"/>
              </w:rPr>
              <w:t>FIBTEM MCF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760E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7 (13-18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E252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5,5 (12-17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37CA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2749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4 (22-29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2F1E0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18-27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0626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B5A5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5 (21-3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678E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5 (20-2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9FF7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847D2" w:rsidRPr="00C02F64" w14:paraId="6B23FFFD" w14:textId="77777777" w:rsidTr="00BF5568">
        <w:trPr>
          <w:trHeight w:val="236"/>
        </w:trPr>
        <w:tc>
          <w:tcPr>
            <w:tcW w:w="1984" w:type="dxa"/>
            <w:tcBorders>
              <w:right w:val="nil"/>
            </w:tcBorders>
          </w:tcPr>
          <w:p w14:paraId="7FBD1E2A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B324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4EC4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8CD1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FA8E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00B8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5F5F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C9844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4948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5823A95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C02F64" w14:paraId="2B859597" w14:textId="77777777" w:rsidTr="00BF5568">
        <w:trPr>
          <w:trHeight w:val="236"/>
        </w:trPr>
        <w:tc>
          <w:tcPr>
            <w:tcW w:w="1984" w:type="dxa"/>
          </w:tcPr>
          <w:p w14:paraId="5F206C24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PT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E19C2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8 (10.6-11.2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F31A19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1.0 (10.8-11.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E1235F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AE13F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6 (10.1-10.8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040912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6 (10.3-10.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80DFF8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C0FCC6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6 (10.2-11.0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520A13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7 (10.4-11.1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FD6B90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</w:tr>
      <w:tr w:rsidR="00E847D2" w:rsidRPr="00C02F64" w14:paraId="16CEC2FB" w14:textId="77777777" w:rsidTr="00BF5568">
        <w:trPr>
          <w:trHeight w:val="236"/>
        </w:trPr>
        <w:tc>
          <w:tcPr>
            <w:tcW w:w="1984" w:type="dxa"/>
          </w:tcPr>
          <w:p w14:paraId="3EC89D58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02F64"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</w:tc>
        <w:tc>
          <w:tcPr>
            <w:tcW w:w="1466" w:type="dxa"/>
            <w:shd w:val="clear" w:color="auto" w:fill="auto"/>
            <w:vAlign w:val="center"/>
          </w:tcPr>
          <w:p w14:paraId="31490A7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1-24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A244F3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3 (22-2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E003A8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9D28B2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0-24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D3090B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3 (21-2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B2D600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6C9BD5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3 (21-24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4709EE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1-24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F8D9D0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</w:p>
        </w:tc>
      </w:tr>
      <w:tr w:rsidR="00E847D2" w:rsidRPr="00C02F64" w14:paraId="2AFE5994" w14:textId="77777777" w:rsidTr="00BF5568">
        <w:trPr>
          <w:trHeight w:val="236"/>
        </w:trPr>
        <w:tc>
          <w:tcPr>
            <w:tcW w:w="1984" w:type="dxa"/>
          </w:tcPr>
          <w:p w14:paraId="151AE70F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02F64">
              <w:rPr>
                <w:rFonts w:ascii="Times New Roman" w:hAnsi="Times New Roman" w:cs="Times New Roman"/>
                <w:b/>
              </w:rPr>
              <w:t>Fibrinogen</w:t>
            </w:r>
            <w:proofErr w:type="spellEnd"/>
          </w:p>
        </w:tc>
        <w:tc>
          <w:tcPr>
            <w:tcW w:w="1466" w:type="dxa"/>
            <w:shd w:val="clear" w:color="auto" w:fill="auto"/>
            <w:vAlign w:val="center"/>
          </w:tcPr>
          <w:p w14:paraId="441EF60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3,2 (2,8-3,5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2D2352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3.1 (2.6-3.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54CF5C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47C9A9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.3 (4.3-6.7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439CD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.8 (3.9-6.3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BE6075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2B4062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.5 (4.3-7.1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F5C911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.7 (4.5-6.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D37A69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02F64" w14:paraId="2C032826" w14:textId="77777777" w:rsidTr="00BF5568">
        <w:trPr>
          <w:trHeight w:val="236"/>
        </w:trPr>
        <w:tc>
          <w:tcPr>
            <w:tcW w:w="1984" w:type="dxa"/>
          </w:tcPr>
          <w:p w14:paraId="7ABF461F" w14:textId="77777777" w:rsidR="00E847D2" w:rsidRPr="00C02F64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02F64">
              <w:rPr>
                <w:rFonts w:ascii="Times New Roman" w:hAnsi="Times New Roman" w:cs="Times New Roman"/>
                <w:b/>
              </w:rPr>
              <w:t>D-</w:t>
            </w:r>
            <w:proofErr w:type="spellStart"/>
            <w:r w:rsidRPr="00C02F64">
              <w:rPr>
                <w:rFonts w:ascii="Times New Roman" w:hAnsi="Times New Roman" w:cs="Times New Roman"/>
                <w:b/>
              </w:rPr>
              <w:t>dimer</w:t>
            </w:r>
            <w:proofErr w:type="spellEnd"/>
          </w:p>
        </w:tc>
        <w:tc>
          <w:tcPr>
            <w:tcW w:w="1466" w:type="dxa"/>
            <w:shd w:val="clear" w:color="auto" w:fill="auto"/>
            <w:vAlign w:val="center"/>
          </w:tcPr>
          <w:p w14:paraId="16F21EC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,3 (1,6-7.4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1939A8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.3 (1.0-5.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69BE58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5C1B75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.4 (1.1-2.2)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3A2BD0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.0 (0.7-1.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53B63A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4 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26AE5E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.8 (1.2-4.2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A024F1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.1 (0.7-1.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5A026F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 </w:t>
            </w:r>
          </w:p>
        </w:tc>
      </w:tr>
    </w:tbl>
    <w:p w14:paraId="1027F48D" w14:textId="77777777" w:rsidR="00E847D2" w:rsidRDefault="00E847D2" w:rsidP="00E847D2">
      <w:pPr>
        <w:spacing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4461CC">
        <w:rPr>
          <w:rFonts w:ascii="Times New Roman" w:hAnsi="Times New Roman" w:cs="Times New Roman"/>
          <w:sz w:val="18"/>
          <w:szCs w:val="24"/>
          <w:lang w:val="en-US"/>
        </w:rPr>
        <w:t>All variables are displayed as median (IQR) regardless of the distribution of the data. Variables with normal distribution are, however, statis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tically tested using the T-test (indicated by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†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4461CC">
        <w:rPr>
          <w:rFonts w:ascii="Times New Roman" w:hAnsi="Times New Roman" w:cs="Times New Roman"/>
          <w:sz w:val="18"/>
          <w:szCs w:val="24"/>
          <w:lang w:val="en-US"/>
        </w:rPr>
        <w:br/>
      </w:r>
      <w:r w:rsidRPr="00F407B3">
        <w:rPr>
          <w:rFonts w:ascii="Times New Roman" w:hAnsi="Times New Roman" w:cs="Times New Roman"/>
          <w:sz w:val="18"/>
          <w:szCs w:val="24"/>
          <w:lang w:val="en-US"/>
        </w:rPr>
        <w:t>Data unavailable of 1 to 5 patients for MCF measurements, 2 to 5 patients for FIBTEM α-angle, 1 to 3 patients for LI60 measurements and 1 to 4 patients for PT, APTT, fibrinogen or D-dimer.</w:t>
      </w:r>
    </w:p>
    <w:p w14:paraId="67DD8848" w14:textId="77777777" w:rsidR="00E847D2" w:rsidRPr="00B40597" w:rsidRDefault="00E847D2" w:rsidP="00E847D2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B40597">
        <w:rPr>
          <w:rFonts w:ascii="Times New Roman" w:hAnsi="Times New Roman" w:cs="Times New Roman"/>
          <w:sz w:val="20"/>
          <w:u w:val="single"/>
          <w:lang w:val="en-US"/>
        </w:rPr>
        <w:t xml:space="preserve">Reference values </w:t>
      </w:r>
    </w:p>
    <w:tbl>
      <w:tblPr>
        <w:tblStyle w:val="Tabelraster"/>
        <w:tblW w:w="7027" w:type="dxa"/>
        <w:tblInd w:w="-5" w:type="dxa"/>
        <w:tblLook w:val="04A0" w:firstRow="1" w:lastRow="0" w:firstColumn="1" w:lastColumn="0" w:noHBand="0" w:noVBand="1"/>
      </w:tblPr>
      <w:tblGrid>
        <w:gridCol w:w="1097"/>
        <w:gridCol w:w="1082"/>
        <w:gridCol w:w="1134"/>
        <w:gridCol w:w="1020"/>
        <w:gridCol w:w="1276"/>
        <w:gridCol w:w="1418"/>
      </w:tblGrid>
      <w:tr w:rsidR="00E847D2" w:rsidRPr="00B40597" w14:paraId="26DD3B23" w14:textId="77777777" w:rsidTr="00BF5568">
        <w:trPr>
          <w:trHeight w:val="20"/>
        </w:trPr>
        <w:tc>
          <w:tcPr>
            <w:tcW w:w="1097" w:type="dxa"/>
          </w:tcPr>
          <w:p w14:paraId="38C221C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</w:p>
        </w:tc>
        <w:tc>
          <w:tcPr>
            <w:tcW w:w="1082" w:type="dxa"/>
          </w:tcPr>
          <w:p w14:paraId="0A9781A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T (s)</w:t>
            </w:r>
          </w:p>
        </w:tc>
        <w:tc>
          <w:tcPr>
            <w:tcW w:w="1134" w:type="dxa"/>
          </w:tcPr>
          <w:p w14:paraId="7156994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FT (s)</w:t>
            </w:r>
          </w:p>
        </w:tc>
        <w:tc>
          <w:tcPr>
            <w:tcW w:w="1020" w:type="dxa"/>
          </w:tcPr>
          <w:p w14:paraId="2242DA96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α (</w:t>
            </w:r>
            <w:proofErr w:type="spellStart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hoek</w:t>
            </w:r>
            <w:proofErr w:type="spellEnd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79C8835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A10 (mm)</w:t>
            </w:r>
          </w:p>
        </w:tc>
        <w:tc>
          <w:tcPr>
            <w:tcW w:w="1418" w:type="dxa"/>
          </w:tcPr>
          <w:p w14:paraId="1C6341B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MCF (mm)</w:t>
            </w:r>
          </w:p>
        </w:tc>
      </w:tr>
      <w:tr w:rsidR="00E847D2" w:rsidRPr="00B40597" w14:paraId="113F34E7" w14:textId="77777777" w:rsidTr="00BF5568">
        <w:trPr>
          <w:trHeight w:val="20"/>
        </w:trPr>
        <w:tc>
          <w:tcPr>
            <w:tcW w:w="1097" w:type="dxa"/>
          </w:tcPr>
          <w:p w14:paraId="10327AE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NTEM</w:t>
            </w:r>
          </w:p>
        </w:tc>
        <w:tc>
          <w:tcPr>
            <w:tcW w:w="1082" w:type="dxa"/>
          </w:tcPr>
          <w:p w14:paraId="7BA15A1C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100-240</w:t>
            </w:r>
          </w:p>
        </w:tc>
        <w:tc>
          <w:tcPr>
            <w:tcW w:w="1134" w:type="dxa"/>
          </w:tcPr>
          <w:p w14:paraId="780AE9D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0-110</w:t>
            </w:r>
          </w:p>
        </w:tc>
        <w:tc>
          <w:tcPr>
            <w:tcW w:w="1020" w:type="dxa"/>
          </w:tcPr>
          <w:p w14:paraId="55B9DF1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0-83</w:t>
            </w:r>
          </w:p>
        </w:tc>
        <w:tc>
          <w:tcPr>
            <w:tcW w:w="1276" w:type="dxa"/>
          </w:tcPr>
          <w:p w14:paraId="56B0EE5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5CB4702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238531DD" w14:textId="77777777" w:rsidTr="00BF5568">
        <w:trPr>
          <w:trHeight w:val="20"/>
        </w:trPr>
        <w:tc>
          <w:tcPr>
            <w:tcW w:w="1097" w:type="dxa"/>
          </w:tcPr>
          <w:p w14:paraId="40DD464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EXTEM</w:t>
            </w:r>
          </w:p>
        </w:tc>
        <w:tc>
          <w:tcPr>
            <w:tcW w:w="1082" w:type="dxa"/>
          </w:tcPr>
          <w:p w14:paraId="03DCF84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8-79</w:t>
            </w:r>
          </w:p>
        </w:tc>
        <w:tc>
          <w:tcPr>
            <w:tcW w:w="1134" w:type="dxa"/>
          </w:tcPr>
          <w:p w14:paraId="4F2D1B9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4-159</w:t>
            </w:r>
          </w:p>
        </w:tc>
        <w:tc>
          <w:tcPr>
            <w:tcW w:w="1020" w:type="dxa"/>
          </w:tcPr>
          <w:p w14:paraId="1087AC3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63-83</w:t>
            </w:r>
          </w:p>
        </w:tc>
        <w:tc>
          <w:tcPr>
            <w:tcW w:w="1276" w:type="dxa"/>
          </w:tcPr>
          <w:p w14:paraId="3FE5D32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6EE35D7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18BA283F" w14:textId="77777777" w:rsidTr="00BF5568">
        <w:trPr>
          <w:trHeight w:val="20"/>
        </w:trPr>
        <w:tc>
          <w:tcPr>
            <w:tcW w:w="1097" w:type="dxa"/>
          </w:tcPr>
          <w:p w14:paraId="47D6B58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FIBTEM</w:t>
            </w:r>
          </w:p>
        </w:tc>
        <w:tc>
          <w:tcPr>
            <w:tcW w:w="1082" w:type="dxa"/>
          </w:tcPr>
          <w:p w14:paraId="12FF493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66A7E9B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020" w:type="dxa"/>
          </w:tcPr>
          <w:p w14:paraId="52BEEB0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014C211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-23</w:t>
            </w:r>
          </w:p>
        </w:tc>
        <w:tc>
          <w:tcPr>
            <w:tcW w:w="1418" w:type="dxa"/>
          </w:tcPr>
          <w:p w14:paraId="609D971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</w:tr>
    </w:tbl>
    <w:p w14:paraId="38A6C47D" w14:textId="77777777" w:rsidR="00E847D2" w:rsidRDefault="00E847D2" w:rsidP="00E847D2">
      <w:r>
        <w:br w:type="page"/>
      </w:r>
    </w:p>
    <w:tbl>
      <w:tblPr>
        <w:tblStyle w:val="Tabelraster"/>
        <w:tblpPr w:leftFromText="141" w:rightFromText="141" w:vertAnchor="text" w:horzAnchor="margin" w:tblpY="404"/>
        <w:tblW w:w="13835" w:type="dxa"/>
        <w:tblLook w:val="04A0" w:firstRow="1" w:lastRow="0" w:firstColumn="1" w:lastColumn="0" w:noHBand="0" w:noVBand="1"/>
      </w:tblPr>
      <w:tblGrid>
        <w:gridCol w:w="1871"/>
        <w:gridCol w:w="1531"/>
        <w:gridCol w:w="1531"/>
        <w:gridCol w:w="964"/>
        <w:gridCol w:w="1474"/>
        <w:gridCol w:w="1531"/>
        <w:gridCol w:w="964"/>
        <w:gridCol w:w="1531"/>
        <w:gridCol w:w="1531"/>
        <w:gridCol w:w="907"/>
      </w:tblGrid>
      <w:tr w:rsidR="00E847D2" w:rsidRPr="008D5126" w14:paraId="42FF0631" w14:textId="77777777" w:rsidTr="00BF5568">
        <w:trPr>
          <w:trHeight w:val="236"/>
        </w:trPr>
        <w:tc>
          <w:tcPr>
            <w:tcW w:w="1871" w:type="dxa"/>
          </w:tcPr>
          <w:p w14:paraId="70CCD3D0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</w:tcPr>
          <w:p w14:paraId="7CE6BBAF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  <w:r w:rsidRPr="008D5126">
              <w:rPr>
                <w:rFonts w:ascii="Times New Roman" w:hAnsi="Times New Roman" w:cs="Times New Roman"/>
                <w:sz w:val="18"/>
                <w:lang w:val="en-US"/>
              </w:rPr>
              <w:t>n=157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3ABB22C8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8323663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</w:tcPr>
          <w:p w14:paraId="795D44BC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  <w:r w:rsidRPr="008D5126">
              <w:rPr>
                <w:rFonts w:ascii="Times New Roman" w:hAnsi="Times New Roman" w:cs="Times New Roman"/>
                <w:sz w:val="18"/>
                <w:lang w:val="en-US"/>
              </w:rPr>
              <w:t>n=125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0A22D929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75F1ACEB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5383A7F5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T2 </w:t>
            </w:r>
            <w:r w:rsidRPr="008D5126">
              <w:rPr>
                <w:rFonts w:ascii="Times New Roman" w:hAnsi="Times New Roman" w:cs="Times New Roman"/>
                <w:sz w:val="18"/>
                <w:lang w:val="en-US"/>
              </w:rPr>
              <w:t>n=6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7CCF541E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8DAF53D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7D2" w:rsidRPr="008D5126" w14:paraId="4C69386C" w14:textId="77777777" w:rsidTr="00BF5568">
        <w:trPr>
          <w:trHeight w:val="223"/>
        </w:trPr>
        <w:tc>
          <w:tcPr>
            <w:tcW w:w="1871" w:type="dxa"/>
          </w:tcPr>
          <w:p w14:paraId="4C9D6842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531" w:type="dxa"/>
          </w:tcPr>
          <w:p w14:paraId="4DB57961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+ </w:t>
            </w:r>
            <w:r w:rsidRPr="008D5126">
              <w:rPr>
                <w:rFonts w:ascii="Times New Roman" w:hAnsi="Times New Roman" w:cs="Times New Roman"/>
                <w:sz w:val="16"/>
                <w:lang w:val="en-US"/>
              </w:rPr>
              <w:t>(n=16)</w:t>
            </w:r>
          </w:p>
        </w:tc>
        <w:tc>
          <w:tcPr>
            <w:tcW w:w="1531" w:type="dxa"/>
          </w:tcPr>
          <w:p w14:paraId="45FE4A11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 w:rsidRPr="008D5126">
              <w:rPr>
                <w:rFonts w:ascii="Times New Roman" w:hAnsi="Times New Roman" w:cs="Times New Roman"/>
                <w:sz w:val="16"/>
              </w:rPr>
              <w:t>(n=141)</w:t>
            </w:r>
          </w:p>
        </w:tc>
        <w:tc>
          <w:tcPr>
            <w:tcW w:w="964" w:type="dxa"/>
          </w:tcPr>
          <w:p w14:paraId="476C411F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512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474" w:type="dxa"/>
          </w:tcPr>
          <w:p w14:paraId="1F0B1F06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+ </w:t>
            </w:r>
            <w:r w:rsidRPr="008D5126">
              <w:rPr>
                <w:rFonts w:ascii="Times New Roman" w:hAnsi="Times New Roman" w:cs="Times New Roman"/>
                <w:sz w:val="16"/>
              </w:rPr>
              <w:t>(n=13)</w:t>
            </w:r>
          </w:p>
        </w:tc>
        <w:tc>
          <w:tcPr>
            <w:tcW w:w="1531" w:type="dxa"/>
          </w:tcPr>
          <w:p w14:paraId="08B1FE14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- </w:t>
            </w:r>
            <w:r w:rsidRPr="008D5126">
              <w:rPr>
                <w:rFonts w:ascii="Times New Roman" w:hAnsi="Times New Roman" w:cs="Times New Roman"/>
                <w:sz w:val="16"/>
              </w:rPr>
              <w:t>(n=112)</w:t>
            </w:r>
          </w:p>
        </w:tc>
        <w:tc>
          <w:tcPr>
            <w:tcW w:w="964" w:type="dxa"/>
          </w:tcPr>
          <w:p w14:paraId="2F6CF106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512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</w:tcPr>
          <w:p w14:paraId="01675005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+ </w:t>
            </w:r>
            <w:r w:rsidRPr="008D5126">
              <w:rPr>
                <w:rFonts w:ascii="Times New Roman" w:hAnsi="Times New Roman" w:cs="Times New Roman"/>
                <w:sz w:val="16"/>
              </w:rPr>
              <w:t>(n=6)</w:t>
            </w:r>
          </w:p>
        </w:tc>
        <w:tc>
          <w:tcPr>
            <w:tcW w:w="1531" w:type="dxa"/>
          </w:tcPr>
          <w:p w14:paraId="73758550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- </w:t>
            </w:r>
            <w:r w:rsidRPr="008D5126">
              <w:rPr>
                <w:rFonts w:ascii="Times New Roman" w:hAnsi="Times New Roman" w:cs="Times New Roman"/>
                <w:sz w:val="16"/>
              </w:rPr>
              <w:t>(n=57)</w:t>
            </w:r>
          </w:p>
        </w:tc>
        <w:tc>
          <w:tcPr>
            <w:tcW w:w="907" w:type="dxa"/>
          </w:tcPr>
          <w:p w14:paraId="7E88426C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512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E847D2" w:rsidRPr="008D5126" w14:paraId="1B10CC99" w14:textId="77777777" w:rsidTr="00BF5568">
        <w:trPr>
          <w:trHeight w:val="223"/>
        </w:trPr>
        <w:tc>
          <w:tcPr>
            <w:tcW w:w="1871" w:type="dxa"/>
          </w:tcPr>
          <w:p w14:paraId="7BA66591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8D5126">
              <w:rPr>
                <w:rFonts w:ascii="Times New Roman" w:hAnsi="Times New Roman" w:cs="Times New Roman"/>
                <w:b/>
              </w:rPr>
              <w:t>EX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935FD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3 (60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CF9D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4 (60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8D584E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257822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8 (63-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28166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4 (59-7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6EFAB1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3840E2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7 (61-9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20358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5 (61-6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AB3495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389C73B5" w14:textId="77777777" w:rsidTr="00BF5568">
        <w:trPr>
          <w:trHeight w:val="223"/>
        </w:trPr>
        <w:tc>
          <w:tcPr>
            <w:tcW w:w="1871" w:type="dxa"/>
          </w:tcPr>
          <w:p w14:paraId="6E85BC15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EX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B8D5BC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5 (49-7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07B02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2 (54-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6FD722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4102B0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45 (36-5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4FEA5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52 (42-6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3DCC41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5ACB8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3 (37-5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3F67A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7 (40-5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877D7B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38C02381" w14:textId="77777777" w:rsidTr="00BF5568">
        <w:trPr>
          <w:trHeight w:val="223"/>
        </w:trPr>
        <w:tc>
          <w:tcPr>
            <w:tcW w:w="1871" w:type="dxa"/>
          </w:tcPr>
          <w:p w14:paraId="650FBEDE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EX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1A3BD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0 (78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7778B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9 (7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F5F89E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F3A594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82 (81-8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C80DED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81 (79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6F3139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44389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79-8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3BC88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79-8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A87D9E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447010C2" w14:textId="77777777" w:rsidTr="00BF5568">
        <w:trPr>
          <w:trHeight w:val="70"/>
        </w:trPr>
        <w:tc>
          <w:tcPr>
            <w:tcW w:w="1871" w:type="dxa"/>
          </w:tcPr>
          <w:p w14:paraId="3E1ECD80" w14:textId="77777777" w:rsidR="00E847D2" w:rsidRPr="00E5475D" w:rsidRDefault="00E847D2" w:rsidP="00BF556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5475D">
              <w:rPr>
                <w:rFonts w:ascii="Times New Roman" w:hAnsi="Times New Roman" w:cs="Times New Roman"/>
                <w:b/>
                <w:lang w:val="en-US"/>
              </w:rPr>
              <w:t>EX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BE85D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2 (56-6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21308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9 (56-6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4F269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989867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6 (64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F861D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2 (59-6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2CF44E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494630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9 (65-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A729E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6 (63-7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700600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4E8D1659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1A3FA8C3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EX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A02D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1 (65-7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C400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8 (65-7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06C4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6108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74 (71-7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4916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70 (68-74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B53D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47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C521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7 (73-7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7423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4 (71-77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3C80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847D2" w:rsidRPr="008D5126" w14:paraId="6C382F40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159F2675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30CF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8-10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5AEA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7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B3D9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60D9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6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5186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5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4FAA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FF7F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7-10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778E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8 (97-99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6BB3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847D2" w:rsidRPr="008D5126" w14:paraId="36A2F466" w14:textId="77777777" w:rsidTr="00BF5568">
        <w:trPr>
          <w:trHeight w:val="70"/>
        </w:trPr>
        <w:tc>
          <w:tcPr>
            <w:tcW w:w="1871" w:type="dxa"/>
            <w:tcBorders>
              <w:right w:val="single" w:sz="4" w:space="0" w:color="auto"/>
            </w:tcBorders>
          </w:tcPr>
          <w:p w14:paraId="42798C08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FDEA6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5F63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3676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3E3C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6ADC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471C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D764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012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7E0C1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8D5126" w14:paraId="17F0043E" w14:textId="77777777" w:rsidTr="00BF5568">
        <w:trPr>
          <w:trHeight w:val="223"/>
        </w:trPr>
        <w:tc>
          <w:tcPr>
            <w:tcW w:w="1871" w:type="dxa"/>
          </w:tcPr>
          <w:p w14:paraId="2486B450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IN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EC030E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38 (126-15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E2232C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57 (141-17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10353C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7B22F2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4 (153-17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C7723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7 (151-17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3755E4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8AFA44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70 (141-1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3D749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2 (151-17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1AE549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5246BC1A" w14:textId="77777777" w:rsidTr="00BF5568">
        <w:trPr>
          <w:trHeight w:val="223"/>
        </w:trPr>
        <w:tc>
          <w:tcPr>
            <w:tcW w:w="1871" w:type="dxa"/>
          </w:tcPr>
          <w:p w14:paraId="6DDF7AC4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IN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75A38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1 (52-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0FEC8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7 (58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2F1D98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31D0E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2 (39,5-6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27F9B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1 (46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DA4E75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4B84A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6 (38-6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E2C5C7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49 (40-6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6E4601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67D6B857" w14:textId="77777777" w:rsidTr="00BF5568">
        <w:trPr>
          <w:trHeight w:val="223"/>
        </w:trPr>
        <w:tc>
          <w:tcPr>
            <w:tcW w:w="1871" w:type="dxa"/>
            <w:shd w:val="clear" w:color="auto" w:fill="auto"/>
          </w:tcPr>
          <w:p w14:paraId="7EAB0D4E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IN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2A5DB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8 (76-8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59795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7 (75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28FD1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2601C2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0 (78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247E9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9 (7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F18D42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68E99B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1 (79-8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AC671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0 (78-8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BFA994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6BCBB7A8" w14:textId="77777777" w:rsidTr="00BF5568">
        <w:trPr>
          <w:trHeight w:val="223"/>
        </w:trPr>
        <w:tc>
          <w:tcPr>
            <w:tcW w:w="1871" w:type="dxa"/>
          </w:tcPr>
          <w:p w14:paraId="336ADE5D" w14:textId="77777777" w:rsidR="00E847D2" w:rsidRPr="00E5475D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475D">
              <w:rPr>
                <w:rFonts w:ascii="Times New Roman" w:hAnsi="Times New Roman" w:cs="Times New Roman"/>
                <w:b/>
                <w:lang w:val="en-US"/>
              </w:rPr>
              <w:t>IN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5E159D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9 (53-6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3FA46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6 (54-6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193F35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3EA3EB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2 (57,5-65,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C74FFF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0 (55-6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F8BBE5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12820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6 (59-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1204C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3 (61-6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24E2AC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017752DD" w14:textId="77777777" w:rsidTr="00BF5568">
        <w:trPr>
          <w:trHeight w:val="236"/>
        </w:trPr>
        <w:tc>
          <w:tcPr>
            <w:tcW w:w="1871" w:type="dxa"/>
          </w:tcPr>
          <w:p w14:paraId="01519E0C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INTEM MC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28E92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8 (61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3848EB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4 (62-6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F643E9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C1EDE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0 (66,5-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CFFEC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7 (63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6EB01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65AC2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4 (70-7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8B546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1 (68-7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F31B84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E847D2" w:rsidRPr="008D5126" w14:paraId="55DE7018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59B29E4F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0151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9 (97-10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6EBB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8 (96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E118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2D1B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4,5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42E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7 (95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3EAF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B157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0 (96-10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39ED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98 (96-99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0AC4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257B405E" w14:textId="77777777" w:rsidTr="00BF5568">
        <w:trPr>
          <w:trHeight w:val="121"/>
        </w:trPr>
        <w:tc>
          <w:tcPr>
            <w:tcW w:w="1871" w:type="dxa"/>
            <w:tcBorders>
              <w:right w:val="nil"/>
            </w:tcBorders>
          </w:tcPr>
          <w:p w14:paraId="517F210F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41C3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AFC5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F5C5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63B1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4BD4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D951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EA1A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D346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66F022F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8D5126" w14:paraId="2B4EED2B" w14:textId="77777777" w:rsidTr="00BF5568">
        <w:trPr>
          <w:trHeight w:val="236"/>
        </w:trPr>
        <w:tc>
          <w:tcPr>
            <w:tcW w:w="1871" w:type="dxa"/>
          </w:tcPr>
          <w:p w14:paraId="046124AD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FIB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DC8C21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5 (60-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CB8E0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3 (67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11484E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B3C3E8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80 (78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137B75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77 (74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181F0A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F930E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80 (78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D69EC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78 (76-8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E973EB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1D07DA2E" w14:textId="77777777" w:rsidTr="00BF5568">
        <w:trPr>
          <w:trHeight w:val="236"/>
        </w:trPr>
        <w:tc>
          <w:tcPr>
            <w:tcW w:w="1871" w:type="dxa"/>
          </w:tcPr>
          <w:p w14:paraId="0DED64EA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FIB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74513C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 (11-1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1406D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4 (12-1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58431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413D94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3 (20-2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8822FC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0 (16-2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56F189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20E4C8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7 (25-3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99A35A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1 (19-26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C08148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E847D2" w:rsidRPr="008D5126" w14:paraId="45911D40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5149E276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FIB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1BB3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7 (12-2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7C12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6 (13-1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9303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C437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5 (23-3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4112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2 (18-2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1F92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F2E2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30 (28-3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B16E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4 (20-29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9F88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4FDDDDC2" w14:textId="77777777" w:rsidTr="00BF5568">
        <w:trPr>
          <w:trHeight w:val="74"/>
        </w:trPr>
        <w:tc>
          <w:tcPr>
            <w:tcW w:w="1871" w:type="dxa"/>
            <w:tcBorders>
              <w:right w:val="nil"/>
            </w:tcBorders>
          </w:tcPr>
          <w:p w14:paraId="6B1C0CE5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7959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1B69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598D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44FF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D4A0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D62A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D98E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F844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7A13422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8D5126" w14:paraId="0ED0F951" w14:textId="77777777" w:rsidTr="00BF5568">
        <w:trPr>
          <w:trHeight w:val="236"/>
        </w:trPr>
        <w:tc>
          <w:tcPr>
            <w:tcW w:w="1871" w:type="dxa"/>
          </w:tcPr>
          <w:p w14:paraId="0D91449B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8D5126">
              <w:rPr>
                <w:rFonts w:ascii="Times New Roman" w:hAnsi="Times New Roman" w:cs="Times New Roman"/>
                <w:b/>
              </w:rPr>
              <w:t>P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019BB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0.8 (10.5-10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DBF982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1.0 (10.8-11.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A3D778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200C1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0.3 (9.8-10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F7D1DE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0.6 (10.4-10.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DF12CA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4B585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5 (10.2-10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D89C32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7 (10.4-11.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90F663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18DBF1CA" w14:textId="77777777" w:rsidTr="00BF5568">
        <w:trPr>
          <w:trHeight w:val="236"/>
        </w:trPr>
        <w:tc>
          <w:tcPr>
            <w:tcW w:w="1871" w:type="dxa"/>
          </w:tcPr>
          <w:p w14:paraId="01F947C9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534395B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1 (20-2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D2F04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3 (22-2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1580AF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9A96A4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0-2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5F7A7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3 (21-2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0E9078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6D3CFD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0-2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DA461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1-2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EC00DB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3BEA56A0" w14:textId="77777777" w:rsidTr="00BF5568">
        <w:trPr>
          <w:trHeight w:val="236"/>
        </w:trPr>
        <w:tc>
          <w:tcPr>
            <w:tcW w:w="1871" w:type="dxa"/>
          </w:tcPr>
          <w:p w14:paraId="48D79BF6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</w:rPr>
              <w:t>Fibrinogen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1287147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3.3 (2.8-3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28185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3.1 (2.7-3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3B24B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BFC492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5.8 (4.7-7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88F8B1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4.8 (4.1-6.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5D7484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EFD50C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6.5 (5.4-7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710622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5.3 (4.4-6.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A91F17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5126" w14:paraId="48344F5F" w14:textId="77777777" w:rsidTr="00BF5568">
        <w:trPr>
          <w:trHeight w:val="236"/>
        </w:trPr>
        <w:tc>
          <w:tcPr>
            <w:tcW w:w="1871" w:type="dxa"/>
          </w:tcPr>
          <w:p w14:paraId="280A0886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8D5126">
              <w:rPr>
                <w:rFonts w:ascii="Times New Roman" w:hAnsi="Times New Roman" w:cs="Times New Roman"/>
                <w:b/>
              </w:rPr>
              <w:t>D-</w:t>
            </w:r>
            <w:proofErr w:type="spellStart"/>
            <w:r w:rsidRPr="008D5126">
              <w:rPr>
                <w:rFonts w:ascii="Times New Roman" w:hAnsi="Times New Roman" w:cs="Times New Roman"/>
                <w:b/>
              </w:rPr>
              <w:t>dimer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23F5D2B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.3 (1.3-11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A0E49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1.0-4.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F6E13E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CFD59D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.1-1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6D0C7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7-1.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883E5E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717C35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 (0.9-4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AE5E3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0.8-2.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D621E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</w:tr>
    </w:tbl>
    <w:p w14:paraId="19D5CB14" w14:textId="77777777" w:rsidR="00E847D2" w:rsidRDefault="00E847D2" w:rsidP="00E847D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t>Table S3A:</w:t>
      </w:r>
      <w:r w:rsidRPr="00C02F6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Trajectory of </w:t>
      </w:r>
      <w:r>
        <w:rPr>
          <w:rFonts w:ascii="Times New Roman" w:hAnsi="Times New Roman" w:cs="Times New Roman"/>
          <w:b/>
          <w:lang w:val="en-GB"/>
        </w:rPr>
        <w:t>ROTEM-parameters</w:t>
      </w:r>
      <w:r w:rsidRPr="00C02F64">
        <w:rPr>
          <w:rFonts w:ascii="Times New Roman" w:hAnsi="Times New Roman" w:cs="Times New Roman"/>
          <w:b/>
          <w:lang w:val="en-GB"/>
        </w:rPr>
        <w:t xml:space="preserve"> in patients with and without </w:t>
      </w:r>
      <w:r>
        <w:rPr>
          <w:rFonts w:ascii="Times New Roman" w:hAnsi="Times New Roman" w:cs="Times New Roman"/>
          <w:b/>
          <w:lang w:val="en-GB"/>
        </w:rPr>
        <w:t>radiological DCI.</w:t>
      </w:r>
    </w:p>
    <w:p w14:paraId="39DC7065" w14:textId="77777777" w:rsidR="00E847D2" w:rsidRPr="008D5126" w:rsidRDefault="00E847D2" w:rsidP="00E847D2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proofErr w:type="spellStart"/>
      <w:r w:rsidRPr="008D5126">
        <w:rPr>
          <w:rFonts w:ascii="Times New Roman" w:hAnsi="Times New Roman" w:cs="Times New Roman"/>
          <w:sz w:val="18"/>
          <w:lang w:val="en-GB"/>
        </w:rPr>
        <w:t>DCIrad</w:t>
      </w:r>
      <w:proofErr w:type="spellEnd"/>
      <w:r w:rsidRPr="008D5126">
        <w:rPr>
          <w:rFonts w:ascii="Times New Roman" w:hAnsi="Times New Roman" w:cs="Times New Roman"/>
          <w:sz w:val="18"/>
          <w:lang w:val="en-GB"/>
        </w:rPr>
        <w:t>: radiological DCI</w:t>
      </w:r>
      <w:r w:rsidRPr="008D5126">
        <w:rPr>
          <w:rFonts w:ascii="Times New Roman" w:hAnsi="Times New Roman" w:cs="Times New Roman"/>
          <w:sz w:val="18"/>
          <w:lang w:val="en-GB"/>
        </w:rPr>
        <w:br/>
      </w:r>
      <w:r w:rsidRPr="008D5126">
        <w:rPr>
          <w:rFonts w:ascii="Times New Roman" w:hAnsi="Times New Roman" w:cs="Times New Roman"/>
          <w:sz w:val="18"/>
          <w:szCs w:val="24"/>
          <w:lang w:val="en-US"/>
        </w:rPr>
        <w:t xml:space="preserve">All variables are displayed as median (IQR) </w:t>
      </w:r>
      <w:proofErr w:type="spellStart"/>
      <w:r w:rsidRPr="008D5126">
        <w:rPr>
          <w:rFonts w:ascii="Times New Roman" w:hAnsi="Times New Roman" w:cs="Times New Roman"/>
          <w:sz w:val="18"/>
          <w:szCs w:val="24"/>
          <w:lang w:val="en-US"/>
        </w:rPr>
        <w:t>irregardless</w:t>
      </w:r>
      <w:proofErr w:type="spellEnd"/>
      <w:r w:rsidRPr="008D5126">
        <w:rPr>
          <w:rFonts w:ascii="Times New Roman" w:hAnsi="Times New Roman" w:cs="Times New Roman"/>
          <w:sz w:val="18"/>
          <w:szCs w:val="24"/>
          <w:lang w:val="en-US"/>
        </w:rPr>
        <w:t xml:space="preserve"> of the distribution of the data. Variables with normal distribution are, however, statistically tested using the T-test</w:t>
      </w:r>
      <w:r w:rsidRPr="007E3C7B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(indicated by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†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8D5126">
        <w:rPr>
          <w:rFonts w:ascii="Times New Roman" w:hAnsi="Times New Roman" w:cs="Times New Roman"/>
          <w:sz w:val="18"/>
          <w:szCs w:val="24"/>
          <w:lang w:val="en-US"/>
        </w:rPr>
        <w:br/>
      </w:r>
      <w:r w:rsidRPr="004461CC">
        <w:rPr>
          <w:rFonts w:ascii="Times New Roman" w:hAnsi="Times New Roman" w:cs="Times New Roman"/>
          <w:sz w:val="18"/>
          <w:lang w:val="en-US"/>
        </w:rPr>
        <w:t xml:space="preserve">Data unavailable of 1 to 5 patients for MCF measurements, 2 to 5 patients for FIBTEM </w:t>
      </w:r>
      <w:r w:rsidRPr="004C1F9E">
        <w:rPr>
          <w:rFonts w:ascii="Times New Roman" w:hAnsi="Times New Roman" w:cs="Times New Roman"/>
          <w:sz w:val="18"/>
          <w:lang w:val="en-US"/>
        </w:rPr>
        <w:t>α-angle</w:t>
      </w:r>
      <w:r w:rsidRPr="004461CC">
        <w:rPr>
          <w:rFonts w:ascii="Times New Roman" w:hAnsi="Times New Roman" w:cs="Times New Roman"/>
          <w:sz w:val="18"/>
          <w:lang w:val="en-US"/>
        </w:rPr>
        <w:t xml:space="preserve">, 1 to </w:t>
      </w:r>
      <w:r>
        <w:rPr>
          <w:rFonts w:ascii="Times New Roman" w:hAnsi="Times New Roman" w:cs="Times New Roman"/>
          <w:sz w:val="18"/>
          <w:lang w:val="en-US"/>
        </w:rPr>
        <w:t>3</w:t>
      </w:r>
      <w:r w:rsidRPr="004461CC">
        <w:rPr>
          <w:rFonts w:ascii="Times New Roman" w:hAnsi="Times New Roman" w:cs="Times New Roman"/>
          <w:sz w:val="18"/>
          <w:lang w:val="en-US"/>
        </w:rPr>
        <w:t xml:space="preserve"> patients for LI60 measurements and 1 to 4 patients for PT, APTT, fibrinogen or D-dimer.</w:t>
      </w:r>
    </w:p>
    <w:p w14:paraId="58D09A06" w14:textId="77777777" w:rsidR="00E847D2" w:rsidRPr="00B40597" w:rsidRDefault="00E847D2" w:rsidP="00E847D2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B40597">
        <w:rPr>
          <w:rFonts w:ascii="Times New Roman" w:hAnsi="Times New Roman" w:cs="Times New Roman"/>
          <w:sz w:val="20"/>
          <w:u w:val="single"/>
          <w:lang w:val="en-US"/>
        </w:rPr>
        <w:t xml:space="preserve">Reference values </w:t>
      </w:r>
    </w:p>
    <w:tbl>
      <w:tblPr>
        <w:tblStyle w:val="Tabelraster"/>
        <w:tblW w:w="7027" w:type="dxa"/>
        <w:tblInd w:w="-5" w:type="dxa"/>
        <w:tblLook w:val="04A0" w:firstRow="1" w:lastRow="0" w:firstColumn="1" w:lastColumn="0" w:noHBand="0" w:noVBand="1"/>
      </w:tblPr>
      <w:tblGrid>
        <w:gridCol w:w="1097"/>
        <w:gridCol w:w="1082"/>
        <w:gridCol w:w="1134"/>
        <w:gridCol w:w="1020"/>
        <w:gridCol w:w="1276"/>
        <w:gridCol w:w="1418"/>
      </w:tblGrid>
      <w:tr w:rsidR="00E847D2" w:rsidRPr="00B40597" w14:paraId="282C748F" w14:textId="77777777" w:rsidTr="00BF5568">
        <w:trPr>
          <w:trHeight w:val="20"/>
        </w:trPr>
        <w:tc>
          <w:tcPr>
            <w:tcW w:w="1097" w:type="dxa"/>
          </w:tcPr>
          <w:p w14:paraId="55B1AF0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</w:p>
        </w:tc>
        <w:tc>
          <w:tcPr>
            <w:tcW w:w="1082" w:type="dxa"/>
          </w:tcPr>
          <w:p w14:paraId="1C9440A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T (s)</w:t>
            </w:r>
          </w:p>
        </w:tc>
        <w:tc>
          <w:tcPr>
            <w:tcW w:w="1134" w:type="dxa"/>
          </w:tcPr>
          <w:p w14:paraId="7E81782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FT (s)</w:t>
            </w:r>
          </w:p>
        </w:tc>
        <w:tc>
          <w:tcPr>
            <w:tcW w:w="1020" w:type="dxa"/>
          </w:tcPr>
          <w:p w14:paraId="47EC1596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α (</w:t>
            </w:r>
            <w:proofErr w:type="spellStart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hoek</w:t>
            </w:r>
            <w:proofErr w:type="spellEnd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4705010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A10 (mm)</w:t>
            </w:r>
          </w:p>
        </w:tc>
        <w:tc>
          <w:tcPr>
            <w:tcW w:w="1418" w:type="dxa"/>
          </w:tcPr>
          <w:p w14:paraId="2604FB6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MCF (mm)</w:t>
            </w:r>
          </w:p>
        </w:tc>
      </w:tr>
      <w:tr w:rsidR="00E847D2" w:rsidRPr="00B40597" w14:paraId="2524D1C0" w14:textId="77777777" w:rsidTr="00BF5568">
        <w:trPr>
          <w:trHeight w:val="20"/>
        </w:trPr>
        <w:tc>
          <w:tcPr>
            <w:tcW w:w="1097" w:type="dxa"/>
          </w:tcPr>
          <w:p w14:paraId="4C804DE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NTEM</w:t>
            </w:r>
          </w:p>
        </w:tc>
        <w:tc>
          <w:tcPr>
            <w:tcW w:w="1082" w:type="dxa"/>
          </w:tcPr>
          <w:p w14:paraId="713909A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100-240</w:t>
            </w:r>
          </w:p>
        </w:tc>
        <w:tc>
          <w:tcPr>
            <w:tcW w:w="1134" w:type="dxa"/>
          </w:tcPr>
          <w:p w14:paraId="3434461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0-110</w:t>
            </w:r>
          </w:p>
        </w:tc>
        <w:tc>
          <w:tcPr>
            <w:tcW w:w="1020" w:type="dxa"/>
          </w:tcPr>
          <w:p w14:paraId="547225C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0-83</w:t>
            </w:r>
          </w:p>
        </w:tc>
        <w:tc>
          <w:tcPr>
            <w:tcW w:w="1276" w:type="dxa"/>
          </w:tcPr>
          <w:p w14:paraId="3A20A82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11DEA32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2609B472" w14:textId="77777777" w:rsidTr="00BF5568">
        <w:trPr>
          <w:trHeight w:val="20"/>
        </w:trPr>
        <w:tc>
          <w:tcPr>
            <w:tcW w:w="1097" w:type="dxa"/>
          </w:tcPr>
          <w:p w14:paraId="108F8566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EXTEM</w:t>
            </w:r>
          </w:p>
        </w:tc>
        <w:tc>
          <w:tcPr>
            <w:tcW w:w="1082" w:type="dxa"/>
          </w:tcPr>
          <w:p w14:paraId="6CFD5AF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8-79</w:t>
            </w:r>
          </w:p>
        </w:tc>
        <w:tc>
          <w:tcPr>
            <w:tcW w:w="1134" w:type="dxa"/>
          </w:tcPr>
          <w:p w14:paraId="4E96B4E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4-159</w:t>
            </w:r>
          </w:p>
        </w:tc>
        <w:tc>
          <w:tcPr>
            <w:tcW w:w="1020" w:type="dxa"/>
          </w:tcPr>
          <w:p w14:paraId="06A7DF2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63-83</w:t>
            </w:r>
          </w:p>
        </w:tc>
        <w:tc>
          <w:tcPr>
            <w:tcW w:w="1276" w:type="dxa"/>
          </w:tcPr>
          <w:p w14:paraId="7128F36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4B0F53A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0E57AB56" w14:textId="77777777" w:rsidTr="00BF5568">
        <w:trPr>
          <w:trHeight w:val="20"/>
        </w:trPr>
        <w:tc>
          <w:tcPr>
            <w:tcW w:w="1097" w:type="dxa"/>
          </w:tcPr>
          <w:p w14:paraId="5D5C2D6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FIBTEM</w:t>
            </w:r>
          </w:p>
        </w:tc>
        <w:tc>
          <w:tcPr>
            <w:tcW w:w="1082" w:type="dxa"/>
          </w:tcPr>
          <w:p w14:paraId="34471799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2661052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020" w:type="dxa"/>
          </w:tcPr>
          <w:p w14:paraId="730E6D78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0B8A946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-23</w:t>
            </w:r>
          </w:p>
        </w:tc>
        <w:tc>
          <w:tcPr>
            <w:tcW w:w="1418" w:type="dxa"/>
          </w:tcPr>
          <w:p w14:paraId="5E6CC89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</w:tr>
    </w:tbl>
    <w:p w14:paraId="5454C65A" w14:textId="77777777" w:rsidR="00E847D2" w:rsidRDefault="00E847D2" w:rsidP="00E847D2">
      <w:pPr>
        <w:rPr>
          <w:rFonts w:ascii="Times New Roman" w:hAnsi="Times New Roman" w:cs="Times New Roman"/>
          <w:b/>
          <w:lang w:val="en-US"/>
        </w:rPr>
      </w:pPr>
    </w:p>
    <w:p w14:paraId="534A48CE" w14:textId="77777777" w:rsidR="00E847D2" w:rsidRDefault="00E847D2" w:rsidP="00E847D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3B:</w:t>
      </w:r>
      <w:r w:rsidRPr="00C02F6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Trajectory of </w:t>
      </w:r>
      <w:r>
        <w:rPr>
          <w:rFonts w:ascii="Times New Roman" w:hAnsi="Times New Roman" w:cs="Times New Roman"/>
          <w:b/>
          <w:lang w:val="en-GB"/>
        </w:rPr>
        <w:t>ROTEM-parameters</w:t>
      </w:r>
      <w:r w:rsidRPr="00C02F64">
        <w:rPr>
          <w:rFonts w:ascii="Times New Roman" w:hAnsi="Times New Roman" w:cs="Times New Roman"/>
          <w:b/>
          <w:lang w:val="en-GB"/>
        </w:rPr>
        <w:t xml:space="preserve"> in patients with and without </w:t>
      </w:r>
      <w:r>
        <w:rPr>
          <w:rFonts w:ascii="Times New Roman" w:hAnsi="Times New Roman" w:cs="Times New Roman"/>
          <w:b/>
          <w:lang w:val="en-GB"/>
        </w:rPr>
        <w:t>radiological DCI, after exclusion of patients treated with tranexamic acid.</w:t>
      </w:r>
    </w:p>
    <w:tbl>
      <w:tblPr>
        <w:tblStyle w:val="Tabelraster"/>
        <w:tblW w:w="13835" w:type="dxa"/>
        <w:tblLook w:val="04A0" w:firstRow="1" w:lastRow="0" w:firstColumn="1" w:lastColumn="0" w:noHBand="0" w:noVBand="1"/>
      </w:tblPr>
      <w:tblGrid>
        <w:gridCol w:w="1871"/>
        <w:gridCol w:w="1531"/>
        <w:gridCol w:w="1531"/>
        <w:gridCol w:w="964"/>
        <w:gridCol w:w="1474"/>
        <w:gridCol w:w="1531"/>
        <w:gridCol w:w="964"/>
        <w:gridCol w:w="1531"/>
        <w:gridCol w:w="1531"/>
        <w:gridCol w:w="907"/>
      </w:tblGrid>
      <w:tr w:rsidR="00E847D2" w:rsidRPr="008D5126" w14:paraId="16E78518" w14:textId="77777777" w:rsidTr="00BF5568">
        <w:trPr>
          <w:trHeight w:val="236"/>
        </w:trPr>
        <w:tc>
          <w:tcPr>
            <w:tcW w:w="1871" w:type="dxa"/>
          </w:tcPr>
          <w:p w14:paraId="63D7E611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</w:tcPr>
          <w:p w14:paraId="6CA21535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132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211475D6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28F955A8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</w:tcPr>
          <w:p w14:paraId="0057C961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100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42D53C52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0977E478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578486D1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T2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42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1234D4BF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0FD26E8B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7D2" w:rsidRPr="008D5126" w14:paraId="0C761454" w14:textId="77777777" w:rsidTr="00BF5568">
        <w:trPr>
          <w:trHeight w:val="223"/>
        </w:trPr>
        <w:tc>
          <w:tcPr>
            <w:tcW w:w="1871" w:type="dxa"/>
          </w:tcPr>
          <w:p w14:paraId="4AE99ED8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531" w:type="dxa"/>
          </w:tcPr>
          <w:p w14:paraId="7F7F95FD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13</w:t>
            </w:r>
            <w:r w:rsidRPr="008D512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31" w:type="dxa"/>
          </w:tcPr>
          <w:p w14:paraId="5CA9FCBA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</w:t>
            </w:r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</w:rPr>
              <w:t>(n=119</w:t>
            </w:r>
            <w:r w:rsidRPr="008D512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</w:tcPr>
          <w:p w14:paraId="0051421E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512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474" w:type="dxa"/>
          </w:tcPr>
          <w:p w14:paraId="48622482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+ </w:t>
            </w:r>
            <w:r>
              <w:rPr>
                <w:rFonts w:ascii="Times New Roman" w:hAnsi="Times New Roman" w:cs="Times New Roman"/>
                <w:sz w:val="16"/>
              </w:rPr>
              <w:t>(n=10</w:t>
            </w:r>
            <w:r w:rsidRPr="008D512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531" w:type="dxa"/>
          </w:tcPr>
          <w:p w14:paraId="781F5E20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- </w:t>
            </w:r>
            <w:r>
              <w:rPr>
                <w:rFonts w:ascii="Times New Roman" w:hAnsi="Times New Roman" w:cs="Times New Roman"/>
                <w:sz w:val="16"/>
              </w:rPr>
              <w:t>(n=90</w:t>
            </w:r>
            <w:r w:rsidRPr="008D512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</w:tcPr>
          <w:p w14:paraId="666AE41D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512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</w:tcPr>
          <w:p w14:paraId="2DBE1B5B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+ </w:t>
            </w:r>
            <w:r>
              <w:rPr>
                <w:rFonts w:ascii="Times New Roman" w:hAnsi="Times New Roman" w:cs="Times New Roman"/>
                <w:sz w:val="16"/>
              </w:rPr>
              <w:t>(n=3</w:t>
            </w:r>
            <w:r w:rsidRPr="008D512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531" w:type="dxa"/>
          </w:tcPr>
          <w:p w14:paraId="712C3E55" w14:textId="77777777" w:rsidR="00E847D2" w:rsidRPr="008D512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DCIrad</w:t>
            </w:r>
            <w:proofErr w:type="spellEnd"/>
            <w:r w:rsidRPr="008D5126">
              <w:rPr>
                <w:rFonts w:ascii="Times New Roman" w:hAnsi="Times New Roman" w:cs="Times New Roman"/>
                <w:b/>
                <w:sz w:val="18"/>
              </w:rPr>
              <w:t xml:space="preserve"> - </w:t>
            </w:r>
            <w:r>
              <w:rPr>
                <w:rFonts w:ascii="Times New Roman" w:hAnsi="Times New Roman" w:cs="Times New Roman"/>
                <w:sz w:val="16"/>
              </w:rPr>
              <w:t>(n=39</w:t>
            </w:r>
            <w:r w:rsidRPr="008D512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07" w:type="dxa"/>
          </w:tcPr>
          <w:p w14:paraId="49603FA2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512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8D512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E847D2" w:rsidRPr="008D5126" w14:paraId="14B7EEBA" w14:textId="77777777" w:rsidTr="00BF5568">
        <w:trPr>
          <w:trHeight w:val="223"/>
        </w:trPr>
        <w:tc>
          <w:tcPr>
            <w:tcW w:w="1871" w:type="dxa"/>
          </w:tcPr>
          <w:p w14:paraId="28F69244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8D5126">
              <w:rPr>
                <w:rFonts w:ascii="Times New Roman" w:hAnsi="Times New Roman" w:cs="Times New Roman"/>
                <w:b/>
              </w:rPr>
              <w:t>EX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55F39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62-7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6E231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0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444D1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D4F612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63-7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94FB6C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59-6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223589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10B6FF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ED2B33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432321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847D2" w:rsidRPr="008D5126" w14:paraId="5F00A6CC" w14:textId="77777777" w:rsidTr="00BF5568">
        <w:trPr>
          <w:trHeight w:val="223"/>
        </w:trPr>
        <w:tc>
          <w:tcPr>
            <w:tcW w:w="1871" w:type="dxa"/>
          </w:tcPr>
          <w:p w14:paraId="6F4E17A8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EX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1EE69D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49-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5E2C0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54-7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1CCC04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6F7FC5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42-5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2986C1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42-6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76F6E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EB129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7355C3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51F5B5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6421D6B1" w14:textId="77777777" w:rsidTr="00BF5568">
        <w:trPr>
          <w:trHeight w:val="223"/>
        </w:trPr>
        <w:tc>
          <w:tcPr>
            <w:tcW w:w="1871" w:type="dxa"/>
          </w:tcPr>
          <w:p w14:paraId="370BB9CD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EX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7E3B13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 (79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121FE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 (76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5E14F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B56345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 (80-8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23092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 (79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C2320A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A9119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313D28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A80394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44464E90" w14:textId="77777777" w:rsidTr="00BF5568">
        <w:trPr>
          <w:trHeight w:val="70"/>
        </w:trPr>
        <w:tc>
          <w:tcPr>
            <w:tcW w:w="1871" w:type="dxa"/>
          </w:tcPr>
          <w:p w14:paraId="01364136" w14:textId="77777777" w:rsidR="00E847D2" w:rsidRPr="00E5475D" w:rsidRDefault="00E847D2" w:rsidP="00BF556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5475D">
              <w:rPr>
                <w:rFonts w:ascii="Times New Roman" w:hAnsi="Times New Roman" w:cs="Times New Roman"/>
                <w:b/>
                <w:lang w:val="en-US"/>
              </w:rPr>
              <w:t>EX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70603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 (57-6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285FF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 (55-6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2F69CB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9E65AE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 (63-6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3B1AC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 (59-6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77E992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C5959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D081BA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B194A5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2B9B1958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5840CB7E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EX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B912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(66-7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CE3C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 (65-7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B3C3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295B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(70-7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5CE0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 (67-7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D4F1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EE9F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2515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761A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55284413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7828033B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0EC7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 (99-10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C58C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 (97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702C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1FAA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AF17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EB05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0877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AF75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EB2A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64C8C7FB" w14:textId="77777777" w:rsidTr="00BF5568">
        <w:trPr>
          <w:trHeight w:val="70"/>
        </w:trPr>
        <w:tc>
          <w:tcPr>
            <w:tcW w:w="1871" w:type="dxa"/>
            <w:tcBorders>
              <w:right w:val="nil"/>
            </w:tcBorders>
          </w:tcPr>
          <w:p w14:paraId="04C86878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C75B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D018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0E1F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9FB4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A9DC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2B45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DC63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A574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62AE6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8D5126" w14:paraId="4CD2E321" w14:textId="77777777" w:rsidTr="00BF5568">
        <w:trPr>
          <w:trHeight w:val="223"/>
        </w:trPr>
        <w:tc>
          <w:tcPr>
            <w:tcW w:w="1871" w:type="dxa"/>
          </w:tcPr>
          <w:p w14:paraId="05ACD4FC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IN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737F8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43 (122-15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EFDF1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58 (144-1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4E640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E601EE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9 (149-1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8DA2B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7 (152-17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CA8EFF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09F51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0CA64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D540F1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0FDBA797" w14:textId="77777777" w:rsidTr="00BF5568">
        <w:trPr>
          <w:trHeight w:val="223"/>
        </w:trPr>
        <w:tc>
          <w:tcPr>
            <w:tcW w:w="1871" w:type="dxa"/>
          </w:tcPr>
          <w:p w14:paraId="51604ED1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IN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BC7BF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0 </w:t>
            </w: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2-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7EDB7D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59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5B24A4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3D7A4B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 (45-6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D5BE3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(46-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EE37D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E1FFD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218E6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860424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2B2E8D72" w14:textId="77777777" w:rsidTr="00BF5568">
        <w:trPr>
          <w:trHeight w:val="223"/>
        </w:trPr>
        <w:tc>
          <w:tcPr>
            <w:tcW w:w="1871" w:type="dxa"/>
            <w:shd w:val="clear" w:color="auto" w:fill="auto"/>
          </w:tcPr>
          <w:p w14:paraId="78B900C0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IN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C5ECF1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 (76-8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3BA39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 (75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00740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7713BD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 (78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12740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 (7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4F9720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0994A5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3C5E1D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975E71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609F3A13" w14:textId="77777777" w:rsidTr="00BF5568">
        <w:trPr>
          <w:trHeight w:val="223"/>
        </w:trPr>
        <w:tc>
          <w:tcPr>
            <w:tcW w:w="1871" w:type="dxa"/>
          </w:tcPr>
          <w:p w14:paraId="33F51FD3" w14:textId="77777777" w:rsidR="00E847D2" w:rsidRPr="00E5475D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475D">
              <w:rPr>
                <w:rFonts w:ascii="Times New Roman" w:hAnsi="Times New Roman" w:cs="Times New Roman"/>
                <w:b/>
                <w:lang w:val="en-US"/>
              </w:rPr>
              <w:t>IN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D2B5D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 (54-6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7969C3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 (53-5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F38E1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59F1DD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 (56-6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4882E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(56-6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CD2511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B7E17F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6AC13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D841ED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1684F51B" w14:textId="77777777" w:rsidTr="00BF5568">
        <w:trPr>
          <w:trHeight w:val="236"/>
        </w:trPr>
        <w:tc>
          <w:tcPr>
            <w:tcW w:w="1871" w:type="dxa"/>
          </w:tcPr>
          <w:p w14:paraId="5783D84C" w14:textId="77777777" w:rsidR="00E847D2" w:rsidRPr="008D512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INTEM MC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0DBCF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 (62-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216418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 (61-6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ADC486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FD1B2D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 (66-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C7AB6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 (63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907E74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3FC27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C133F5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972DC9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3CF8A2FE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05BBD066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6866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 (98-10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E59A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 (96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3609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E89B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5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5A55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4EAA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9C4C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FF40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12DD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6238DF37" w14:textId="77777777" w:rsidTr="00BF5568">
        <w:trPr>
          <w:trHeight w:val="121"/>
        </w:trPr>
        <w:tc>
          <w:tcPr>
            <w:tcW w:w="1871" w:type="dxa"/>
            <w:tcBorders>
              <w:right w:val="nil"/>
            </w:tcBorders>
          </w:tcPr>
          <w:p w14:paraId="2991B6DA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20951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04B9F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0444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82D0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58D6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EE3D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6875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2FA3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2555A8C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8D5126" w14:paraId="40630EE6" w14:textId="77777777" w:rsidTr="00BF5568">
        <w:trPr>
          <w:trHeight w:val="236"/>
        </w:trPr>
        <w:tc>
          <w:tcPr>
            <w:tcW w:w="1871" w:type="dxa"/>
          </w:tcPr>
          <w:p w14:paraId="3AD823A9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 xml:space="preserve">FIB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0DCECB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 (62-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7174D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 (66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9CC9A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EEFF7B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 (78-8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FDD86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 (74-8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362D8F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2AE3A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26B9E8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5ACC73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7EF2181F" w14:textId="77777777" w:rsidTr="00BF5568">
        <w:trPr>
          <w:trHeight w:val="236"/>
        </w:trPr>
        <w:tc>
          <w:tcPr>
            <w:tcW w:w="1871" w:type="dxa"/>
          </w:tcPr>
          <w:p w14:paraId="333F74CF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FIB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70E83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 (12-1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89569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 (11-1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1CC3CD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347F23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 (20-2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23A1C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 (16-2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4018CC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81BCE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E39B0D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641A20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6643EA9C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289449D6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126">
              <w:rPr>
                <w:rFonts w:ascii="Times New Roman" w:hAnsi="Times New Roman" w:cs="Times New Roman"/>
                <w:b/>
                <w:lang w:val="en-US"/>
              </w:rPr>
              <w:t>FIB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151D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 (13-2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E4AD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 (13-1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95BB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F637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 (22-3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71DE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 (18-2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3DD3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9A7A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2498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B840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30DF8126" w14:textId="77777777" w:rsidTr="00BF5568">
        <w:trPr>
          <w:trHeight w:val="74"/>
        </w:trPr>
        <w:tc>
          <w:tcPr>
            <w:tcW w:w="1871" w:type="dxa"/>
            <w:tcBorders>
              <w:right w:val="nil"/>
            </w:tcBorders>
          </w:tcPr>
          <w:p w14:paraId="568C511D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0BBB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D86A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3E9E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1C53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6ED6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F358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662F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EE05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14:paraId="2F8232B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8D5126" w14:paraId="06A8D8A4" w14:textId="77777777" w:rsidTr="00BF5568">
        <w:trPr>
          <w:trHeight w:val="236"/>
        </w:trPr>
        <w:tc>
          <w:tcPr>
            <w:tcW w:w="1871" w:type="dxa"/>
          </w:tcPr>
          <w:p w14:paraId="096A6846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8D5126">
              <w:rPr>
                <w:rFonts w:ascii="Times New Roman" w:hAnsi="Times New Roman" w:cs="Times New Roman"/>
                <w:b/>
              </w:rPr>
              <w:t>P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2EF44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0.7 (10.6-10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5D75F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11.0 (10.8-11.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839DD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E49EBA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5 (9.7-10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E1931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0.6 (10.3-10.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D4F97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739D8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6F269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227A9C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847D2" w:rsidRPr="008D5126" w14:paraId="63E4EE3A" w14:textId="77777777" w:rsidTr="00BF5568">
        <w:trPr>
          <w:trHeight w:val="236"/>
        </w:trPr>
        <w:tc>
          <w:tcPr>
            <w:tcW w:w="1871" w:type="dxa"/>
          </w:tcPr>
          <w:p w14:paraId="168BB88A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0933390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1 (20-2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1EE86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23 (22-2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5C5A53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A60BA0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2 (20-2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CD601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3 (21-2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0ECC32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08673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B6DA3D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8327CA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2E1866F3" w14:textId="77777777" w:rsidTr="00BF5568">
        <w:trPr>
          <w:trHeight w:val="236"/>
        </w:trPr>
        <w:tc>
          <w:tcPr>
            <w:tcW w:w="1871" w:type="dxa"/>
          </w:tcPr>
          <w:p w14:paraId="609425EC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D5126">
              <w:rPr>
                <w:rFonts w:ascii="Times New Roman" w:hAnsi="Times New Roman" w:cs="Times New Roman"/>
                <w:b/>
              </w:rPr>
              <w:t>Fibrinogen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2E7FBC6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2.9-3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6C9EC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(2.7-3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150C5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986645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.4 (4.7-8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C4C43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7 (4.0-6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EA90F1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B4780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6CEDB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1E7A10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E847D2" w:rsidRPr="008D5126" w14:paraId="148A0C64" w14:textId="77777777" w:rsidTr="00BF5568">
        <w:trPr>
          <w:trHeight w:val="236"/>
        </w:trPr>
        <w:tc>
          <w:tcPr>
            <w:tcW w:w="1871" w:type="dxa"/>
          </w:tcPr>
          <w:p w14:paraId="79324BF9" w14:textId="77777777" w:rsidR="00E847D2" w:rsidRPr="008D5126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8D5126">
              <w:rPr>
                <w:rFonts w:ascii="Times New Roman" w:hAnsi="Times New Roman" w:cs="Times New Roman"/>
                <w:b/>
              </w:rPr>
              <w:t>D-</w:t>
            </w:r>
            <w:proofErr w:type="spellStart"/>
            <w:r w:rsidRPr="008D5126">
              <w:rPr>
                <w:rFonts w:ascii="Times New Roman" w:hAnsi="Times New Roman" w:cs="Times New Roman"/>
                <w:b/>
              </w:rPr>
              <w:t>dimer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19997C2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2.0-17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3DB9C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2.2 (1.0-5.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0C71D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779071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.4 (1.1-2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112AE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1.0 (0.7-1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2A8F42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AB7A8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873D6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E4BFF3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F0A0909" w14:textId="77777777" w:rsidR="00E847D2" w:rsidRPr="008D5126" w:rsidRDefault="00E847D2" w:rsidP="00E847D2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proofErr w:type="spellStart"/>
      <w:r w:rsidRPr="008D5126">
        <w:rPr>
          <w:rFonts w:ascii="Times New Roman" w:hAnsi="Times New Roman" w:cs="Times New Roman"/>
          <w:sz w:val="18"/>
          <w:lang w:val="en-GB"/>
        </w:rPr>
        <w:t>DCIrad</w:t>
      </w:r>
      <w:proofErr w:type="spellEnd"/>
      <w:r w:rsidRPr="008D5126">
        <w:rPr>
          <w:rFonts w:ascii="Times New Roman" w:hAnsi="Times New Roman" w:cs="Times New Roman"/>
          <w:sz w:val="18"/>
          <w:lang w:val="en-GB"/>
        </w:rPr>
        <w:t>: radiological DCI</w:t>
      </w:r>
      <w:r w:rsidRPr="008D5126">
        <w:rPr>
          <w:rFonts w:ascii="Times New Roman" w:hAnsi="Times New Roman" w:cs="Times New Roman"/>
          <w:sz w:val="18"/>
          <w:lang w:val="en-GB"/>
        </w:rPr>
        <w:br/>
      </w:r>
      <w:r w:rsidRPr="008D5126">
        <w:rPr>
          <w:rFonts w:ascii="Times New Roman" w:hAnsi="Times New Roman" w:cs="Times New Roman"/>
          <w:sz w:val="18"/>
          <w:szCs w:val="24"/>
          <w:lang w:val="en-US"/>
        </w:rPr>
        <w:t xml:space="preserve">All variables are displayed as median (IQR) </w:t>
      </w:r>
      <w:proofErr w:type="spellStart"/>
      <w:r w:rsidRPr="008D5126">
        <w:rPr>
          <w:rFonts w:ascii="Times New Roman" w:hAnsi="Times New Roman" w:cs="Times New Roman"/>
          <w:sz w:val="18"/>
          <w:szCs w:val="24"/>
          <w:lang w:val="en-US"/>
        </w:rPr>
        <w:t>irregardless</w:t>
      </w:r>
      <w:proofErr w:type="spellEnd"/>
      <w:r w:rsidRPr="008D5126">
        <w:rPr>
          <w:rFonts w:ascii="Times New Roman" w:hAnsi="Times New Roman" w:cs="Times New Roman"/>
          <w:sz w:val="18"/>
          <w:szCs w:val="24"/>
          <w:lang w:val="en-US"/>
        </w:rPr>
        <w:t xml:space="preserve"> of the distribution of the data. Variables with normal distribution are, however, statis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tically tested using the T-test (indicated by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†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8D5126">
        <w:rPr>
          <w:rFonts w:ascii="Times New Roman" w:hAnsi="Times New Roman" w:cs="Times New Roman"/>
          <w:sz w:val="18"/>
          <w:szCs w:val="24"/>
          <w:lang w:val="en-US"/>
        </w:rPr>
        <w:br/>
      </w:r>
      <w:r w:rsidRPr="00F407B3">
        <w:rPr>
          <w:rFonts w:ascii="Times New Roman" w:hAnsi="Times New Roman" w:cs="Times New Roman"/>
          <w:sz w:val="18"/>
          <w:lang w:val="en-US"/>
        </w:rPr>
        <w:t>Data unavailable of 1 to 5 patients for MCF measurements, 2 to 5 patients for FIBTEM α-angle, 1 to 3 patients for LI60 measurements and 1 to 4 patients for PT, APTT, fibrinogen or D-dimer.</w:t>
      </w:r>
    </w:p>
    <w:p w14:paraId="0F09544C" w14:textId="77777777" w:rsidR="00E847D2" w:rsidRPr="00B40597" w:rsidRDefault="00E847D2" w:rsidP="00E847D2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B40597">
        <w:rPr>
          <w:rFonts w:ascii="Times New Roman" w:hAnsi="Times New Roman" w:cs="Times New Roman"/>
          <w:sz w:val="20"/>
          <w:u w:val="single"/>
          <w:lang w:val="en-US"/>
        </w:rPr>
        <w:t xml:space="preserve">Reference values </w:t>
      </w:r>
    </w:p>
    <w:tbl>
      <w:tblPr>
        <w:tblStyle w:val="Tabelraster"/>
        <w:tblW w:w="7027" w:type="dxa"/>
        <w:tblInd w:w="-5" w:type="dxa"/>
        <w:tblLook w:val="04A0" w:firstRow="1" w:lastRow="0" w:firstColumn="1" w:lastColumn="0" w:noHBand="0" w:noVBand="1"/>
      </w:tblPr>
      <w:tblGrid>
        <w:gridCol w:w="1097"/>
        <w:gridCol w:w="1082"/>
        <w:gridCol w:w="1134"/>
        <w:gridCol w:w="1020"/>
        <w:gridCol w:w="1276"/>
        <w:gridCol w:w="1418"/>
      </w:tblGrid>
      <w:tr w:rsidR="00E847D2" w:rsidRPr="00B40597" w14:paraId="6B23A1D3" w14:textId="77777777" w:rsidTr="00BF5568">
        <w:trPr>
          <w:trHeight w:val="20"/>
        </w:trPr>
        <w:tc>
          <w:tcPr>
            <w:tcW w:w="1097" w:type="dxa"/>
          </w:tcPr>
          <w:p w14:paraId="73F399A9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</w:p>
        </w:tc>
        <w:tc>
          <w:tcPr>
            <w:tcW w:w="1082" w:type="dxa"/>
          </w:tcPr>
          <w:p w14:paraId="635ACF1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T (s)</w:t>
            </w:r>
          </w:p>
        </w:tc>
        <w:tc>
          <w:tcPr>
            <w:tcW w:w="1134" w:type="dxa"/>
          </w:tcPr>
          <w:p w14:paraId="2DC8B34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FT (s)</w:t>
            </w:r>
          </w:p>
        </w:tc>
        <w:tc>
          <w:tcPr>
            <w:tcW w:w="1020" w:type="dxa"/>
          </w:tcPr>
          <w:p w14:paraId="07935F0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α (</w:t>
            </w:r>
            <w:proofErr w:type="spellStart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hoek</w:t>
            </w:r>
            <w:proofErr w:type="spellEnd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3BB2338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A10 (mm)</w:t>
            </w:r>
          </w:p>
        </w:tc>
        <w:tc>
          <w:tcPr>
            <w:tcW w:w="1418" w:type="dxa"/>
          </w:tcPr>
          <w:p w14:paraId="3E70095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MCF (mm)</w:t>
            </w:r>
          </w:p>
        </w:tc>
      </w:tr>
      <w:tr w:rsidR="00E847D2" w:rsidRPr="00B40597" w14:paraId="7692FAF7" w14:textId="77777777" w:rsidTr="00BF5568">
        <w:trPr>
          <w:trHeight w:val="20"/>
        </w:trPr>
        <w:tc>
          <w:tcPr>
            <w:tcW w:w="1097" w:type="dxa"/>
          </w:tcPr>
          <w:p w14:paraId="51041D9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NTEM</w:t>
            </w:r>
          </w:p>
        </w:tc>
        <w:tc>
          <w:tcPr>
            <w:tcW w:w="1082" w:type="dxa"/>
          </w:tcPr>
          <w:p w14:paraId="25EF8F68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100-240</w:t>
            </w:r>
          </w:p>
        </w:tc>
        <w:tc>
          <w:tcPr>
            <w:tcW w:w="1134" w:type="dxa"/>
          </w:tcPr>
          <w:p w14:paraId="725D5E0C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0-110</w:t>
            </w:r>
          </w:p>
        </w:tc>
        <w:tc>
          <w:tcPr>
            <w:tcW w:w="1020" w:type="dxa"/>
          </w:tcPr>
          <w:p w14:paraId="02EDE75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0-83</w:t>
            </w:r>
          </w:p>
        </w:tc>
        <w:tc>
          <w:tcPr>
            <w:tcW w:w="1276" w:type="dxa"/>
          </w:tcPr>
          <w:p w14:paraId="7BD0237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7AED243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27B80433" w14:textId="77777777" w:rsidTr="00BF5568">
        <w:trPr>
          <w:trHeight w:val="20"/>
        </w:trPr>
        <w:tc>
          <w:tcPr>
            <w:tcW w:w="1097" w:type="dxa"/>
          </w:tcPr>
          <w:p w14:paraId="7FB2BD5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EXTEM</w:t>
            </w:r>
          </w:p>
        </w:tc>
        <w:tc>
          <w:tcPr>
            <w:tcW w:w="1082" w:type="dxa"/>
          </w:tcPr>
          <w:p w14:paraId="07172DF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8-79</w:t>
            </w:r>
          </w:p>
        </w:tc>
        <w:tc>
          <w:tcPr>
            <w:tcW w:w="1134" w:type="dxa"/>
          </w:tcPr>
          <w:p w14:paraId="1F4C2C56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4-159</w:t>
            </w:r>
          </w:p>
        </w:tc>
        <w:tc>
          <w:tcPr>
            <w:tcW w:w="1020" w:type="dxa"/>
          </w:tcPr>
          <w:p w14:paraId="484DA886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63-83</w:t>
            </w:r>
          </w:p>
        </w:tc>
        <w:tc>
          <w:tcPr>
            <w:tcW w:w="1276" w:type="dxa"/>
          </w:tcPr>
          <w:p w14:paraId="6646E8E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4960F586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0BFE6857" w14:textId="77777777" w:rsidTr="00BF5568">
        <w:trPr>
          <w:trHeight w:val="20"/>
        </w:trPr>
        <w:tc>
          <w:tcPr>
            <w:tcW w:w="1097" w:type="dxa"/>
          </w:tcPr>
          <w:p w14:paraId="5985EF4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FIBTEM</w:t>
            </w:r>
          </w:p>
        </w:tc>
        <w:tc>
          <w:tcPr>
            <w:tcW w:w="1082" w:type="dxa"/>
          </w:tcPr>
          <w:p w14:paraId="0239F72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04CA492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020" w:type="dxa"/>
          </w:tcPr>
          <w:p w14:paraId="5F658F2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5630984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-23</w:t>
            </w:r>
          </w:p>
        </w:tc>
        <w:tc>
          <w:tcPr>
            <w:tcW w:w="1418" w:type="dxa"/>
          </w:tcPr>
          <w:p w14:paraId="214FC32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</w:tr>
    </w:tbl>
    <w:p w14:paraId="3701C757" w14:textId="77777777" w:rsidR="001C79E8" w:rsidRDefault="001C79E8" w:rsidP="00E847D2">
      <w:pPr>
        <w:rPr>
          <w:rFonts w:ascii="Times New Roman" w:hAnsi="Times New Roman" w:cs="Times New Roman"/>
          <w:b/>
          <w:lang w:val="en-US"/>
        </w:rPr>
      </w:pPr>
    </w:p>
    <w:p w14:paraId="1167D1D2" w14:textId="10AEC839" w:rsidR="001C79E8" w:rsidRDefault="001C79E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4 Frequency of common complications of </w:t>
      </w:r>
      <w:proofErr w:type="spellStart"/>
      <w:r>
        <w:rPr>
          <w:rFonts w:ascii="Times New Roman" w:hAnsi="Times New Roman" w:cs="Times New Roman"/>
          <w:b/>
          <w:lang w:val="en-US"/>
        </w:rPr>
        <w:t>aSAH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in patients with good and poor clinical </w:t>
      </w:r>
      <w:proofErr w:type="spellStart"/>
      <w:r>
        <w:rPr>
          <w:rFonts w:ascii="Times New Roman" w:hAnsi="Times New Roman" w:cs="Times New Roman"/>
          <w:b/>
          <w:lang w:val="en-US"/>
        </w:rPr>
        <w:t>outome</w:t>
      </w:r>
      <w:proofErr w:type="spellEnd"/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2961"/>
        <w:gridCol w:w="1984"/>
        <w:gridCol w:w="1985"/>
        <w:gridCol w:w="1412"/>
      </w:tblGrid>
      <w:tr w:rsidR="001C79E8" w14:paraId="6D1F1DAA" w14:textId="77777777" w:rsidTr="00BF5568">
        <w:tc>
          <w:tcPr>
            <w:tcW w:w="2961" w:type="dxa"/>
          </w:tcPr>
          <w:p w14:paraId="56E9195D" w14:textId="77777777" w:rsidR="001C79E8" w:rsidRPr="00B07514" w:rsidRDefault="001C79E8" w:rsidP="00BF5568">
            <w:pPr>
              <w:pStyle w:val="Tekstzonderopmaak"/>
              <w:rPr>
                <w:lang w:val="en-US"/>
              </w:rPr>
            </w:pPr>
          </w:p>
        </w:tc>
        <w:tc>
          <w:tcPr>
            <w:tcW w:w="1984" w:type="dxa"/>
          </w:tcPr>
          <w:p w14:paraId="477EE7D7" w14:textId="77777777" w:rsidR="001C79E8" w:rsidRDefault="001C79E8" w:rsidP="00BF5568">
            <w:pPr>
              <w:pStyle w:val="Tekstzonderopmaak"/>
              <w:rPr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oo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  <w:r w:rsidRPr="002905EB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</w:rPr>
              <w:t>85</w:t>
            </w:r>
            <w:r w:rsidRPr="002905E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</w:tcPr>
          <w:p w14:paraId="6A9101E3" w14:textId="77777777" w:rsidR="001C79E8" w:rsidRDefault="001C79E8" w:rsidP="00BF5568">
            <w:pPr>
              <w:pStyle w:val="Tekstzonderopmaak"/>
              <w:rPr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o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05EB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68</w:t>
            </w:r>
            <w:r w:rsidRPr="002905E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2" w:type="dxa"/>
          </w:tcPr>
          <w:p w14:paraId="5802590D" w14:textId="77777777" w:rsidR="001C79E8" w:rsidRDefault="001C79E8" w:rsidP="00BF5568">
            <w:pPr>
              <w:pStyle w:val="Tekstzonderopmaak"/>
              <w:rPr>
                <w:b/>
                <w:bCs/>
                <w:lang w:val="en-US"/>
              </w:rPr>
            </w:pPr>
            <w:r w:rsidRPr="002905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905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1C79E8" w14:paraId="718C9054" w14:textId="77777777" w:rsidTr="00BF5568">
        <w:tc>
          <w:tcPr>
            <w:tcW w:w="2961" w:type="dxa"/>
          </w:tcPr>
          <w:p w14:paraId="5DC1E9B5" w14:textId="77777777" w:rsidR="001C79E8" w:rsidRDefault="001C79E8" w:rsidP="00BF5568">
            <w:pPr>
              <w:pStyle w:val="Tekstzonderopmaak"/>
              <w:rPr>
                <w:b/>
                <w:bCs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 xml:space="preserve">Rebleeding </w:t>
            </w:r>
          </w:p>
        </w:tc>
        <w:tc>
          <w:tcPr>
            <w:tcW w:w="1984" w:type="dxa"/>
          </w:tcPr>
          <w:p w14:paraId="732FB4C5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(14)</w:t>
            </w:r>
          </w:p>
        </w:tc>
        <w:tc>
          <w:tcPr>
            <w:tcW w:w="1985" w:type="dxa"/>
          </w:tcPr>
          <w:p w14:paraId="0836D89D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B07514">
              <w:rPr>
                <w:rFonts w:ascii="Times New Roman" w:hAnsi="Times New Roman" w:cs="Times New Roman"/>
                <w:lang w:val="en-US"/>
              </w:rPr>
              <w:t>16 (24)</w:t>
            </w:r>
          </w:p>
        </w:tc>
        <w:tc>
          <w:tcPr>
            <w:tcW w:w="1412" w:type="dxa"/>
          </w:tcPr>
          <w:p w14:paraId="3B20BA01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1C79E8" w14:paraId="1E77A06F" w14:textId="77777777" w:rsidTr="00BF5568">
        <w:tc>
          <w:tcPr>
            <w:tcW w:w="2961" w:type="dxa"/>
          </w:tcPr>
          <w:p w14:paraId="3889C9CC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>Hydrocephalu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388AF66" w14:textId="77777777" w:rsidR="001C79E8" w:rsidRDefault="001C79E8" w:rsidP="00BF5568">
            <w:pPr>
              <w:pStyle w:val="Tekstzonderopmaak"/>
              <w:rPr>
                <w:ins w:id="0" w:author="Tjerkstra, M.A. (Maud)" w:date="2025-05-09T07:26:00Z"/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SF drainage</w:t>
            </w:r>
          </w:p>
          <w:p w14:paraId="190F6483" w14:textId="6ABF1F25" w:rsidR="00C1745F" w:rsidRPr="00A408C5" w:rsidRDefault="00C1745F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ins w:id="1" w:author="Tjerkstra, M.A. (Maud)" w:date="2025-05-09T07:26:00Z">
              <w:r>
                <w:rPr>
                  <w:rFonts w:ascii="Times New Roman" w:hAnsi="Times New Roman" w:cs="Times New Roman"/>
                  <w:lang w:val="en-US"/>
                </w:rPr>
                <w:t xml:space="preserve">   Lumbar puncture</w:t>
              </w:r>
            </w:ins>
            <w:ins w:id="2" w:author="Tjerkstra, M.A. (Maud)" w:date="2025-05-09T07:30:00Z">
              <w:r>
                <w:rPr>
                  <w:rFonts w:ascii="Times New Roman" w:hAnsi="Times New Roman" w:cs="Times New Roman"/>
                  <w:lang w:val="en-US"/>
                </w:rPr>
                <w:t>(s)</w:t>
              </w:r>
            </w:ins>
          </w:p>
        </w:tc>
        <w:tc>
          <w:tcPr>
            <w:tcW w:w="1984" w:type="dxa"/>
          </w:tcPr>
          <w:p w14:paraId="7E8FC16A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60)</w:t>
            </w:r>
          </w:p>
          <w:p w14:paraId="58B4346E" w14:textId="77777777" w:rsidR="001C79E8" w:rsidRDefault="001C79E8" w:rsidP="00BF5568">
            <w:pPr>
              <w:pStyle w:val="Tekstzonderopmaak"/>
              <w:rPr>
                <w:ins w:id="3" w:author="Tjerkstra, M.A. (Maud)" w:date="2025-05-09T07:30:00Z"/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4A6578">
              <w:rPr>
                <w:rFonts w:ascii="Times New Roman" w:hAnsi="Times New Roman" w:cs="Times New Roman"/>
                <w:lang w:val="en-US"/>
              </w:rPr>
              <w:t>5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BFBF8D0" w14:textId="7AA77BD7" w:rsidR="00C1745F" w:rsidRPr="00B07514" w:rsidRDefault="00C1745F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ins w:id="4" w:author="Tjerkstra, M.A. (Maud)" w:date="2025-05-09T07:30:00Z">
              <w:r>
                <w:rPr>
                  <w:rFonts w:ascii="Times New Roman" w:hAnsi="Times New Roman" w:cs="Times New Roman"/>
                  <w:lang w:val="en-US"/>
                </w:rPr>
                <w:t xml:space="preserve">   13</w:t>
              </w:r>
            </w:ins>
          </w:p>
        </w:tc>
        <w:tc>
          <w:tcPr>
            <w:tcW w:w="1985" w:type="dxa"/>
          </w:tcPr>
          <w:p w14:paraId="3C8546C3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81)</w:t>
            </w:r>
          </w:p>
          <w:p w14:paraId="44DBA01B" w14:textId="77777777" w:rsidR="001C79E8" w:rsidRDefault="001C79E8" w:rsidP="00BF5568">
            <w:pPr>
              <w:pStyle w:val="Tekstzonderopmaak"/>
              <w:rPr>
                <w:ins w:id="5" w:author="Tjerkstra, M.A. (Maud)" w:date="2025-05-09T07:30:00Z"/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5</w:t>
            </w:r>
            <w:r w:rsidR="004A6578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FF882C6" w14:textId="1B2AB9CF" w:rsidR="00C1745F" w:rsidRPr="00B07514" w:rsidRDefault="00C1745F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ins w:id="6" w:author="Tjerkstra, M.A. (Maud)" w:date="2025-05-09T07:30:00Z">
              <w:r>
                <w:rPr>
                  <w:rFonts w:ascii="Times New Roman" w:hAnsi="Times New Roman" w:cs="Times New Roman"/>
                  <w:lang w:val="en-US"/>
                </w:rPr>
                <w:t xml:space="preserve">   32</w:t>
              </w:r>
            </w:ins>
          </w:p>
        </w:tc>
        <w:tc>
          <w:tcPr>
            <w:tcW w:w="1412" w:type="dxa"/>
          </w:tcPr>
          <w:p w14:paraId="5BBDE143" w14:textId="77777777" w:rsidR="001C79E8" w:rsidRPr="001F4D91" w:rsidRDefault="001C79E8" w:rsidP="00BF5568">
            <w:pPr>
              <w:pStyle w:val="Tekstzonderopmaak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4D91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1C79E8" w14:paraId="4208A14A" w14:textId="77777777" w:rsidTr="00BF5568">
        <w:tc>
          <w:tcPr>
            <w:tcW w:w="2961" w:type="dxa"/>
          </w:tcPr>
          <w:p w14:paraId="6E5274AC" w14:textId="77777777" w:rsidR="001C79E8" w:rsidRPr="003A4C56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CI</w:t>
            </w:r>
          </w:p>
        </w:tc>
        <w:tc>
          <w:tcPr>
            <w:tcW w:w="1984" w:type="dxa"/>
          </w:tcPr>
          <w:p w14:paraId="6C52ED15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1)</w:t>
            </w:r>
          </w:p>
        </w:tc>
        <w:tc>
          <w:tcPr>
            <w:tcW w:w="1985" w:type="dxa"/>
          </w:tcPr>
          <w:p w14:paraId="445E2F8C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9)</w:t>
            </w:r>
          </w:p>
        </w:tc>
        <w:tc>
          <w:tcPr>
            <w:tcW w:w="1412" w:type="dxa"/>
          </w:tcPr>
          <w:p w14:paraId="6C52DD81" w14:textId="77777777" w:rsidR="001C79E8" w:rsidRPr="001F4D91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1F4D91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1C79E8" w14:paraId="7E1793D3" w14:textId="77777777" w:rsidTr="00BF5568">
        <w:tc>
          <w:tcPr>
            <w:tcW w:w="2961" w:type="dxa"/>
          </w:tcPr>
          <w:p w14:paraId="60205E6F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>Treatment-related</w:t>
            </w:r>
          </w:p>
          <w:p w14:paraId="54D3BE43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 xml:space="preserve">  Hemorrhagic complications</w:t>
            </w:r>
          </w:p>
          <w:p w14:paraId="5A36E66E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 xml:space="preserve">  Thrombo-embolic complication</w:t>
            </w:r>
          </w:p>
          <w:p w14:paraId="0732FEDA" w14:textId="77777777" w:rsidR="001C79E8" w:rsidRDefault="001C79E8" w:rsidP="00BF5568">
            <w:pPr>
              <w:pStyle w:val="Tekstzonderopmaak"/>
              <w:rPr>
                <w:b/>
                <w:bCs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 xml:space="preserve">  Cerebral ischemia</w:t>
            </w:r>
          </w:p>
        </w:tc>
        <w:tc>
          <w:tcPr>
            <w:tcW w:w="1984" w:type="dxa"/>
          </w:tcPr>
          <w:p w14:paraId="4A67B275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</w:p>
          <w:p w14:paraId="0736145D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)</w:t>
            </w:r>
          </w:p>
          <w:p w14:paraId="40B7EFCE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)</w:t>
            </w:r>
          </w:p>
          <w:p w14:paraId="6B777844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985" w:type="dxa"/>
          </w:tcPr>
          <w:p w14:paraId="614DBF03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</w:p>
          <w:p w14:paraId="7EA5CF18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)</w:t>
            </w:r>
          </w:p>
          <w:p w14:paraId="3A06D955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)</w:t>
            </w:r>
          </w:p>
          <w:p w14:paraId="33CC7768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)</w:t>
            </w:r>
          </w:p>
        </w:tc>
        <w:tc>
          <w:tcPr>
            <w:tcW w:w="1412" w:type="dxa"/>
          </w:tcPr>
          <w:p w14:paraId="460DAF57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</w:p>
          <w:p w14:paraId="160C7F4A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787BF5D3" w14:textId="77777777" w:rsidR="001C79E8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4692857B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1C79E8" w14:paraId="55444193" w14:textId="77777777" w:rsidTr="00BF5568">
        <w:tc>
          <w:tcPr>
            <w:tcW w:w="2961" w:type="dxa"/>
          </w:tcPr>
          <w:p w14:paraId="698F052E" w14:textId="77777777" w:rsidR="001C79E8" w:rsidRPr="00E32113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>Meningitis</w:t>
            </w:r>
          </w:p>
        </w:tc>
        <w:tc>
          <w:tcPr>
            <w:tcW w:w="1984" w:type="dxa"/>
          </w:tcPr>
          <w:p w14:paraId="2EC6958C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985" w:type="dxa"/>
          </w:tcPr>
          <w:p w14:paraId="1363DB8D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0)</w:t>
            </w:r>
          </w:p>
        </w:tc>
        <w:tc>
          <w:tcPr>
            <w:tcW w:w="1412" w:type="dxa"/>
          </w:tcPr>
          <w:p w14:paraId="78EA72D5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1C79E8" w14:paraId="7A19B3DE" w14:textId="77777777" w:rsidTr="00BF5568">
        <w:tc>
          <w:tcPr>
            <w:tcW w:w="2961" w:type="dxa"/>
          </w:tcPr>
          <w:p w14:paraId="36948955" w14:textId="77777777" w:rsidR="001C79E8" w:rsidRPr="00E32113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>Pneumonia</w:t>
            </w:r>
          </w:p>
        </w:tc>
        <w:tc>
          <w:tcPr>
            <w:tcW w:w="1984" w:type="dxa"/>
          </w:tcPr>
          <w:p w14:paraId="7B654F0D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8)</w:t>
            </w:r>
          </w:p>
        </w:tc>
        <w:tc>
          <w:tcPr>
            <w:tcW w:w="1985" w:type="dxa"/>
          </w:tcPr>
          <w:p w14:paraId="7896A95E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1)</w:t>
            </w:r>
          </w:p>
        </w:tc>
        <w:tc>
          <w:tcPr>
            <w:tcW w:w="1412" w:type="dxa"/>
          </w:tcPr>
          <w:p w14:paraId="46EC80E5" w14:textId="77777777" w:rsidR="001C79E8" w:rsidRPr="001F4D91" w:rsidRDefault="001C79E8" w:rsidP="00BF5568">
            <w:pPr>
              <w:pStyle w:val="Tekstzonderopmaak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4D91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</w:tr>
      <w:tr w:rsidR="001C79E8" w14:paraId="674C025E" w14:textId="77777777" w:rsidTr="00BF5568">
        <w:tc>
          <w:tcPr>
            <w:tcW w:w="2961" w:type="dxa"/>
          </w:tcPr>
          <w:p w14:paraId="47165451" w14:textId="77777777" w:rsidR="001C79E8" w:rsidRPr="00E32113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>Urinary tract infection</w:t>
            </w:r>
          </w:p>
        </w:tc>
        <w:tc>
          <w:tcPr>
            <w:tcW w:w="1984" w:type="dxa"/>
          </w:tcPr>
          <w:p w14:paraId="3EAD8D41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9)</w:t>
            </w:r>
          </w:p>
        </w:tc>
        <w:tc>
          <w:tcPr>
            <w:tcW w:w="1985" w:type="dxa"/>
          </w:tcPr>
          <w:p w14:paraId="2310CAAF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)</w:t>
            </w:r>
          </w:p>
        </w:tc>
        <w:tc>
          <w:tcPr>
            <w:tcW w:w="1412" w:type="dxa"/>
          </w:tcPr>
          <w:p w14:paraId="563C6DC5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1C79E8" w14:paraId="24EE0FD8" w14:textId="77777777" w:rsidTr="00BF5568">
        <w:tc>
          <w:tcPr>
            <w:tcW w:w="2961" w:type="dxa"/>
          </w:tcPr>
          <w:p w14:paraId="6A03CE40" w14:textId="77777777" w:rsidR="001C79E8" w:rsidRPr="00B2388D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 w:rsidRPr="003A4C56">
              <w:rPr>
                <w:rFonts w:ascii="Times New Roman" w:hAnsi="Times New Roman" w:cs="Times New Roman"/>
                <w:lang w:val="en-US"/>
              </w:rPr>
              <w:t>Seizures</w:t>
            </w:r>
          </w:p>
        </w:tc>
        <w:tc>
          <w:tcPr>
            <w:tcW w:w="1984" w:type="dxa"/>
          </w:tcPr>
          <w:p w14:paraId="2F0C61FD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8)</w:t>
            </w:r>
          </w:p>
        </w:tc>
        <w:tc>
          <w:tcPr>
            <w:tcW w:w="1985" w:type="dxa"/>
          </w:tcPr>
          <w:p w14:paraId="0918009A" w14:textId="77777777" w:rsidR="001C79E8" w:rsidRPr="00B07514" w:rsidRDefault="001C79E8" w:rsidP="00BF5568">
            <w:pPr>
              <w:pStyle w:val="Tekstzonderopmaak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2)</w:t>
            </w:r>
          </w:p>
        </w:tc>
        <w:tc>
          <w:tcPr>
            <w:tcW w:w="1412" w:type="dxa"/>
          </w:tcPr>
          <w:p w14:paraId="78DBD7AD" w14:textId="77777777" w:rsidR="001C79E8" w:rsidRPr="001F4D91" w:rsidRDefault="001C79E8" w:rsidP="00BF5568">
            <w:pPr>
              <w:pStyle w:val="Tekstzonderopmaak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4D91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</w:tbl>
    <w:p w14:paraId="42515690" w14:textId="6007417A" w:rsidR="001C79E8" w:rsidRDefault="001C79E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9F59BC9" w14:textId="5A491FAF" w:rsidR="00E847D2" w:rsidRDefault="00E847D2" w:rsidP="00E847D2">
      <w:pPr>
        <w:rPr>
          <w:rFonts w:ascii="Times New Roman" w:hAnsi="Times New Roman" w:cs="Times New Roman"/>
          <w:b/>
          <w:lang w:val="en-US"/>
        </w:rPr>
      </w:pPr>
      <w:r w:rsidRPr="00C02F64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1C79E8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>A</w:t>
      </w:r>
      <w:r w:rsidRPr="00C02F64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Trajectory of ROTEM-</w:t>
      </w:r>
      <w:r w:rsidRPr="00C02F64">
        <w:rPr>
          <w:rFonts w:ascii="Times New Roman" w:hAnsi="Times New Roman" w:cs="Times New Roman"/>
          <w:b/>
          <w:lang w:val="en-US"/>
        </w:rPr>
        <w:t xml:space="preserve">parameters of patients with </w:t>
      </w:r>
      <w:r>
        <w:rPr>
          <w:rFonts w:ascii="Times New Roman" w:hAnsi="Times New Roman" w:cs="Times New Roman"/>
          <w:b/>
          <w:lang w:val="en-US"/>
        </w:rPr>
        <w:t>good and poor clinical outcome at six months post-</w:t>
      </w:r>
      <w:proofErr w:type="spellStart"/>
      <w:r>
        <w:rPr>
          <w:rFonts w:ascii="Times New Roman" w:hAnsi="Times New Roman" w:cs="Times New Roman"/>
          <w:b/>
          <w:lang w:val="en-US"/>
        </w:rPr>
        <w:t>aSAH</w:t>
      </w:r>
      <w:proofErr w:type="spellEnd"/>
    </w:p>
    <w:tbl>
      <w:tblPr>
        <w:tblStyle w:val="Tabelraster"/>
        <w:tblW w:w="13949" w:type="dxa"/>
        <w:tblLook w:val="04A0" w:firstRow="1" w:lastRow="0" w:firstColumn="1" w:lastColumn="0" w:noHBand="0" w:noVBand="1"/>
      </w:tblPr>
      <w:tblGrid>
        <w:gridCol w:w="1871"/>
        <w:gridCol w:w="1531"/>
        <w:gridCol w:w="1531"/>
        <w:gridCol w:w="964"/>
        <w:gridCol w:w="1531"/>
        <w:gridCol w:w="1531"/>
        <w:gridCol w:w="964"/>
        <w:gridCol w:w="1531"/>
        <w:gridCol w:w="1531"/>
        <w:gridCol w:w="964"/>
      </w:tblGrid>
      <w:tr w:rsidR="00E847D2" w:rsidRPr="00C23192" w14:paraId="115F4D85" w14:textId="77777777" w:rsidTr="00BF5568">
        <w:trPr>
          <w:trHeight w:val="236"/>
        </w:trPr>
        <w:tc>
          <w:tcPr>
            <w:tcW w:w="1871" w:type="dxa"/>
          </w:tcPr>
          <w:p w14:paraId="1E66411E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</w:tcPr>
          <w:p w14:paraId="53DCE03B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  <w:r w:rsidRPr="002475C6">
              <w:rPr>
                <w:rFonts w:ascii="Times New Roman" w:hAnsi="Times New Roman" w:cs="Times New Roman"/>
                <w:sz w:val="18"/>
                <w:lang w:val="en-US"/>
              </w:rPr>
              <w:t>n=150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5B932A72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7D050A6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4DB2C619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  <w:r w:rsidRPr="002475C6">
              <w:rPr>
                <w:rFonts w:ascii="Times New Roman" w:hAnsi="Times New Roman" w:cs="Times New Roman"/>
                <w:sz w:val="18"/>
                <w:lang w:val="en-US"/>
              </w:rPr>
              <w:t>n=120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5E668618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1E333ED5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2EFE2B60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2 </w:t>
            </w:r>
            <w:r w:rsidRPr="002475C6">
              <w:rPr>
                <w:rFonts w:ascii="Times New Roman" w:hAnsi="Times New Roman" w:cs="Times New Roman"/>
                <w:sz w:val="18"/>
                <w:lang w:val="en-US"/>
              </w:rPr>
              <w:t>n=6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67D2CBFA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CE82850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7D2" w:rsidRPr="00C23192" w14:paraId="7E328E34" w14:textId="77777777" w:rsidTr="00BF5568">
        <w:trPr>
          <w:trHeight w:val="223"/>
        </w:trPr>
        <w:tc>
          <w:tcPr>
            <w:tcW w:w="1871" w:type="dxa"/>
          </w:tcPr>
          <w:p w14:paraId="102DB399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531" w:type="dxa"/>
            <w:shd w:val="clear" w:color="auto" w:fill="auto"/>
          </w:tcPr>
          <w:p w14:paraId="444FA49C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Good outcome 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(n=83)</w:t>
            </w:r>
          </w:p>
        </w:tc>
        <w:tc>
          <w:tcPr>
            <w:tcW w:w="1531" w:type="dxa"/>
            <w:shd w:val="clear" w:color="auto" w:fill="auto"/>
          </w:tcPr>
          <w:p w14:paraId="3E6ADF12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>Poor outcome</w:t>
            </w:r>
            <w:r w:rsidRPr="002475C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 w:rsidRPr="002475C6">
              <w:rPr>
                <w:rFonts w:ascii="Times New Roman" w:hAnsi="Times New Roman" w:cs="Times New Roman"/>
                <w:sz w:val="16"/>
              </w:rPr>
              <w:t>(n=67)</w:t>
            </w:r>
          </w:p>
        </w:tc>
        <w:tc>
          <w:tcPr>
            <w:tcW w:w="964" w:type="dxa"/>
            <w:shd w:val="clear" w:color="auto" w:fill="auto"/>
          </w:tcPr>
          <w:p w14:paraId="24FC8CAF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2475C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07ADD292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Good outcome 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(n=79)</w:t>
            </w:r>
          </w:p>
        </w:tc>
        <w:tc>
          <w:tcPr>
            <w:tcW w:w="1531" w:type="dxa"/>
            <w:shd w:val="clear" w:color="auto" w:fill="auto"/>
          </w:tcPr>
          <w:p w14:paraId="3273D8F9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>Poor outcome</w:t>
            </w:r>
            <w:r w:rsidRPr="002475C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 w:rsidRPr="002475C6">
              <w:rPr>
                <w:rFonts w:ascii="Times New Roman" w:hAnsi="Times New Roman" w:cs="Times New Roman"/>
                <w:sz w:val="16"/>
              </w:rPr>
              <w:t>(n=41)</w:t>
            </w:r>
          </w:p>
        </w:tc>
        <w:tc>
          <w:tcPr>
            <w:tcW w:w="964" w:type="dxa"/>
            <w:shd w:val="clear" w:color="auto" w:fill="auto"/>
          </w:tcPr>
          <w:p w14:paraId="21578933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2475C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36371A9B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Good outcome 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(n=43)</w:t>
            </w:r>
          </w:p>
        </w:tc>
        <w:tc>
          <w:tcPr>
            <w:tcW w:w="1531" w:type="dxa"/>
            <w:shd w:val="clear" w:color="auto" w:fill="auto"/>
          </w:tcPr>
          <w:p w14:paraId="7B04852C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>Poor outcome</w:t>
            </w:r>
            <w:r w:rsidRPr="002475C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 w:rsidRPr="002475C6">
              <w:rPr>
                <w:rFonts w:ascii="Times New Roman" w:hAnsi="Times New Roman" w:cs="Times New Roman"/>
                <w:sz w:val="16"/>
              </w:rPr>
              <w:t>(n=18)</w:t>
            </w:r>
          </w:p>
        </w:tc>
        <w:tc>
          <w:tcPr>
            <w:tcW w:w="964" w:type="dxa"/>
            <w:shd w:val="clear" w:color="auto" w:fill="auto"/>
          </w:tcPr>
          <w:p w14:paraId="7775D328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3192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23192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E847D2" w:rsidRPr="00C23192" w14:paraId="05ABC820" w14:textId="77777777" w:rsidTr="00BF5568">
        <w:trPr>
          <w:trHeight w:val="223"/>
        </w:trPr>
        <w:tc>
          <w:tcPr>
            <w:tcW w:w="1871" w:type="dxa"/>
          </w:tcPr>
          <w:p w14:paraId="748657A6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EX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DD77C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3 (58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48427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6 (61-7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E29B14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82F4E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59-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F9B19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60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81E8A8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test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16B632F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1-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CD1AB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61-6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86F68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E847D2" w:rsidRPr="00C23192" w14:paraId="0B6E49D6" w14:textId="77777777" w:rsidTr="00BF5568">
        <w:trPr>
          <w:trHeight w:val="223"/>
        </w:trPr>
        <w:tc>
          <w:tcPr>
            <w:tcW w:w="1871" w:type="dxa"/>
          </w:tcPr>
          <w:p w14:paraId="2A292082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D0ED8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54-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340BE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52-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FB9BD4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9EA87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5 (47-6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B1404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3 (36-7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2FCEC3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BFDF74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9 (43-5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054D9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37-4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B7D929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E847D2" w:rsidRPr="00C23192" w14:paraId="52D13DCF" w14:textId="77777777" w:rsidTr="00BF5568">
        <w:trPr>
          <w:trHeight w:val="223"/>
        </w:trPr>
        <w:tc>
          <w:tcPr>
            <w:tcW w:w="1871" w:type="dxa"/>
          </w:tcPr>
          <w:p w14:paraId="21133E15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EX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416CF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6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FE288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366ADE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2B048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 (79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58DDE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2 (80-8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2457EE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21F5D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4E0894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2 (81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002D2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E847D2" w:rsidRPr="00C23192" w14:paraId="62926FAC" w14:textId="77777777" w:rsidTr="00BF5568">
        <w:trPr>
          <w:trHeight w:val="70"/>
        </w:trPr>
        <w:tc>
          <w:tcPr>
            <w:tcW w:w="1871" w:type="dxa"/>
          </w:tcPr>
          <w:p w14:paraId="403D05B7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0111D5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5-6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9E6C1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56-6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7A67D8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929DE0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1 (59-6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38CCC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7 (63-7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C14B44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54D44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5 (63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612C8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9 (68-7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0F6AE8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2F9CE2AA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26D2F247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54AA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64-7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D159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66-7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1716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7934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9 (66-7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A842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5 (72-76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CB93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94B4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 (71-7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A427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75-7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43D9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783A76C3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30B06EC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7562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22D4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EEAE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6AD7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93FE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6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5C8C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3584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F40B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10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17B0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E847D2" w:rsidRPr="00C23192" w14:paraId="5EC13D42" w14:textId="77777777" w:rsidTr="00BF5568">
        <w:trPr>
          <w:trHeight w:val="223"/>
        </w:trPr>
        <w:tc>
          <w:tcPr>
            <w:tcW w:w="1871" w:type="dxa"/>
            <w:tcBorders>
              <w:right w:val="nil"/>
            </w:tcBorders>
          </w:tcPr>
          <w:p w14:paraId="75EB1D42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E681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BD84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3FB4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C699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C0E5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FE25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A4A2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B25B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62A0D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C23192" w14:paraId="61F1983C" w14:textId="77777777" w:rsidTr="00BF5568">
        <w:trPr>
          <w:trHeight w:val="223"/>
        </w:trPr>
        <w:tc>
          <w:tcPr>
            <w:tcW w:w="1871" w:type="dxa"/>
          </w:tcPr>
          <w:p w14:paraId="3657EF0F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7AE35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 (138-17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37193F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 (141-16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7457BF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FB260E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 (153-1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93CE03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 (147-17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F71F3A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9CE91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 (148-1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A703A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 (144-17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142FD0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3E03E8BF" w14:textId="77777777" w:rsidTr="00BF5568">
        <w:trPr>
          <w:trHeight w:val="223"/>
        </w:trPr>
        <w:tc>
          <w:tcPr>
            <w:tcW w:w="1871" w:type="dxa"/>
          </w:tcPr>
          <w:p w14:paraId="0C6A1376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C794B4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57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44A434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56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003DC2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208F9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4 (55-7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31772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6 (39-6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7B4470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1635D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3 (41-6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1CE9A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4 (36-4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D3B7BA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1FE02802" w14:textId="77777777" w:rsidTr="00BF5568">
        <w:trPr>
          <w:trHeight w:val="223"/>
        </w:trPr>
        <w:tc>
          <w:tcPr>
            <w:tcW w:w="1871" w:type="dxa"/>
            <w:shd w:val="clear" w:color="auto" w:fill="auto"/>
          </w:tcPr>
          <w:p w14:paraId="3704C5DF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IN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27D7B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75-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8BBAA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76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83BE4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288DE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8 (77-8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D9A3E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271907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9C0CE6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 (78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BAE15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1 (80-8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64A37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7973F9D9" w14:textId="77777777" w:rsidTr="00BF5568">
        <w:trPr>
          <w:trHeight w:val="236"/>
        </w:trPr>
        <w:tc>
          <w:tcPr>
            <w:tcW w:w="1871" w:type="dxa"/>
          </w:tcPr>
          <w:p w14:paraId="756BA067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CF57AC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2-6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747C7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54-6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FD795F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A1933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8 (55-6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D99F83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4 (60-6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6D3BE7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43E40A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2 (60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424E2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8 (65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1BE37E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6EE7EF18" w14:textId="77777777" w:rsidTr="00BF5568">
        <w:trPr>
          <w:trHeight w:val="236"/>
        </w:trPr>
        <w:tc>
          <w:tcPr>
            <w:tcW w:w="1871" w:type="dxa"/>
          </w:tcPr>
          <w:p w14:paraId="714504F9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MC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DCC10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1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E75F5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62-6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141BFC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665AE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5 (62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BB340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1 (67-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C8BD8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B1B9F9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0 (67-7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C70D0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3 (72-7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84B617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3C064E3A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52CC6121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7211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DD4C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6-10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903E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1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7897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4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0635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F7EF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656F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42DE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1084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</w:tr>
      <w:tr w:rsidR="00E847D2" w:rsidRPr="00C23192" w14:paraId="1E7F5D53" w14:textId="77777777" w:rsidTr="00BF5568">
        <w:trPr>
          <w:trHeight w:val="236"/>
        </w:trPr>
        <w:tc>
          <w:tcPr>
            <w:tcW w:w="1871" w:type="dxa"/>
            <w:tcBorders>
              <w:right w:val="nil"/>
            </w:tcBorders>
          </w:tcPr>
          <w:p w14:paraId="58F3CBC7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D80C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283A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14EF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F6DD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6951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2A37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50B3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BAC1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14:paraId="2467003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8D4D8A" w14:paraId="3E0FDC06" w14:textId="77777777" w:rsidTr="00BF5568">
        <w:trPr>
          <w:trHeight w:val="236"/>
        </w:trPr>
        <w:tc>
          <w:tcPr>
            <w:tcW w:w="1871" w:type="dxa"/>
          </w:tcPr>
          <w:p w14:paraId="172C06DB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FIB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F0FC0E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66-7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67FA0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67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1EF49B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3EBB84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7 (74-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09BB4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 (78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163AA0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7EB0B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78 (75-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4D9AE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80 (78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63D05B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4D8A" w14:paraId="2B166E18" w14:textId="77777777" w:rsidTr="00BF5568">
        <w:trPr>
          <w:trHeight w:val="236"/>
        </w:trPr>
        <w:tc>
          <w:tcPr>
            <w:tcW w:w="1871" w:type="dxa"/>
          </w:tcPr>
          <w:p w14:paraId="017896AB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FIB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38D25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1-1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0EA6AF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2-1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16416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CD839C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 (15-2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E2E539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 (23-3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4A049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9F50A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 (19-2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6E4EB4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 (24-3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723FFB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24A972F9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168A5B4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FIB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D3E8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3-1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4018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3-1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A8A8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04C2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 (17-2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582F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 (25-3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DA9E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ACB0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 (20-2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C489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 (26-3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9241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E847D2" w:rsidRPr="00C23192" w14:paraId="27543CE4" w14:textId="77777777" w:rsidTr="00BF5568">
        <w:trPr>
          <w:trHeight w:val="236"/>
        </w:trPr>
        <w:tc>
          <w:tcPr>
            <w:tcW w:w="1871" w:type="dxa"/>
            <w:tcBorders>
              <w:right w:val="nil"/>
            </w:tcBorders>
          </w:tcPr>
          <w:p w14:paraId="13AC8949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B6C4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64A9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9734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8498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8B1E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DD52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79BD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1D94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14:paraId="72183FC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C23192" w14:paraId="519FA8C2" w14:textId="77777777" w:rsidTr="00BF5568">
        <w:trPr>
          <w:trHeight w:val="236"/>
        </w:trPr>
        <w:tc>
          <w:tcPr>
            <w:tcW w:w="1871" w:type="dxa"/>
          </w:tcPr>
          <w:p w14:paraId="65B0D144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P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5900C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 (10.8-11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7EF14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0.7-11.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0FA689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18A324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6 (10.4-10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B6CE9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5 (10.0-10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1F5A5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D9378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10.3-11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2354A2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 (10.5-11.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169C46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E847D2" w:rsidRPr="00C23192" w14:paraId="6994BC65" w14:textId="77777777" w:rsidTr="00BF5568">
        <w:trPr>
          <w:trHeight w:val="236"/>
        </w:trPr>
        <w:tc>
          <w:tcPr>
            <w:tcW w:w="1871" w:type="dxa"/>
          </w:tcPr>
          <w:p w14:paraId="751A0D6A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23192"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038199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DE08B3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49461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13F3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67858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0-2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E79D35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2ACDDB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 (21-2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CC3532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 (20-2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C5AFC7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E847D2" w:rsidRPr="00C23192" w14:paraId="560B14B6" w14:textId="77777777" w:rsidTr="00BF5568">
        <w:trPr>
          <w:trHeight w:val="236"/>
        </w:trPr>
        <w:tc>
          <w:tcPr>
            <w:tcW w:w="1871" w:type="dxa"/>
          </w:tcPr>
          <w:p w14:paraId="0A0C5400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23192">
              <w:rPr>
                <w:rFonts w:ascii="Times New Roman" w:hAnsi="Times New Roman" w:cs="Times New Roman"/>
                <w:b/>
              </w:rPr>
              <w:t>Fibrinogen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15FF274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2.8-3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9330E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2.5-3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1C8D54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AAF54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4 (3.8-5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98FD77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7 (5.3-7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E49DF0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FEC1F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1 (4.4-6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65506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6 (5.3-7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C9F6B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182AE0CF" w14:textId="77777777" w:rsidTr="00BF5568">
        <w:trPr>
          <w:trHeight w:val="236"/>
        </w:trPr>
        <w:tc>
          <w:tcPr>
            <w:tcW w:w="1871" w:type="dxa"/>
          </w:tcPr>
          <w:p w14:paraId="02266D7A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D-</w:t>
            </w:r>
            <w:proofErr w:type="spellStart"/>
            <w:r w:rsidRPr="00C23192">
              <w:rPr>
                <w:rFonts w:ascii="Times New Roman" w:hAnsi="Times New Roman" w:cs="Times New Roman"/>
                <w:b/>
              </w:rPr>
              <w:t>dimer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17428F4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2 (0.7-3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7E715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4 (1.6-7.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0CF782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240CD0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 (0.6-1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B06581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2 (0.9-2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D6F30D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B0AB6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 (0.7-1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AD44D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 (1.2-5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3700E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</w:tbl>
    <w:p w14:paraId="3FFF29D5" w14:textId="77777777" w:rsidR="00E847D2" w:rsidRDefault="00E847D2" w:rsidP="00E847D2">
      <w:pPr>
        <w:spacing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261706">
        <w:rPr>
          <w:rFonts w:ascii="Times New Roman" w:hAnsi="Times New Roman" w:cs="Times New Roman"/>
          <w:sz w:val="18"/>
          <w:szCs w:val="24"/>
          <w:lang w:val="en-US"/>
        </w:rPr>
        <w:t>All variables are displayed as median (IQR) regardless of the distribution of the data. Variables with normal distribution are, however, statis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tically tested using the T-test (indicated by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†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261706">
        <w:rPr>
          <w:rFonts w:ascii="Times New Roman" w:hAnsi="Times New Roman" w:cs="Times New Roman"/>
          <w:sz w:val="18"/>
          <w:szCs w:val="24"/>
          <w:lang w:val="en-US"/>
        </w:rPr>
        <w:br/>
        <w:t xml:space="preserve">Data unavailable of 1 to 5 patients for MCF measurements, 1 to 6 patients for FIBTEM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α-angle</w:t>
      </w:r>
      <w:r w:rsidRPr="00261706">
        <w:rPr>
          <w:rFonts w:ascii="Times New Roman" w:hAnsi="Times New Roman" w:cs="Times New Roman"/>
          <w:sz w:val="18"/>
          <w:szCs w:val="24"/>
          <w:lang w:val="en-US"/>
        </w:rPr>
        <w:t>, 3 to 6 patients for LI60 measurements and 1 to 7 patients for PT, APTT, fibrinogen or D-dimer.</w:t>
      </w:r>
    </w:p>
    <w:p w14:paraId="3AF4B8E8" w14:textId="77777777" w:rsidR="00E847D2" w:rsidRPr="00B40597" w:rsidRDefault="00E847D2" w:rsidP="00E847D2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B40597">
        <w:rPr>
          <w:rFonts w:ascii="Times New Roman" w:hAnsi="Times New Roman" w:cs="Times New Roman"/>
          <w:sz w:val="20"/>
          <w:u w:val="single"/>
          <w:lang w:val="en-US"/>
        </w:rPr>
        <w:t xml:space="preserve">Reference values </w:t>
      </w:r>
    </w:p>
    <w:tbl>
      <w:tblPr>
        <w:tblStyle w:val="Tabelraster"/>
        <w:tblW w:w="7027" w:type="dxa"/>
        <w:tblInd w:w="-5" w:type="dxa"/>
        <w:tblLook w:val="04A0" w:firstRow="1" w:lastRow="0" w:firstColumn="1" w:lastColumn="0" w:noHBand="0" w:noVBand="1"/>
      </w:tblPr>
      <w:tblGrid>
        <w:gridCol w:w="1097"/>
        <w:gridCol w:w="1082"/>
        <w:gridCol w:w="1134"/>
        <w:gridCol w:w="1020"/>
        <w:gridCol w:w="1276"/>
        <w:gridCol w:w="1418"/>
      </w:tblGrid>
      <w:tr w:rsidR="00E847D2" w:rsidRPr="00B40597" w14:paraId="3C89D101" w14:textId="77777777" w:rsidTr="00BF5568">
        <w:trPr>
          <w:trHeight w:val="20"/>
        </w:trPr>
        <w:tc>
          <w:tcPr>
            <w:tcW w:w="1097" w:type="dxa"/>
          </w:tcPr>
          <w:p w14:paraId="59665EA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</w:p>
        </w:tc>
        <w:tc>
          <w:tcPr>
            <w:tcW w:w="1082" w:type="dxa"/>
          </w:tcPr>
          <w:p w14:paraId="474A9D6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T (s)</w:t>
            </w:r>
          </w:p>
        </w:tc>
        <w:tc>
          <w:tcPr>
            <w:tcW w:w="1134" w:type="dxa"/>
          </w:tcPr>
          <w:p w14:paraId="1485B67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FT (s)</w:t>
            </w:r>
          </w:p>
        </w:tc>
        <w:tc>
          <w:tcPr>
            <w:tcW w:w="1020" w:type="dxa"/>
          </w:tcPr>
          <w:p w14:paraId="68B4B2B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α (</w:t>
            </w:r>
            <w:proofErr w:type="spellStart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hoek</w:t>
            </w:r>
            <w:proofErr w:type="spellEnd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7739E48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A10 (mm)</w:t>
            </w:r>
          </w:p>
        </w:tc>
        <w:tc>
          <w:tcPr>
            <w:tcW w:w="1418" w:type="dxa"/>
          </w:tcPr>
          <w:p w14:paraId="030045F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MCF (mm)</w:t>
            </w:r>
          </w:p>
        </w:tc>
      </w:tr>
      <w:tr w:rsidR="00E847D2" w:rsidRPr="00B40597" w14:paraId="237B3727" w14:textId="77777777" w:rsidTr="00BF5568">
        <w:trPr>
          <w:trHeight w:val="20"/>
        </w:trPr>
        <w:tc>
          <w:tcPr>
            <w:tcW w:w="1097" w:type="dxa"/>
          </w:tcPr>
          <w:p w14:paraId="0E23E1E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NTEM</w:t>
            </w:r>
          </w:p>
        </w:tc>
        <w:tc>
          <w:tcPr>
            <w:tcW w:w="1082" w:type="dxa"/>
          </w:tcPr>
          <w:p w14:paraId="119DC019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100-240</w:t>
            </w:r>
          </w:p>
        </w:tc>
        <w:tc>
          <w:tcPr>
            <w:tcW w:w="1134" w:type="dxa"/>
          </w:tcPr>
          <w:p w14:paraId="6BDF318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0-110</w:t>
            </w:r>
          </w:p>
        </w:tc>
        <w:tc>
          <w:tcPr>
            <w:tcW w:w="1020" w:type="dxa"/>
          </w:tcPr>
          <w:p w14:paraId="6C7B2B6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0-83</w:t>
            </w:r>
          </w:p>
        </w:tc>
        <w:tc>
          <w:tcPr>
            <w:tcW w:w="1276" w:type="dxa"/>
          </w:tcPr>
          <w:p w14:paraId="4C3E07A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02B98DA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2CA3FEA7" w14:textId="77777777" w:rsidTr="00BF5568">
        <w:trPr>
          <w:trHeight w:val="20"/>
        </w:trPr>
        <w:tc>
          <w:tcPr>
            <w:tcW w:w="1097" w:type="dxa"/>
          </w:tcPr>
          <w:p w14:paraId="48FF8898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EXTEM</w:t>
            </w:r>
          </w:p>
        </w:tc>
        <w:tc>
          <w:tcPr>
            <w:tcW w:w="1082" w:type="dxa"/>
          </w:tcPr>
          <w:p w14:paraId="0E280D4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8-79</w:t>
            </w:r>
          </w:p>
        </w:tc>
        <w:tc>
          <w:tcPr>
            <w:tcW w:w="1134" w:type="dxa"/>
          </w:tcPr>
          <w:p w14:paraId="31914EE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4-159</w:t>
            </w:r>
          </w:p>
        </w:tc>
        <w:tc>
          <w:tcPr>
            <w:tcW w:w="1020" w:type="dxa"/>
          </w:tcPr>
          <w:p w14:paraId="2E8BE688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63-83</w:t>
            </w:r>
          </w:p>
        </w:tc>
        <w:tc>
          <w:tcPr>
            <w:tcW w:w="1276" w:type="dxa"/>
          </w:tcPr>
          <w:p w14:paraId="4817AC3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4F37D99B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67E7E474" w14:textId="77777777" w:rsidTr="00BF5568">
        <w:trPr>
          <w:trHeight w:val="20"/>
        </w:trPr>
        <w:tc>
          <w:tcPr>
            <w:tcW w:w="1097" w:type="dxa"/>
          </w:tcPr>
          <w:p w14:paraId="2A6D235D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FIBTEM</w:t>
            </w:r>
          </w:p>
        </w:tc>
        <w:tc>
          <w:tcPr>
            <w:tcW w:w="1082" w:type="dxa"/>
          </w:tcPr>
          <w:p w14:paraId="37F2605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68666389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020" w:type="dxa"/>
          </w:tcPr>
          <w:p w14:paraId="3B0563A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58CBB75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-23</w:t>
            </w:r>
          </w:p>
        </w:tc>
        <w:tc>
          <w:tcPr>
            <w:tcW w:w="1418" w:type="dxa"/>
          </w:tcPr>
          <w:p w14:paraId="1A45194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</w:tr>
    </w:tbl>
    <w:p w14:paraId="4634154D" w14:textId="77777777" w:rsidR="00E847D2" w:rsidRDefault="00E847D2" w:rsidP="00E847D2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5721F8AC" w14:textId="110720DA" w:rsidR="00E847D2" w:rsidRDefault="00E847D2" w:rsidP="00E847D2">
      <w:pPr>
        <w:rPr>
          <w:rFonts w:ascii="Times New Roman" w:hAnsi="Times New Roman" w:cs="Times New Roman"/>
          <w:b/>
          <w:lang w:val="en-US"/>
        </w:rPr>
      </w:pPr>
      <w:r w:rsidRPr="00C02F64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1C79E8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>B</w:t>
      </w:r>
      <w:r w:rsidRPr="00C02F64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Trajectory of ROTEM-</w:t>
      </w:r>
      <w:r w:rsidRPr="00C02F64">
        <w:rPr>
          <w:rFonts w:ascii="Times New Roman" w:hAnsi="Times New Roman" w:cs="Times New Roman"/>
          <w:b/>
          <w:lang w:val="en-US"/>
        </w:rPr>
        <w:t xml:space="preserve">parameters of patients with </w:t>
      </w:r>
      <w:r>
        <w:rPr>
          <w:rFonts w:ascii="Times New Roman" w:hAnsi="Times New Roman" w:cs="Times New Roman"/>
          <w:b/>
          <w:lang w:val="en-US"/>
        </w:rPr>
        <w:t>good and poor clinical outcome at six months post-</w:t>
      </w:r>
      <w:proofErr w:type="spellStart"/>
      <w:r>
        <w:rPr>
          <w:rFonts w:ascii="Times New Roman" w:hAnsi="Times New Roman" w:cs="Times New Roman"/>
          <w:b/>
          <w:lang w:val="en-US"/>
        </w:rPr>
        <w:t>aSAH</w:t>
      </w:r>
      <w:proofErr w:type="spellEnd"/>
      <w:r>
        <w:rPr>
          <w:rFonts w:ascii="Times New Roman" w:hAnsi="Times New Roman" w:cs="Times New Roman"/>
          <w:b/>
          <w:lang w:val="en-US"/>
        </w:rPr>
        <w:t>, after exclusion of patients treated with tranexamic acid.</w:t>
      </w:r>
    </w:p>
    <w:tbl>
      <w:tblPr>
        <w:tblStyle w:val="Tabelraster"/>
        <w:tblW w:w="13949" w:type="dxa"/>
        <w:tblLook w:val="04A0" w:firstRow="1" w:lastRow="0" w:firstColumn="1" w:lastColumn="0" w:noHBand="0" w:noVBand="1"/>
      </w:tblPr>
      <w:tblGrid>
        <w:gridCol w:w="1871"/>
        <w:gridCol w:w="1531"/>
        <w:gridCol w:w="1531"/>
        <w:gridCol w:w="964"/>
        <w:gridCol w:w="1531"/>
        <w:gridCol w:w="1531"/>
        <w:gridCol w:w="964"/>
        <w:gridCol w:w="1531"/>
        <w:gridCol w:w="1531"/>
        <w:gridCol w:w="964"/>
      </w:tblGrid>
      <w:tr w:rsidR="00E847D2" w:rsidRPr="00C23192" w14:paraId="71DE0003" w14:textId="77777777" w:rsidTr="00BF5568">
        <w:trPr>
          <w:trHeight w:val="236"/>
        </w:trPr>
        <w:tc>
          <w:tcPr>
            <w:tcW w:w="1871" w:type="dxa"/>
          </w:tcPr>
          <w:p w14:paraId="4D4DC62F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</w:tcPr>
          <w:p w14:paraId="3BB8E1E6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  <w:r w:rsidRPr="002475C6">
              <w:rPr>
                <w:rFonts w:ascii="Times New Roman" w:hAnsi="Times New Roman" w:cs="Times New Roman"/>
                <w:sz w:val="18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6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3EBF12D1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4341A2BC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480CD2B9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96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2EFCE78A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</w:tcPr>
          <w:p w14:paraId="374B54ED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6005DFFD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lang w:val="en-US"/>
              </w:rPr>
              <w:t xml:space="preserve">T2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=41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14:paraId="5C6EC938" w14:textId="77777777" w:rsidR="00E847D2" w:rsidRPr="002475C6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12A6128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7D2" w:rsidRPr="00C23192" w14:paraId="1E72D1CE" w14:textId="77777777" w:rsidTr="00BF5568">
        <w:trPr>
          <w:trHeight w:val="223"/>
        </w:trPr>
        <w:tc>
          <w:tcPr>
            <w:tcW w:w="1871" w:type="dxa"/>
          </w:tcPr>
          <w:p w14:paraId="6CB3740A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531" w:type="dxa"/>
            <w:shd w:val="clear" w:color="auto" w:fill="auto"/>
          </w:tcPr>
          <w:p w14:paraId="3B7794B3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Good outcome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67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7590749C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>Poor outcome</w:t>
            </w:r>
            <w:r w:rsidRPr="002475C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</w:rPr>
              <w:t>(n=59</w:t>
            </w:r>
            <w:r w:rsidRPr="00247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14:paraId="41D67FDB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2475C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5CF3BFB6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Good outcome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62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0E0E8A14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>Poor outcome</w:t>
            </w:r>
            <w:r w:rsidRPr="002475C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</w:rPr>
              <w:t>(n=34</w:t>
            </w:r>
            <w:r w:rsidRPr="00247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14:paraId="5ED3D663" w14:textId="77777777" w:rsidR="00E847D2" w:rsidRPr="002475C6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2475C6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7FD48BD9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Good outcome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n=29</w:t>
            </w:r>
            <w:r w:rsidRPr="002475C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1805F5A7" w14:textId="77777777" w:rsidR="00E847D2" w:rsidRPr="002475C6" w:rsidRDefault="00E847D2" w:rsidP="00BF5568">
            <w:pPr>
              <w:rPr>
                <w:rFonts w:ascii="Times New Roman" w:hAnsi="Times New Roman" w:cs="Times New Roman"/>
                <w:sz w:val="18"/>
              </w:rPr>
            </w:pPr>
            <w:r w:rsidRPr="002475C6">
              <w:rPr>
                <w:rFonts w:ascii="Times New Roman" w:hAnsi="Times New Roman" w:cs="Times New Roman"/>
                <w:b/>
                <w:sz w:val="18"/>
                <w:lang w:val="en-US"/>
              </w:rPr>
              <w:t>Poor outcome</w:t>
            </w:r>
            <w:r w:rsidRPr="002475C6">
              <w:rPr>
                <w:rFonts w:ascii="Times New Roman" w:hAnsi="Times New Roman" w:cs="Times New Roman"/>
                <w:b/>
                <w:sz w:val="18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</w:rPr>
              <w:t>(n=12</w:t>
            </w:r>
            <w:r w:rsidRPr="00247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14:paraId="37ADB7D9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3192">
              <w:rPr>
                <w:rFonts w:ascii="Times New Roman" w:hAnsi="Times New Roman" w:cs="Times New Roman"/>
                <w:b/>
                <w:sz w:val="18"/>
              </w:rPr>
              <w:t>p-</w:t>
            </w:r>
            <w:proofErr w:type="spellStart"/>
            <w:r w:rsidRPr="00C23192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E847D2" w:rsidRPr="00C23192" w14:paraId="095B92D9" w14:textId="77777777" w:rsidTr="00BF5568">
        <w:trPr>
          <w:trHeight w:val="223"/>
        </w:trPr>
        <w:tc>
          <w:tcPr>
            <w:tcW w:w="1871" w:type="dxa"/>
          </w:tcPr>
          <w:p w14:paraId="35E79ABD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EX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28026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3 (58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6F0F6A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7 (63-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33E26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80581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59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BF39D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61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1A2F9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EA088D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62-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ADDFB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63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6D54C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E847D2" w:rsidRPr="00C23192" w14:paraId="38BD9700" w14:textId="77777777" w:rsidTr="00BF5568">
        <w:trPr>
          <w:trHeight w:val="223"/>
        </w:trPr>
        <w:tc>
          <w:tcPr>
            <w:tcW w:w="1871" w:type="dxa"/>
          </w:tcPr>
          <w:p w14:paraId="191D35DF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0A877D8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53-7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A0A460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54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2E3D7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F992F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4 (47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886F9A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3 (35-4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D25185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322DDA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7 (44-5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B9E1DD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0 (35-4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BEAC61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E847D2" w:rsidRPr="00C23192" w14:paraId="3B5D7D91" w14:textId="77777777" w:rsidTr="00BF5568">
        <w:trPr>
          <w:trHeight w:val="223"/>
        </w:trPr>
        <w:tc>
          <w:tcPr>
            <w:tcW w:w="1871" w:type="dxa"/>
          </w:tcPr>
          <w:p w14:paraId="5C56BB82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EX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64424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6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4F14F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7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7E39DD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2B531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1E86B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2 (81-8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5232EF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1CE7A3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32CBA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2 (81-8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BB5FF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E847D2" w:rsidRPr="00C23192" w14:paraId="7A088B2B" w14:textId="77777777" w:rsidTr="00BF5568">
        <w:trPr>
          <w:trHeight w:val="70"/>
        </w:trPr>
        <w:tc>
          <w:tcPr>
            <w:tcW w:w="1871" w:type="dxa"/>
          </w:tcPr>
          <w:p w14:paraId="0CA700D1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D6FCE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5-6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BB240B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6-6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69182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D1479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1 (57-6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9B381F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7 (63-7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68E612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F31453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6 (63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39567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0 (67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B6633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77C3CEC2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34CFE330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EXTEM MCF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B77F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64-7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5015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65-7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02CB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0030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9 (66-7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022B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5 (72-7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1A3A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FE75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 (71-7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A5B0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7 (75-8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4043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0C65A221" w14:textId="77777777" w:rsidTr="00BF5568">
        <w:trPr>
          <w:trHeight w:val="223"/>
        </w:trPr>
        <w:tc>
          <w:tcPr>
            <w:tcW w:w="1871" w:type="dxa"/>
            <w:tcBorders>
              <w:bottom w:val="single" w:sz="4" w:space="0" w:color="auto"/>
            </w:tcBorders>
          </w:tcPr>
          <w:p w14:paraId="2DDFDB91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7238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A50A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10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3E3A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1CCE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F3D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6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D669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66EE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8590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7-10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D064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E847D2" w:rsidRPr="00C23192" w14:paraId="2079E786" w14:textId="77777777" w:rsidTr="00BF5568">
        <w:trPr>
          <w:trHeight w:val="223"/>
        </w:trPr>
        <w:tc>
          <w:tcPr>
            <w:tcW w:w="1871" w:type="dxa"/>
            <w:tcBorders>
              <w:right w:val="nil"/>
            </w:tcBorders>
          </w:tcPr>
          <w:p w14:paraId="320971C1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DC19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7CA5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95BD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44B5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A864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ECE9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8BE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7114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E0EC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C23192" w14:paraId="29E08995" w14:textId="77777777" w:rsidTr="00BF5568">
        <w:trPr>
          <w:trHeight w:val="223"/>
        </w:trPr>
        <w:tc>
          <w:tcPr>
            <w:tcW w:w="1871" w:type="dxa"/>
          </w:tcPr>
          <w:p w14:paraId="7FB3C37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C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5F7B0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 (141-17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FEEB7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 (144-16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19B4796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1610C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 (153-1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8F2AA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 (147-17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963A8D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5078E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 (154-18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D3BE08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 (144-17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D20AED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6CCF289F" w14:textId="77777777" w:rsidTr="00BF5568">
        <w:trPr>
          <w:trHeight w:val="223"/>
        </w:trPr>
        <w:tc>
          <w:tcPr>
            <w:tcW w:w="1871" w:type="dxa"/>
          </w:tcPr>
          <w:p w14:paraId="260AEF4C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CF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8B0C1B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55-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5C24F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59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02608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D3D3A1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4 (55-7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EA362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7 (39-6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2D7AF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D36A6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42-6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CA5403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33-4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9C64A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4E1553CD" w14:textId="77777777" w:rsidTr="00BF5568">
        <w:trPr>
          <w:trHeight w:val="223"/>
        </w:trPr>
        <w:tc>
          <w:tcPr>
            <w:tcW w:w="1871" w:type="dxa"/>
            <w:shd w:val="clear" w:color="auto" w:fill="auto"/>
          </w:tcPr>
          <w:p w14:paraId="62564B8E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IN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39D60B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74-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79486C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76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802630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9D868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8 (77-8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3F402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1 (79-8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18D518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7E0382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 (77-8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596D0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2 (80-8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7B8F82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63E4F218" w14:textId="77777777" w:rsidTr="00BF5568">
        <w:trPr>
          <w:trHeight w:val="236"/>
        </w:trPr>
        <w:tc>
          <w:tcPr>
            <w:tcW w:w="1871" w:type="dxa"/>
          </w:tcPr>
          <w:p w14:paraId="233CB292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9B4F5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2-6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40E28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4-5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3F27E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EB11C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8 (54-6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16BE7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4 (60-6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496932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F9845E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2 (60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FBE05E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0 (63-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7F66DF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57DD58C6" w14:textId="77777777" w:rsidTr="00BF5568">
        <w:trPr>
          <w:trHeight w:val="236"/>
        </w:trPr>
        <w:tc>
          <w:tcPr>
            <w:tcW w:w="1871" w:type="dxa"/>
          </w:tcPr>
          <w:p w14:paraId="6128755B" w14:textId="77777777" w:rsidR="00E847D2" w:rsidRPr="00C23192" w:rsidRDefault="00E847D2" w:rsidP="00BF5568">
            <w:pPr>
              <w:rPr>
                <w:rFonts w:ascii="Times New Roman" w:hAnsi="Times New Roman" w:cs="Times New Roman"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INTEM MC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2B20D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1-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96B5F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62-6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5CF758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DBDF9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5 (62-6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81D2B6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1 (67-7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17B55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9492B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0 (67-7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CC39B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5,5 (70-7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DCFCC4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5C640068" w14:textId="77777777" w:rsidTr="00BF5568">
        <w:trPr>
          <w:trHeight w:val="236"/>
        </w:trPr>
        <w:tc>
          <w:tcPr>
            <w:tcW w:w="1871" w:type="dxa"/>
            <w:tcBorders>
              <w:bottom w:val="single" w:sz="4" w:space="0" w:color="auto"/>
            </w:tcBorders>
          </w:tcPr>
          <w:p w14:paraId="61A383C3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M LI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2B5E4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8D4C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96-10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8A8A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B8D0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4-9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EF8E5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5-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F6CD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F537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6-9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2C50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97-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D05C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E847D2" w:rsidRPr="00C23192" w14:paraId="1E51D31F" w14:textId="77777777" w:rsidTr="00BF5568">
        <w:trPr>
          <w:trHeight w:val="236"/>
        </w:trPr>
        <w:tc>
          <w:tcPr>
            <w:tcW w:w="1871" w:type="dxa"/>
            <w:tcBorders>
              <w:right w:val="nil"/>
            </w:tcBorders>
          </w:tcPr>
          <w:p w14:paraId="03707073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69704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C208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813E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1A99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2EF2C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E607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7D49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3FF3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2068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D2" w:rsidRPr="008D4D8A" w14:paraId="5CF34214" w14:textId="77777777" w:rsidTr="00BF5568">
        <w:trPr>
          <w:trHeight w:val="236"/>
        </w:trPr>
        <w:tc>
          <w:tcPr>
            <w:tcW w:w="1871" w:type="dxa"/>
          </w:tcPr>
          <w:p w14:paraId="441D10D2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 xml:space="preserve">FIBTEM </w:t>
            </w:r>
            <w:r w:rsidRPr="004C1F9E">
              <w:rPr>
                <w:rFonts w:ascii="Times New Roman" w:hAnsi="Times New Roman" w:cs="Times New Roman"/>
                <w:b/>
                <w:lang w:val="en-US"/>
              </w:rPr>
              <w:t>α-angl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A1B29D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64-7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21305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67-7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485085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C45F32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7 (73-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8D19A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 (78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A1DB4E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B27D6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8 (76-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80D34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 (78-8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35E08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8D4D8A" w14:paraId="44BB5A39" w14:textId="77777777" w:rsidTr="00BF5568">
        <w:trPr>
          <w:trHeight w:val="236"/>
        </w:trPr>
        <w:tc>
          <w:tcPr>
            <w:tcW w:w="1871" w:type="dxa"/>
          </w:tcPr>
          <w:p w14:paraId="7B3AEB87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FIBTEM A1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6A9A53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1-1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AF146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2-1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9AF953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FCC72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 (15-2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722C3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 (22-3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181C0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F7A8F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 (19-2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19A13C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 (25-3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B4B59A7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64666763" w14:textId="77777777" w:rsidTr="00BF5568">
        <w:trPr>
          <w:trHeight w:val="236"/>
        </w:trPr>
        <w:tc>
          <w:tcPr>
            <w:tcW w:w="1871" w:type="dxa"/>
          </w:tcPr>
          <w:p w14:paraId="62810E9A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3192">
              <w:rPr>
                <w:rFonts w:ascii="Times New Roman" w:hAnsi="Times New Roman" w:cs="Times New Roman"/>
                <w:b/>
                <w:lang w:val="en-US"/>
              </w:rPr>
              <w:t>FIBTEM MC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1A183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2-1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0C462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3-1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AD6D7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0DDE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 (17-2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CF088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 (25-3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46B8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EA10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 (20-2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4EC0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 (26-3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08C6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C23192" w14:paraId="2A4CCD1F" w14:textId="77777777" w:rsidTr="00BF5568">
        <w:trPr>
          <w:trHeight w:val="236"/>
        </w:trPr>
        <w:tc>
          <w:tcPr>
            <w:tcW w:w="1871" w:type="dxa"/>
          </w:tcPr>
          <w:p w14:paraId="479939DD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right w:val="nil"/>
            </w:tcBorders>
            <w:shd w:val="clear" w:color="auto" w:fill="auto"/>
            <w:vAlign w:val="center"/>
          </w:tcPr>
          <w:p w14:paraId="5C4D9CD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7B25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258B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2A13A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FF6D3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CE4CD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278BE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EFCEB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9B2C9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7D2" w:rsidRPr="00C23192" w14:paraId="185C0B0F" w14:textId="77777777" w:rsidTr="00BF5568">
        <w:trPr>
          <w:trHeight w:val="236"/>
        </w:trPr>
        <w:tc>
          <w:tcPr>
            <w:tcW w:w="1871" w:type="dxa"/>
          </w:tcPr>
          <w:p w14:paraId="5F65DABA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P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18501D0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 (10.7-11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6A36626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 (10.7-11.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59294A1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5C8947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6 (10.4-10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0B49B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5 (10.0-10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19263C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BDCC3C1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10.3-11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F4EBBFA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(10.6-11.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A8E18D8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E847D2" w:rsidRPr="00C23192" w14:paraId="48310B3C" w14:textId="77777777" w:rsidTr="00BF5568">
        <w:trPr>
          <w:trHeight w:val="236"/>
        </w:trPr>
        <w:tc>
          <w:tcPr>
            <w:tcW w:w="1871" w:type="dxa"/>
          </w:tcPr>
          <w:p w14:paraId="1E210A34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23192"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749138D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3F7D89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2-2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8BF9F00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439F9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-2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4F27FF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1-2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ABE32EF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DB4D7B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 (21-2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DC52A21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 (20-2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FEDFDD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E847D2" w:rsidRPr="00C23192" w14:paraId="27D7C148" w14:textId="77777777" w:rsidTr="00BF5568">
        <w:trPr>
          <w:trHeight w:val="236"/>
        </w:trPr>
        <w:tc>
          <w:tcPr>
            <w:tcW w:w="1871" w:type="dxa"/>
          </w:tcPr>
          <w:p w14:paraId="1C88D19E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23192">
              <w:rPr>
                <w:rFonts w:ascii="Times New Roman" w:hAnsi="Times New Roman" w:cs="Times New Roman"/>
                <w:b/>
              </w:rPr>
              <w:t>Fibrinogen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47DE658D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2.7-3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EAB32E" w14:textId="77777777" w:rsidR="00E847D2" w:rsidRPr="00472ED6" w:rsidRDefault="00E847D2" w:rsidP="00BF55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2.4-3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E8C732" w14:textId="77777777" w:rsidR="00E847D2" w:rsidRPr="00472ED6" w:rsidRDefault="00E847D2" w:rsidP="00BF5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472E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2EC10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4 (3.8-5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B0DB2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8 (5.5-7.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3D523D0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2CBD3E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8 (4.4-6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8E247B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9 (5.8-7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81A6669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47D2" w:rsidRPr="00B87C0F" w14:paraId="5A991FD6" w14:textId="77777777" w:rsidTr="00BF5568">
        <w:trPr>
          <w:trHeight w:val="236"/>
        </w:trPr>
        <w:tc>
          <w:tcPr>
            <w:tcW w:w="1871" w:type="dxa"/>
          </w:tcPr>
          <w:p w14:paraId="1B1EB9CE" w14:textId="77777777" w:rsidR="00E847D2" w:rsidRPr="00C23192" w:rsidRDefault="00E847D2" w:rsidP="00BF5568">
            <w:pPr>
              <w:rPr>
                <w:rFonts w:ascii="Times New Roman" w:hAnsi="Times New Roman" w:cs="Times New Roman"/>
                <w:b/>
              </w:rPr>
            </w:pPr>
            <w:r w:rsidRPr="00C23192">
              <w:rPr>
                <w:rFonts w:ascii="Times New Roman" w:hAnsi="Times New Roman" w:cs="Times New Roman"/>
                <w:b/>
              </w:rPr>
              <w:t>D-</w:t>
            </w:r>
            <w:proofErr w:type="spellStart"/>
            <w:r w:rsidRPr="00C23192">
              <w:rPr>
                <w:rFonts w:ascii="Times New Roman" w:hAnsi="Times New Roman" w:cs="Times New Roman"/>
                <w:b/>
              </w:rPr>
              <w:t>dimer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04CAD4BA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 (0.8-3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44FA29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.6 (1.8-9.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E1D251E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25B476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.0 (0.6-1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88CE0F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.4 (0.9-2.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F560253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A3DAB5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.1 (0.7-1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60A2034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.7 (1.2-5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D824B8D" w14:textId="77777777" w:rsidR="00E847D2" w:rsidRPr="00472ED6" w:rsidRDefault="00E847D2" w:rsidP="00BF556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2ED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2</w:t>
            </w:r>
          </w:p>
        </w:tc>
      </w:tr>
    </w:tbl>
    <w:p w14:paraId="3F6736C0" w14:textId="77777777" w:rsidR="00E847D2" w:rsidRDefault="00E847D2" w:rsidP="00E847D2">
      <w:pPr>
        <w:spacing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261706">
        <w:rPr>
          <w:rFonts w:ascii="Times New Roman" w:hAnsi="Times New Roman" w:cs="Times New Roman"/>
          <w:sz w:val="18"/>
          <w:szCs w:val="24"/>
          <w:lang w:val="en-US"/>
        </w:rPr>
        <w:t>All variables are displayed as median (IQR) regardless of the distribution of the data. Variables with normal distribution are, however, statis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tically tested using the T-test (indicated by </w:t>
      </w:r>
      <w:r w:rsidRPr="004C1F9E">
        <w:rPr>
          <w:rFonts w:ascii="Times New Roman" w:hAnsi="Times New Roman" w:cs="Times New Roman"/>
          <w:sz w:val="18"/>
          <w:szCs w:val="24"/>
          <w:lang w:val="en-US"/>
        </w:rPr>
        <w:t>†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 w:rsidRPr="00261706">
        <w:rPr>
          <w:rFonts w:ascii="Times New Roman" w:hAnsi="Times New Roman" w:cs="Times New Roman"/>
          <w:sz w:val="18"/>
          <w:szCs w:val="24"/>
          <w:lang w:val="en-US"/>
        </w:rPr>
        <w:br/>
      </w:r>
      <w:r w:rsidRPr="00F407B3">
        <w:rPr>
          <w:rFonts w:ascii="Times New Roman" w:hAnsi="Times New Roman" w:cs="Times New Roman"/>
          <w:sz w:val="18"/>
          <w:szCs w:val="24"/>
          <w:lang w:val="en-US"/>
        </w:rPr>
        <w:t>Data unavailable of 1 to 5 patients for MCF measurements, 1 to 6 patients for FIBTEM α-angle, 3 to 6 patients for LI60 measurements and 1 to 7 patients for PT, APTT, fibrinogen or D-dimer.</w:t>
      </w:r>
    </w:p>
    <w:p w14:paraId="75AC2DB4" w14:textId="77777777" w:rsidR="00E847D2" w:rsidRPr="00B40597" w:rsidRDefault="00E847D2" w:rsidP="00E847D2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B40597">
        <w:rPr>
          <w:rFonts w:ascii="Times New Roman" w:hAnsi="Times New Roman" w:cs="Times New Roman"/>
          <w:sz w:val="20"/>
          <w:u w:val="single"/>
          <w:lang w:val="en-US"/>
        </w:rPr>
        <w:t xml:space="preserve">Reference values </w:t>
      </w:r>
    </w:p>
    <w:tbl>
      <w:tblPr>
        <w:tblStyle w:val="Tabelraster"/>
        <w:tblW w:w="7027" w:type="dxa"/>
        <w:tblInd w:w="-5" w:type="dxa"/>
        <w:tblLook w:val="04A0" w:firstRow="1" w:lastRow="0" w:firstColumn="1" w:lastColumn="0" w:noHBand="0" w:noVBand="1"/>
      </w:tblPr>
      <w:tblGrid>
        <w:gridCol w:w="1097"/>
        <w:gridCol w:w="1082"/>
        <w:gridCol w:w="1134"/>
        <w:gridCol w:w="1020"/>
        <w:gridCol w:w="1276"/>
        <w:gridCol w:w="1418"/>
      </w:tblGrid>
      <w:tr w:rsidR="00E847D2" w:rsidRPr="00B40597" w14:paraId="10FCC651" w14:textId="77777777" w:rsidTr="00BF5568">
        <w:trPr>
          <w:trHeight w:val="20"/>
        </w:trPr>
        <w:tc>
          <w:tcPr>
            <w:tcW w:w="1097" w:type="dxa"/>
          </w:tcPr>
          <w:p w14:paraId="696236F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</w:p>
        </w:tc>
        <w:tc>
          <w:tcPr>
            <w:tcW w:w="1082" w:type="dxa"/>
          </w:tcPr>
          <w:p w14:paraId="77E2B2C2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T (s)</w:t>
            </w:r>
          </w:p>
        </w:tc>
        <w:tc>
          <w:tcPr>
            <w:tcW w:w="1134" w:type="dxa"/>
          </w:tcPr>
          <w:p w14:paraId="4EF0BC4E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CFT (s)</w:t>
            </w:r>
          </w:p>
        </w:tc>
        <w:tc>
          <w:tcPr>
            <w:tcW w:w="1020" w:type="dxa"/>
          </w:tcPr>
          <w:p w14:paraId="0474D1A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α (</w:t>
            </w:r>
            <w:proofErr w:type="spellStart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hoek</w:t>
            </w:r>
            <w:proofErr w:type="spellEnd"/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109CD5C8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A10 (mm)</w:t>
            </w:r>
          </w:p>
        </w:tc>
        <w:tc>
          <w:tcPr>
            <w:tcW w:w="1418" w:type="dxa"/>
          </w:tcPr>
          <w:p w14:paraId="6BC21DC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MCF (mm)</w:t>
            </w:r>
          </w:p>
        </w:tc>
      </w:tr>
      <w:tr w:rsidR="00E847D2" w:rsidRPr="00B40597" w14:paraId="3D8DDDCC" w14:textId="77777777" w:rsidTr="00BF5568">
        <w:trPr>
          <w:trHeight w:val="20"/>
        </w:trPr>
        <w:tc>
          <w:tcPr>
            <w:tcW w:w="1097" w:type="dxa"/>
          </w:tcPr>
          <w:p w14:paraId="4C50CA4C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INTEM</w:t>
            </w:r>
          </w:p>
        </w:tc>
        <w:tc>
          <w:tcPr>
            <w:tcW w:w="1082" w:type="dxa"/>
          </w:tcPr>
          <w:p w14:paraId="526D9A4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100-240</w:t>
            </w:r>
          </w:p>
        </w:tc>
        <w:tc>
          <w:tcPr>
            <w:tcW w:w="1134" w:type="dxa"/>
          </w:tcPr>
          <w:p w14:paraId="51C4795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0-110</w:t>
            </w:r>
          </w:p>
        </w:tc>
        <w:tc>
          <w:tcPr>
            <w:tcW w:w="1020" w:type="dxa"/>
          </w:tcPr>
          <w:p w14:paraId="79711AB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0-83</w:t>
            </w:r>
          </w:p>
        </w:tc>
        <w:tc>
          <w:tcPr>
            <w:tcW w:w="1276" w:type="dxa"/>
          </w:tcPr>
          <w:p w14:paraId="031A92DC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2D80B433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2394FC4E" w14:textId="77777777" w:rsidTr="00BF5568">
        <w:trPr>
          <w:trHeight w:val="20"/>
        </w:trPr>
        <w:tc>
          <w:tcPr>
            <w:tcW w:w="1097" w:type="dxa"/>
          </w:tcPr>
          <w:p w14:paraId="0682C0B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EXTEM</w:t>
            </w:r>
          </w:p>
        </w:tc>
        <w:tc>
          <w:tcPr>
            <w:tcW w:w="1082" w:type="dxa"/>
          </w:tcPr>
          <w:p w14:paraId="6127EBA5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8-79</w:t>
            </w:r>
          </w:p>
        </w:tc>
        <w:tc>
          <w:tcPr>
            <w:tcW w:w="1134" w:type="dxa"/>
          </w:tcPr>
          <w:p w14:paraId="5387F780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34-159</w:t>
            </w:r>
          </w:p>
        </w:tc>
        <w:tc>
          <w:tcPr>
            <w:tcW w:w="1020" w:type="dxa"/>
          </w:tcPr>
          <w:p w14:paraId="222ECC2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63-83</w:t>
            </w:r>
          </w:p>
        </w:tc>
        <w:tc>
          <w:tcPr>
            <w:tcW w:w="1276" w:type="dxa"/>
          </w:tcPr>
          <w:p w14:paraId="785BE304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48-69</w:t>
            </w:r>
          </w:p>
        </w:tc>
        <w:tc>
          <w:tcPr>
            <w:tcW w:w="1418" w:type="dxa"/>
          </w:tcPr>
          <w:p w14:paraId="7820F64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50-72</w:t>
            </w:r>
          </w:p>
        </w:tc>
      </w:tr>
      <w:tr w:rsidR="00E847D2" w:rsidRPr="00B40597" w14:paraId="49B47252" w14:textId="77777777" w:rsidTr="00BF5568">
        <w:trPr>
          <w:trHeight w:val="20"/>
        </w:trPr>
        <w:tc>
          <w:tcPr>
            <w:tcW w:w="1097" w:type="dxa"/>
          </w:tcPr>
          <w:p w14:paraId="259FEF37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FIBTEM</w:t>
            </w:r>
          </w:p>
        </w:tc>
        <w:tc>
          <w:tcPr>
            <w:tcW w:w="1082" w:type="dxa"/>
          </w:tcPr>
          <w:p w14:paraId="03A8D146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7E71180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020" w:type="dxa"/>
          </w:tcPr>
          <w:p w14:paraId="53B4E90A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14:paraId="5E5D0C8F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7-23</w:t>
            </w:r>
          </w:p>
        </w:tc>
        <w:tc>
          <w:tcPr>
            <w:tcW w:w="1418" w:type="dxa"/>
          </w:tcPr>
          <w:p w14:paraId="32B7A151" w14:textId="77777777" w:rsidR="00E847D2" w:rsidRPr="00B40597" w:rsidRDefault="00E847D2" w:rsidP="00BF5568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22"/>
                <w:lang w:val="en-US"/>
              </w:rPr>
            </w:pPr>
            <w:r w:rsidRPr="00B40597">
              <w:rPr>
                <w:rFonts w:ascii="Times New Roman" w:hAnsi="Times New Roman" w:cs="Times New Roman"/>
                <w:sz w:val="18"/>
                <w:szCs w:val="22"/>
                <w:lang w:val="en-US"/>
              </w:rPr>
              <w:t>-</w:t>
            </w:r>
          </w:p>
        </w:tc>
      </w:tr>
    </w:tbl>
    <w:p w14:paraId="52236AEE" w14:textId="77777777" w:rsidR="00C141E7" w:rsidRDefault="00C141E7" w:rsidP="00261706">
      <w:pPr>
        <w:spacing w:line="240" w:lineRule="auto"/>
        <w:rPr>
          <w:rFonts w:ascii="Times New Roman" w:hAnsi="Times New Roman" w:cs="Times New Roman"/>
          <w:sz w:val="18"/>
          <w:szCs w:val="24"/>
          <w:lang w:val="en-US"/>
        </w:rPr>
        <w:sectPr w:rsidR="00C141E7" w:rsidSect="00C141E7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9799146" w14:textId="41AEC3FE" w:rsidR="001837B3" w:rsidRDefault="00BB7045" w:rsidP="001837B3">
      <w:pPr>
        <w:pStyle w:val="Geenafstand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S1: </w:t>
      </w:r>
      <w:r w:rsidR="001837B3">
        <w:rPr>
          <w:rFonts w:ascii="Times New Roman" w:hAnsi="Times New Roman" w:cs="Times New Roman"/>
          <w:b/>
          <w:lang w:val="en-GB"/>
        </w:rPr>
        <w:t xml:space="preserve">Medians (IQR) of ROTEM-parameters in patients with and without DCI, measured on admission, days 3-5 and days 9-11 after </w:t>
      </w:r>
      <w:proofErr w:type="spellStart"/>
      <w:r w:rsidR="001837B3">
        <w:rPr>
          <w:rFonts w:ascii="Times New Roman" w:hAnsi="Times New Roman" w:cs="Times New Roman"/>
          <w:b/>
          <w:lang w:val="en-GB"/>
        </w:rPr>
        <w:t>aSAH</w:t>
      </w:r>
      <w:proofErr w:type="spellEnd"/>
      <w:r w:rsidR="001837B3">
        <w:rPr>
          <w:rFonts w:ascii="Times New Roman" w:hAnsi="Times New Roman" w:cs="Times New Roman"/>
          <w:b/>
          <w:lang w:val="en-GB"/>
        </w:rPr>
        <w:t xml:space="preserve">.  </w:t>
      </w:r>
    </w:p>
    <w:p w14:paraId="67C6D8F5" w14:textId="77777777" w:rsidR="001837B3" w:rsidRDefault="001837B3" w:rsidP="001837B3">
      <w:pPr>
        <w:rPr>
          <w:rFonts w:ascii="Times New Roman" w:hAnsi="Times New Roman" w:cs="Times New Roman"/>
          <w:b/>
          <w:lang w:val="en-GB"/>
        </w:rPr>
      </w:pPr>
    </w:p>
    <w:p w14:paraId="527E277D" w14:textId="19CE865F" w:rsidR="001837B3" w:rsidRDefault="001837B3" w:rsidP="00F774CF">
      <w:pPr>
        <w:pStyle w:val="Geenafstand"/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4CBDC33F" wp14:editId="26F823C0">
            <wp:extent cx="5762625" cy="773430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73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5A003" w14:textId="58B68047" w:rsidR="00F774CF" w:rsidRPr="001837B3" w:rsidRDefault="00F774CF" w:rsidP="00F774CF">
      <w:pPr>
        <w:pStyle w:val="Geenafstand"/>
        <w:rPr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 xml:space="preserve">Median and IQR of (A) EXTEM CT, (B) EXTEM α-angle, (C) EXTEM A10, (D) EXTEM MCF, (E) INTEM CT, (F) INTEM α-angle, (G) INTEM A10, (H) INTEM MCF, (I) FIBTEM α-angle, (J) FIBTEM A10,(K) FIBTEM MCF, (L) PT, (M) </w:t>
      </w:r>
      <w:proofErr w:type="spellStart"/>
      <w:r>
        <w:rPr>
          <w:rFonts w:ascii="Times New Roman" w:hAnsi="Times New Roman" w:cs="Times New Roman"/>
          <w:sz w:val="18"/>
          <w:lang w:val="en-GB"/>
        </w:rPr>
        <w:t>aPTT</w:t>
      </w:r>
      <w:proofErr w:type="spellEnd"/>
      <w:r>
        <w:rPr>
          <w:rFonts w:ascii="Times New Roman" w:hAnsi="Times New Roman" w:cs="Times New Roman"/>
          <w:sz w:val="18"/>
          <w:lang w:val="en-GB"/>
        </w:rPr>
        <w:t>, (N) fibrinogen, (O) D-dimer.</w:t>
      </w:r>
    </w:p>
    <w:p w14:paraId="671F1131" w14:textId="25EA7A1C" w:rsidR="00BB7045" w:rsidRPr="00BB7045" w:rsidRDefault="001837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Figure S2: </w:t>
      </w:r>
      <w:r w:rsidR="00BB7045" w:rsidRPr="00BB7045">
        <w:rPr>
          <w:rFonts w:ascii="Times New Roman" w:hAnsi="Times New Roman" w:cs="Times New Roman"/>
          <w:b/>
          <w:lang w:val="en-GB"/>
        </w:rPr>
        <w:t xml:space="preserve">ROC-curves on </w:t>
      </w:r>
      <w:r w:rsidR="00BF4350">
        <w:rPr>
          <w:rFonts w:ascii="Times New Roman" w:hAnsi="Times New Roman" w:cs="Times New Roman"/>
          <w:b/>
          <w:lang w:val="en-GB"/>
        </w:rPr>
        <w:t xml:space="preserve">radiological DCI </w:t>
      </w:r>
      <w:r w:rsidR="00BB7045" w:rsidRPr="00BB7045">
        <w:rPr>
          <w:rFonts w:ascii="Times New Roman" w:hAnsi="Times New Roman" w:cs="Times New Roman"/>
          <w:b/>
          <w:lang w:val="en-GB"/>
        </w:rPr>
        <w:t xml:space="preserve">of ROTEM-parameters with a significant association with </w:t>
      </w:r>
      <w:r w:rsidR="00BF4350">
        <w:rPr>
          <w:rFonts w:ascii="Times New Roman" w:hAnsi="Times New Roman" w:cs="Times New Roman"/>
          <w:b/>
          <w:lang w:val="en-GB"/>
        </w:rPr>
        <w:t xml:space="preserve">radiological DCI </w:t>
      </w:r>
      <w:r w:rsidR="00BB7045" w:rsidRPr="00BB7045">
        <w:rPr>
          <w:rFonts w:ascii="Times New Roman" w:hAnsi="Times New Roman" w:cs="Times New Roman"/>
          <w:b/>
          <w:lang w:val="en-GB"/>
        </w:rPr>
        <w:t xml:space="preserve">in univariate logistic regression analyses. </w:t>
      </w:r>
      <w:r w:rsidR="00BB7045" w:rsidRPr="00BB7045">
        <w:rPr>
          <w:rFonts w:ascii="Times New Roman" w:hAnsi="Times New Roman" w:cs="Times New Roman"/>
          <w:b/>
          <w:lang w:val="en-GB"/>
        </w:rPr>
        <w:tab/>
      </w:r>
    </w:p>
    <w:p w14:paraId="5946296B" w14:textId="786FF63A" w:rsidR="00F04BA1" w:rsidRDefault="00472EE1" w:rsidP="00F774CF">
      <w:pPr>
        <w:pStyle w:val="Geenafstand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BD7ED38" wp14:editId="6BCA8FB6">
            <wp:extent cx="5760720" cy="642493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TEM_AUC_DCIrad_V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2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9A2FE" w14:textId="77777777" w:rsidR="00F774CF" w:rsidRDefault="00F774CF" w:rsidP="00F774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lang w:val="en-GB"/>
        </w:rPr>
        <w:t xml:space="preserve">ROC-curve of (A)T0 INTEM CT, (B) T0 PT, (C) T0 </w:t>
      </w:r>
      <w:proofErr w:type="spellStart"/>
      <w:r>
        <w:rPr>
          <w:rFonts w:ascii="Times New Roman" w:hAnsi="Times New Roman" w:cs="Times New Roman"/>
          <w:sz w:val="18"/>
          <w:lang w:val="en-GB"/>
        </w:rPr>
        <w:t>aPTT</w:t>
      </w:r>
      <w:proofErr w:type="spellEnd"/>
      <w:r>
        <w:rPr>
          <w:rFonts w:ascii="Times New Roman" w:hAnsi="Times New Roman" w:cs="Times New Roman"/>
          <w:sz w:val="18"/>
          <w:lang w:val="en-GB"/>
        </w:rPr>
        <w:t xml:space="preserve">, (D) T1 EXTEM CFT, (E) T1 FIBTEM A10, (F) T1 FIBTEM MCF, (G) T1 PT, (H) T1 </w:t>
      </w:r>
      <w:proofErr w:type="spellStart"/>
      <w:r>
        <w:rPr>
          <w:rFonts w:ascii="Times New Roman" w:hAnsi="Times New Roman" w:cs="Times New Roman"/>
          <w:sz w:val="18"/>
          <w:lang w:val="en-GB"/>
        </w:rPr>
        <w:t>aPTT</w:t>
      </w:r>
      <w:proofErr w:type="spellEnd"/>
      <w:r>
        <w:rPr>
          <w:rFonts w:ascii="Times New Roman" w:hAnsi="Times New Roman" w:cs="Times New Roman"/>
          <w:sz w:val="18"/>
          <w:lang w:val="en-GB"/>
        </w:rPr>
        <w:t xml:space="preserve">, (I) T1 fibrinogen. </w:t>
      </w:r>
    </w:p>
    <w:p w14:paraId="7A4615B7" w14:textId="77777777" w:rsidR="00F774CF" w:rsidRDefault="00F774CF" w:rsidP="00F774CF">
      <w:pPr>
        <w:pStyle w:val="Geenafstand"/>
        <w:rPr>
          <w:lang w:val="en-US"/>
        </w:rPr>
      </w:pPr>
    </w:p>
    <w:p w14:paraId="694534A8" w14:textId="77777777" w:rsidR="00472EE1" w:rsidRDefault="00472EE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C4FC088" w14:textId="749879C7" w:rsidR="001837B3" w:rsidRDefault="00F04BA1" w:rsidP="00F04BA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C141E7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: </w:t>
      </w:r>
      <w:r w:rsidRPr="00BB7045">
        <w:rPr>
          <w:rFonts w:ascii="Times New Roman" w:hAnsi="Times New Roman" w:cs="Times New Roman"/>
          <w:b/>
          <w:lang w:val="en-GB"/>
        </w:rPr>
        <w:t xml:space="preserve">ROC-curves on </w:t>
      </w:r>
      <w:r>
        <w:rPr>
          <w:rFonts w:ascii="Times New Roman" w:hAnsi="Times New Roman" w:cs="Times New Roman"/>
          <w:b/>
          <w:lang w:val="en-GB"/>
        </w:rPr>
        <w:t>poor clinical outcome (</w:t>
      </w:r>
      <w:proofErr w:type="spellStart"/>
      <w:r>
        <w:rPr>
          <w:rFonts w:ascii="Times New Roman" w:hAnsi="Times New Roman" w:cs="Times New Roman"/>
          <w:b/>
          <w:lang w:val="en-GB"/>
        </w:rPr>
        <w:t>mRS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4-6)</w:t>
      </w:r>
      <w:r w:rsidRPr="00BB7045">
        <w:rPr>
          <w:rFonts w:ascii="Times New Roman" w:hAnsi="Times New Roman" w:cs="Times New Roman"/>
          <w:b/>
          <w:lang w:val="en-GB"/>
        </w:rPr>
        <w:t xml:space="preserve"> of ROTEM-parameters with </w:t>
      </w:r>
      <w:r w:rsidRPr="00BB7045">
        <w:rPr>
          <w:rFonts w:ascii="Times New Roman" w:hAnsi="Times New Roman" w:cs="Times New Roman"/>
          <w:b/>
          <w:lang w:val="en-GB"/>
        </w:rPr>
        <w:br/>
        <w:t xml:space="preserve">a significant association with </w:t>
      </w:r>
      <w:r>
        <w:rPr>
          <w:rFonts w:ascii="Times New Roman" w:hAnsi="Times New Roman" w:cs="Times New Roman"/>
          <w:b/>
          <w:lang w:val="en-GB"/>
        </w:rPr>
        <w:t>poor clinical outcome</w:t>
      </w:r>
      <w:r w:rsidRPr="00BB7045">
        <w:rPr>
          <w:rFonts w:ascii="Times New Roman" w:hAnsi="Times New Roman" w:cs="Times New Roman"/>
          <w:b/>
          <w:lang w:val="en-GB"/>
        </w:rPr>
        <w:t xml:space="preserve"> in univariate logistic regression analyses. </w:t>
      </w:r>
    </w:p>
    <w:p w14:paraId="4D8875A2" w14:textId="77777777" w:rsidR="001837B3" w:rsidRDefault="001837B3" w:rsidP="00F04BA1">
      <w:pPr>
        <w:rPr>
          <w:rFonts w:ascii="Times New Roman" w:hAnsi="Times New Roman" w:cs="Times New Roman"/>
          <w:b/>
          <w:lang w:val="en-GB"/>
        </w:rPr>
      </w:pPr>
    </w:p>
    <w:p w14:paraId="1E65E8D4" w14:textId="584D6605" w:rsidR="00F04BA1" w:rsidRDefault="001217F7" w:rsidP="00F04BA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74286A84" wp14:editId="7F1EECB8">
            <wp:extent cx="5400000" cy="8038689"/>
            <wp:effectExtent l="0" t="0" r="0" b="63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TEM_AUC_PoorOutcome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803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9A448" w14:textId="7BB9DFD0" w:rsidR="00F22119" w:rsidRDefault="001217F7" w:rsidP="00F774CF">
      <w:pPr>
        <w:pStyle w:val="Geenafstand"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748B7321" wp14:editId="0DAC6FE7">
            <wp:extent cx="5400000" cy="8051786"/>
            <wp:effectExtent l="0" t="0" r="0" b="698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TEM_AUC_PoorOutcome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805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FD784" w14:textId="0DAE31E5" w:rsidR="00A84452" w:rsidRPr="00C02F64" w:rsidRDefault="00F774CF" w:rsidP="00F221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lang w:val="en-GB"/>
        </w:rPr>
        <w:t>ROC-curve of (A) T1 EXTEM CFT, (B) T1 EXTEM α-angle, (C) T1 EXTEM A10, (D) T1 EXTEM MCF, (E) T1 INTEM CFT, (F) T1 INTEM α-angle, (G) T1 INTEM A10, (H) T1 INTEM MCF, (I) T1 FIBTEM α-angle, (J) T1 FIBTEM A10,(K) T1 FIBTEM MCF, (L) T1 fibrinogen, (M) T2 EXTEM CFT, (N) T2 EXTEM α-angle, (O) T2 EXTEM A10, (P) T2 EXTEM MCF, (Q) T2 INTEM A10, (R) T2 INTEM MCF, (S) TT2 FIBTEM α-angle, (T) T2 FIBTEM A10, (U) T2 FIBTEM MCF, (V) T2 fibrinogen</w:t>
      </w:r>
    </w:p>
    <w:sectPr w:rsidR="00A84452" w:rsidRPr="00C02F64" w:rsidSect="00BB70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17E0F" w14:textId="77777777" w:rsidR="00CF46EE" w:rsidRDefault="00CF46EE" w:rsidP="00BB7045">
      <w:pPr>
        <w:spacing w:after="0" w:line="240" w:lineRule="auto"/>
      </w:pPr>
      <w:r>
        <w:separator/>
      </w:r>
    </w:p>
  </w:endnote>
  <w:endnote w:type="continuationSeparator" w:id="0">
    <w:p w14:paraId="6A14F7C9" w14:textId="77777777" w:rsidR="00CF46EE" w:rsidRDefault="00CF46EE" w:rsidP="00BB7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4056D" w14:textId="0A694166" w:rsidR="00D9242A" w:rsidRDefault="00D9242A">
    <w:pPr>
      <w:pStyle w:val="Voettekst"/>
      <w:jc w:val="right"/>
    </w:pPr>
  </w:p>
  <w:p w14:paraId="2870AC4B" w14:textId="77777777" w:rsidR="00CF46EE" w:rsidRDefault="00CF46EE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7522574"/>
      <w:docPartObj>
        <w:docPartGallery w:val="Page Numbers (Bottom of Page)"/>
        <w:docPartUnique/>
      </w:docPartObj>
    </w:sdtPr>
    <w:sdtEndPr/>
    <w:sdtContent>
      <w:p w14:paraId="6FF2BA75" w14:textId="77777777" w:rsidR="00D9242A" w:rsidRDefault="00D9242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E8044D" w14:textId="77777777" w:rsidR="00D9242A" w:rsidRDefault="00D9242A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0341886"/>
      <w:docPartObj>
        <w:docPartGallery w:val="Page Numbers (Bottom of Page)"/>
        <w:docPartUnique/>
      </w:docPartObj>
    </w:sdtPr>
    <w:sdtEndPr/>
    <w:sdtContent>
      <w:p w14:paraId="6EF5810C" w14:textId="40303170" w:rsidR="00CF46EE" w:rsidRDefault="00CF46E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07B3">
          <w:rPr>
            <w:noProof/>
          </w:rPr>
          <w:t>2</w:t>
        </w:r>
        <w:r>
          <w:fldChar w:fldCharType="end"/>
        </w:r>
      </w:p>
    </w:sdtContent>
  </w:sdt>
  <w:p w14:paraId="5B648A51" w14:textId="77777777" w:rsidR="00CF46EE" w:rsidRDefault="00CF46E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D6BC7" w14:textId="77777777" w:rsidR="00CF46EE" w:rsidRDefault="00CF46EE" w:rsidP="00BB7045">
      <w:pPr>
        <w:spacing w:after="0" w:line="240" w:lineRule="auto"/>
      </w:pPr>
      <w:r>
        <w:separator/>
      </w:r>
    </w:p>
  </w:footnote>
  <w:footnote w:type="continuationSeparator" w:id="0">
    <w:p w14:paraId="7A082F9F" w14:textId="77777777" w:rsidR="00CF46EE" w:rsidRDefault="00CF46EE" w:rsidP="00BB704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jerkstra, M.A. (Maud)">
    <w15:presenceInfo w15:providerId="AD" w15:userId="S::m.a.tjerkstra@amsterdamumc.nl::36fff961-4c2a-4219-bf79-07d6fd724c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119"/>
    <w:rsid w:val="000226D8"/>
    <w:rsid w:val="000B7D9B"/>
    <w:rsid w:val="001217F7"/>
    <w:rsid w:val="00133542"/>
    <w:rsid w:val="001564EA"/>
    <w:rsid w:val="00163410"/>
    <w:rsid w:val="001837B3"/>
    <w:rsid w:val="001841C6"/>
    <w:rsid w:val="001C79E8"/>
    <w:rsid w:val="001F4629"/>
    <w:rsid w:val="002020BE"/>
    <w:rsid w:val="002475C6"/>
    <w:rsid w:val="002534CB"/>
    <w:rsid w:val="00261099"/>
    <w:rsid w:val="00261706"/>
    <w:rsid w:val="00292327"/>
    <w:rsid w:val="00385C42"/>
    <w:rsid w:val="003B21A6"/>
    <w:rsid w:val="003F6F78"/>
    <w:rsid w:val="00421934"/>
    <w:rsid w:val="004461CC"/>
    <w:rsid w:val="004615D0"/>
    <w:rsid w:val="00472ED6"/>
    <w:rsid w:val="00472EE1"/>
    <w:rsid w:val="004A6578"/>
    <w:rsid w:val="004C1F9E"/>
    <w:rsid w:val="00500278"/>
    <w:rsid w:val="00523AF8"/>
    <w:rsid w:val="00531743"/>
    <w:rsid w:val="00622CCF"/>
    <w:rsid w:val="00642348"/>
    <w:rsid w:val="006E11B6"/>
    <w:rsid w:val="006E7174"/>
    <w:rsid w:val="00736A9D"/>
    <w:rsid w:val="00784A1E"/>
    <w:rsid w:val="00795C36"/>
    <w:rsid w:val="007E3C7B"/>
    <w:rsid w:val="008209AF"/>
    <w:rsid w:val="008441C9"/>
    <w:rsid w:val="008701C8"/>
    <w:rsid w:val="00894D4A"/>
    <w:rsid w:val="008A69B0"/>
    <w:rsid w:val="008B2779"/>
    <w:rsid w:val="008C519D"/>
    <w:rsid w:val="008D4D8A"/>
    <w:rsid w:val="008D5126"/>
    <w:rsid w:val="009070E9"/>
    <w:rsid w:val="009166FA"/>
    <w:rsid w:val="00954B13"/>
    <w:rsid w:val="00954F07"/>
    <w:rsid w:val="009A5B13"/>
    <w:rsid w:val="009D328F"/>
    <w:rsid w:val="009E1C49"/>
    <w:rsid w:val="009F7D53"/>
    <w:rsid w:val="00A51539"/>
    <w:rsid w:val="00A724AF"/>
    <w:rsid w:val="00A84452"/>
    <w:rsid w:val="00AA37A3"/>
    <w:rsid w:val="00AD4140"/>
    <w:rsid w:val="00B40597"/>
    <w:rsid w:val="00B61CC2"/>
    <w:rsid w:val="00B63A0A"/>
    <w:rsid w:val="00B8227E"/>
    <w:rsid w:val="00B87C0F"/>
    <w:rsid w:val="00BB59C0"/>
    <w:rsid w:val="00BB7045"/>
    <w:rsid w:val="00BE6485"/>
    <w:rsid w:val="00BF4350"/>
    <w:rsid w:val="00C02F64"/>
    <w:rsid w:val="00C141E7"/>
    <w:rsid w:val="00C1745F"/>
    <w:rsid w:val="00C23192"/>
    <w:rsid w:val="00C265CC"/>
    <w:rsid w:val="00CA6FE1"/>
    <w:rsid w:val="00CA7873"/>
    <w:rsid w:val="00CD3B20"/>
    <w:rsid w:val="00CF25DA"/>
    <w:rsid w:val="00CF46EE"/>
    <w:rsid w:val="00D10E20"/>
    <w:rsid w:val="00D915AE"/>
    <w:rsid w:val="00D9242A"/>
    <w:rsid w:val="00DC4AE6"/>
    <w:rsid w:val="00DF4C56"/>
    <w:rsid w:val="00E00010"/>
    <w:rsid w:val="00E5475D"/>
    <w:rsid w:val="00E60B61"/>
    <w:rsid w:val="00E847D2"/>
    <w:rsid w:val="00EF3371"/>
    <w:rsid w:val="00F04BA1"/>
    <w:rsid w:val="00F22119"/>
    <w:rsid w:val="00F407B3"/>
    <w:rsid w:val="00F774CF"/>
    <w:rsid w:val="00FA7ACF"/>
    <w:rsid w:val="00FB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0ECD2"/>
  <w15:chartTrackingRefBased/>
  <w15:docId w15:val="{50CA42F8-E34F-4577-8D06-FD49D4E9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22119"/>
  </w:style>
  <w:style w:type="paragraph" w:styleId="Kop1">
    <w:name w:val="heading 1"/>
    <w:basedOn w:val="Standaard"/>
    <w:next w:val="Standaard"/>
    <w:link w:val="Kop1Char"/>
    <w:uiPriority w:val="9"/>
    <w:qFormat/>
    <w:rsid w:val="00F221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21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221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F2211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raster">
    <w:name w:val="Table Grid"/>
    <w:basedOn w:val="Standaardtabel"/>
    <w:uiPriority w:val="59"/>
    <w:rsid w:val="00F2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2211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211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211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2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2119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292327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3B2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3B20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B7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7045"/>
  </w:style>
  <w:style w:type="paragraph" w:styleId="Voettekst">
    <w:name w:val="footer"/>
    <w:basedOn w:val="Standaard"/>
    <w:link w:val="VoettekstChar"/>
    <w:uiPriority w:val="99"/>
    <w:unhideWhenUsed/>
    <w:rsid w:val="00BB7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B7045"/>
  </w:style>
  <w:style w:type="paragraph" w:styleId="Lijstalinea">
    <w:name w:val="List Paragraph"/>
    <w:basedOn w:val="Standaard"/>
    <w:uiPriority w:val="34"/>
    <w:qFormat/>
    <w:rsid w:val="00C23192"/>
    <w:pPr>
      <w:ind w:left="720"/>
      <w:contextualSpacing/>
    </w:pPr>
  </w:style>
  <w:style w:type="paragraph" w:styleId="Tekstzonderopmaak">
    <w:name w:val="Plain Text"/>
    <w:basedOn w:val="Standaard"/>
    <w:link w:val="TekstzonderopmaakChar"/>
    <w:uiPriority w:val="99"/>
    <w:unhideWhenUsed/>
    <w:rsid w:val="008701C8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701C8"/>
    <w:rPr>
      <w:rFonts w:ascii="Calibri" w:hAnsi="Calibri"/>
      <w:szCs w:val="21"/>
    </w:rPr>
  </w:style>
  <w:style w:type="paragraph" w:styleId="Revisie">
    <w:name w:val="Revision"/>
    <w:hidden/>
    <w:uiPriority w:val="99"/>
    <w:semiHidden/>
    <w:rsid w:val="004A65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3620</Words>
  <Characters>1991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rkstra, M.A. (Maud)</dc:creator>
  <cp:keywords/>
  <dc:description/>
  <cp:lastModifiedBy>Tjerkstra, M.A. (Maud)</cp:lastModifiedBy>
  <cp:revision>7</cp:revision>
  <dcterms:created xsi:type="dcterms:W3CDTF">2025-01-03T12:13:00Z</dcterms:created>
  <dcterms:modified xsi:type="dcterms:W3CDTF">2025-05-09T05:31:00Z</dcterms:modified>
</cp:coreProperties>
</file>